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2018E" w14:textId="698475D6" w:rsidR="0084742B" w:rsidRPr="00546EA2" w:rsidRDefault="006812BF" w:rsidP="00546EA2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546EA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Wenjun Yang</w:t>
      </w:r>
      <w:r w:rsidR="004E4563" w:rsidRPr="00546EA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, 201</w:t>
      </w:r>
      <w:r w:rsidRPr="00546EA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3</w:t>
      </w:r>
    </w:p>
    <w:p w14:paraId="4C328CBC" w14:textId="07286ECC" w:rsidR="0084742B" w:rsidRPr="006812BF" w:rsidRDefault="004E456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812BF">
        <w:rPr>
          <w:rFonts w:ascii="Times New Roman" w:hAnsi="Times New Roman" w:cs="Times New Roman"/>
          <w:b/>
          <w:bCs/>
          <w:color w:val="000000" w:themeColor="text1"/>
        </w:rPr>
        <w:t xml:space="preserve">Bias </w:t>
      </w:r>
      <w:r w:rsidR="00DF75C9" w:rsidRPr="006812BF">
        <w:rPr>
          <w:rFonts w:ascii="Times New Roman" w:hAnsi="Times New Roman" w:cs="Times New Roman"/>
          <w:b/>
          <w:bCs/>
          <w:color w:val="000000" w:themeColor="text1"/>
        </w:rPr>
        <w:t>arising</w:t>
      </w:r>
      <w:r w:rsidRPr="006812BF">
        <w:rPr>
          <w:rFonts w:ascii="Times New Roman" w:hAnsi="Times New Roman" w:cs="Times New Roman"/>
          <w:b/>
          <w:bCs/>
          <w:color w:val="000000" w:themeColor="text1"/>
        </w:rPr>
        <w:t xml:space="preserve"> from the randomization process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1487"/>
        <w:gridCol w:w="4195"/>
      </w:tblGrid>
      <w:tr w:rsidR="006812BF" w:rsidRPr="006812BF" w14:paraId="548C102A" w14:textId="77777777">
        <w:tc>
          <w:tcPr>
            <w:tcW w:w="2840" w:type="dxa"/>
          </w:tcPr>
          <w:p w14:paraId="4A4DF491" w14:textId="77777777" w:rsidR="0084742B" w:rsidRPr="006812BF" w:rsidRDefault="004E45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1487" w:type="dxa"/>
          </w:tcPr>
          <w:p w14:paraId="2BAC4A93" w14:textId="77777777" w:rsidR="0084742B" w:rsidRPr="006812BF" w:rsidRDefault="004E45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4195" w:type="dxa"/>
          </w:tcPr>
          <w:p w14:paraId="0BB5B276" w14:textId="77777777" w:rsidR="0084742B" w:rsidRPr="006812BF" w:rsidRDefault="004E456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6812BF" w:rsidRPr="006812BF" w14:paraId="48ACB25D" w14:textId="77777777">
        <w:tc>
          <w:tcPr>
            <w:tcW w:w="2840" w:type="dxa"/>
          </w:tcPr>
          <w:p w14:paraId="1C54F70C" w14:textId="77777777" w:rsidR="0084742B" w:rsidRPr="006812BF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1 Was the allocation sequence random?</w:t>
            </w:r>
          </w:p>
        </w:tc>
        <w:tc>
          <w:tcPr>
            <w:tcW w:w="1487" w:type="dxa"/>
          </w:tcPr>
          <w:p w14:paraId="02964E65" w14:textId="249025A4" w:rsidR="0084742B" w:rsidRPr="006812BF" w:rsidRDefault="006812BF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4195" w:type="dxa"/>
          </w:tcPr>
          <w:p w14:paraId="5B4A33A9" w14:textId="35E52D16" w:rsidR="0084742B" w:rsidRPr="006812BF" w:rsidRDefault="006812BF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The author did not elaborate on what random method was used</w:t>
            </w:r>
            <w:r w:rsidR="004E4563" w:rsidRPr="006812BF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812BF" w:rsidRPr="006812BF" w14:paraId="0626BDB6" w14:textId="77777777">
        <w:tc>
          <w:tcPr>
            <w:tcW w:w="2840" w:type="dxa"/>
          </w:tcPr>
          <w:p w14:paraId="24436DB5" w14:textId="77777777" w:rsidR="0084742B" w:rsidRPr="006812BF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2 Was the allocation sequence concealed until participants were enrolled and assigned to interventions?</w:t>
            </w:r>
          </w:p>
        </w:tc>
        <w:tc>
          <w:tcPr>
            <w:tcW w:w="1487" w:type="dxa"/>
          </w:tcPr>
          <w:p w14:paraId="49D47D03" w14:textId="77777777" w:rsidR="0084742B" w:rsidRPr="006812BF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4195" w:type="dxa"/>
          </w:tcPr>
          <w:p w14:paraId="77CCC822" w14:textId="321ADBD4" w:rsidR="0084742B" w:rsidRPr="006812BF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 xml:space="preserve">The author didn't </w:t>
            </w:r>
            <w:r w:rsidR="006812BF" w:rsidRPr="006812BF">
              <w:rPr>
                <w:rFonts w:ascii="Times New Roman" w:hAnsi="Times New Roman" w:cs="Times New Roman"/>
                <w:color w:val="000000" w:themeColor="text1"/>
              </w:rPr>
              <w:t>mention</w:t>
            </w:r>
            <w:r w:rsidRPr="006812BF">
              <w:rPr>
                <w:rFonts w:ascii="Times New Roman" w:hAnsi="Times New Roman" w:cs="Times New Roman"/>
                <w:color w:val="000000" w:themeColor="text1"/>
              </w:rPr>
              <w:t xml:space="preserve"> whether the allocation sequence was </w:t>
            </w:r>
            <w:r w:rsidR="00DF75C9" w:rsidRPr="006812BF">
              <w:rPr>
                <w:rFonts w:ascii="Times New Roman" w:hAnsi="Times New Roman" w:cs="Times New Roman"/>
                <w:color w:val="000000" w:themeColor="text1"/>
              </w:rPr>
              <w:t>concealed</w:t>
            </w:r>
            <w:r w:rsidRPr="006812BF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812BF" w:rsidRPr="006812BF" w14:paraId="6D9CFCCE" w14:textId="77777777">
        <w:tc>
          <w:tcPr>
            <w:tcW w:w="2840" w:type="dxa"/>
          </w:tcPr>
          <w:p w14:paraId="17489E40" w14:textId="77777777" w:rsidR="0084742B" w:rsidRPr="006812BF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3 Did baseline differences between intervention groups suggest a problem with the randomization process?</w:t>
            </w:r>
          </w:p>
        </w:tc>
        <w:tc>
          <w:tcPr>
            <w:tcW w:w="1487" w:type="dxa"/>
          </w:tcPr>
          <w:p w14:paraId="57EBBA64" w14:textId="77777777" w:rsidR="0084742B" w:rsidRPr="006812BF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PN</w:t>
            </w:r>
          </w:p>
        </w:tc>
        <w:tc>
          <w:tcPr>
            <w:tcW w:w="4195" w:type="dxa"/>
          </w:tcPr>
          <w:p w14:paraId="095A7090" w14:textId="4F3A7012" w:rsidR="0084742B" w:rsidRPr="006812BF" w:rsidRDefault="006812BF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The two groups were comparable</w:t>
            </w:r>
            <w:r w:rsidR="004E4563" w:rsidRPr="006812BF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</w:tbl>
    <w:p w14:paraId="3A9B6964" w14:textId="77777777" w:rsidR="0084742B" w:rsidRPr="004C64A1" w:rsidRDefault="004E4563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due to deviations from the intended interventions (effect of assignment to intervention)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812BF" w:rsidRPr="004C64A1" w14:paraId="490185F2" w14:textId="77777777">
        <w:tc>
          <w:tcPr>
            <w:tcW w:w="2840" w:type="dxa"/>
          </w:tcPr>
          <w:p w14:paraId="7726F339" w14:textId="6FFF5BCF" w:rsidR="0084742B" w:rsidRPr="004C64A1" w:rsidRDefault="00DF75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</w:t>
            </w:r>
            <w:r w:rsidR="004E4563" w:rsidRPr="004C64A1">
              <w:rPr>
                <w:rFonts w:ascii="Times New Roman" w:hAnsi="Times New Roman" w:cs="Times New Roman"/>
                <w:color w:val="000000" w:themeColor="text1"/>
              </w:rPr>
              <w:t xml:space="preserve"> question</w:t>
            </w:r>
          </w:p>
        </w:tc>
        <w:tc>
          <w:tcPr>
            <w:tcW w:w="2841" w:type="dxa"/>
          </w:tcPr>
          <w:p w14:paraId="2C4DC001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3DCBA83A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6812BF" w:rsidRPr="004C64A1" w14:paraId="0BA7732A" w14:textId="77777777">
        <w:tc>
          <w:tcPr>
            <w:tcW w:w="2840" w:type="dxa"/>
          </w:tcPr>
          <w:p w14:paraId="5A7C7CB0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1. Were participants aware of their assigned intervention during the trial?</w:t>
            </w:r>
          </w:p>
        </w:tc>
        <w:tc>
          <w:tcPr>
            <w:tcW w:w="2841" w:type="dxa"/>
          </w:tcPr>
          <w:p w14:paraId="74C85BBA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4573EF13" w14:textId="4EEDCCA7" w:rsidR="0084742B" w:rsidRPr="004C64A1" w:rsidRDefault="006812BF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there is no placebo control, it is easy for everyone to know the intervention</w:t>
            </w:r>
            <w:r w:rsidR="004E4563" w:rsidRPr="004C64A1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812BF" w:rsidRPr="004C64A1" w14:paraId="05D74D4F" w14:textId="77777777">
        <w:tc>
          <w:tcPr>
            <w:tcW w:w="2840" w:type="dxa"/>
          </w:tcPr>
          <w:p w14:paraId="31F9BBC5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2841" w:type="dxa"/>
          </w:tcPr>
          <w:p w14:paraId="54A5402B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629B9606" w14:textId="44A4D63F" w:rsidR="0084742B" w:rsidRPr="004C64A1" w:rsidRDefault="006812BF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there is no placebo control, it is easy for everyone to know the intervention</w:t>
            </w:r>
            <w:r w:rsidR="004E4563" w:rsidRPr="004C64A1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812BF" w:rsidRPr="004C64A1" w14:paraId="024D930F" w14:textId="77777777">
        <w:tc>
          <w:tcPr>
            <w:tcW w:w="2840" w:type="dxa"/>
          </w:tcPr>
          <w:p w14:paraId="2FBD7D1B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3. If Y/PY/NI to 2.1 or 2.2: Were there deviations from the intended intervention that arose because of the trial context?</w:t>
            </w:r>
          </w:p>
        </w:tc>
        <w:tc>
          <w:tcPr>
            <w:tcW w:w="2841" w:type="dxa"/>
          </w:tcPr>
          <w:p w14:paraId="1375517F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16C44311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6812BF" w:rsidRPr="004C64A1" w14:paraId="4EF3949F" w14:textId="77777777">
        <w:trPr>
          <w:trHeight w:val="288"/>
        </w:trPr>
        <w:tc>
          <w:tcPr>
            <w:tcW w:w="2840" w:type="dxa"/>
          </w:tcPr>
          <w:p w14:paraId="750F5C8B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4 If Y/PY to 2.3: Were these deviations likely to have affected the outcome?</w:t>
            </w:r>
          </w:p>
        </w:tc>
        <w:tc>
          <w:tcPr>
            <w:tcW w:w="2841" w:type="dxa"/>
          </w:tcPr>
          <w:p w14:paraId="695E463E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60B9B221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812BF" w:rsidRPr="004C64A1" w14:paraId="3239916F" w14:textId="77777777">
        <w:tc>
          <w:tcPr>
            <w:tcW w:w="2840" w:type="dxa"/>
          </w:tcPr>
          <w:p w14:paraId="71998288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5. If Y/PY/NI to 2.4: Were these deviations from intended intervention balanced between groups?</w:t>
            </w:r>
          </w:p>
        </w:tc>
        <w:tc>
          <w:tcPr>
            <w:tcW w:w="2841" w:type="dxa"/>
          </w:tcPr>
          <w:p w14:paraId="29319564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6E3CEC13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6812BF" w:rsidRPr="004C64A1" w14:paraId="47044E24" w14:textId="77777777">
        <w:tc>
          <w:tcPr>
            <w:tcW w:w="2840" w:type="dxa"/>
          </w:tcPr>
          <w:p w14:paraId="658D24F7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6 Was an appropriate analysis used to estimate the effect of assignment to intervention?</w:t>
            </w:r>
          </w:p>
        </w:tc>
        <w:tc>
          <w:tcPr>
            <w:tcW w:w="2841" w:type="dxa"/>
          </w:tcPr>
          <w:p w14:paraId="72D0092B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31FCB6F9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ITT analysis was not used.</w:t>
            </w:r>
          </w:p>
        </w:tc>
      </w:tr>
      <w:tr w:rsidR="006812BF" w:rsidRPr="004C64A1" w14:paraId="286B8787" w14:textId="77777777">
        <w:tc>
          <w:tcPr>
            <w:tcW w:w="2840" w:type="dxa"/>
          </w:tcPr>
          <w:p w14:paraId="0B369333" w14:textId="225B50C6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 xml:space="preserve">2.7 If N/PN/NI to 2.6: Was there potential for a substantial impact (on the result) of the failure to </w:t>
            </w:r>
            <w:r w:rsidR="00DF75C9" w:rsidRPr="004C64A1">
              <w:rPr>
                <w:rFonts w:ascii="Times New Roman" w:hAnsi="Times New Roman" w:cs="Times New Roman"/>
                <w:color w:val="000000" w:themeColor="text1"/>
              </w:rPr>
              <w:t>analyses</w:t>
            </w:r>
            <w:r w:rsidRPr="004C64A1">
              <w:rPr>
                <w:rFonts w:ascii="Times New Roman" w:hAnsi="Times New Roman" w:cs="Times New Roman"/>
                <w:color w:val="000000" w:themeColor="text1"/>
              </w:rPr>
              <w:t xml:space="preserve"> participants in the group to which they </w:t>
            </w: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were randomized?</w:t>
            </w:r>
          </w:p>
        </w:tc>
        <w:tc>
          <w:tcPr>
            <w:tcW w:w="2841" w:type="dxa"/>
          </w:tcPr>
          <w:p w14:paraId="47B9B004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NI</w:t>
            </w:r>
          </w:p>
        </w:tc>
        <w:tc>
          <w:tcPr>
            <w:tcW w:w="2841" w:type="dxa"/>
          </w:tcPr>
          <w:p w14:paraId="39A274E7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</w:tbl>
    <w:p w14:paraId="403B1611" w14:textId="77777777" w:rsidR="0084742B" w:rsidRPr="004C64A1" w:rsidRDefault="004E4563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due to missing outcome data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812BF" w:rsidRPr="004C64A1" w14:paraId="135F0EDF" w14:textId="77777777">
        <w:tc>
          <w:tcPr>
            <w:tcW w:w="2840" w:type="dxa"/>
          </w:tcPr>
          <w:p w14:paraId="35CA63B7" w14:textId="59A16054" w:rsidR="0084742B" w:rsidRPr="004C64A1" w:rsidRDefault="00DF75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</w:t>
            </w:r>
            <w:r w:rsidR="004E4563" w:rsidRPr="004C64A1">
              <w:rPr>
                <w:rFonts w:ascii="Times New Roman" w:hAnsi="Times New Roman" w:cs="Times New Roman"/>
                <w:color w:val="000000" w:themeColor="text1"/>
              </w:rPr>
              <w:t xml:space="preserve"> question</w:t>
            </w:r>
          </w:p>
        </w:tc>
        <w:tc>
          <w:tcPr>
            <w:tcW w:w="2841" w:type="dxa"/>
          </w:tcPr>
          <w:p w14:paraId="30603FA5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77766073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6812BF" w:rsidRPr="004C64A1" w14:paraId="3228EA0B" w14:textId="77777777">
        <w:tc>
          <w:tcPr>
            <w:tcW w:w="2840" w:type="dxa"/>
          </w:tcPr>
          <w:p w14:paraId="40CA347D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1 Were data for this outcome available for all, or nearly all, participants randomized?</w:t>
            </w:r>
          </w:p>
        </w:tc>
        <w:tc>
          <w:tcPr>
            <w:tcW w:w="2841" w:type="dxa"/>
          </w:tcPr>
          <w:p w14:paraId="284C7115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179B0C05" w14:textId="6E4A3164" w:rsidR="0084742B" w:rsidRPr="004C64A1" w:rsidRDefault="004C64A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we don’t know the number of randomized patients, we cannot tell whether all patients’ data are available</w:t>
            </w:r>
            <w:r w:rsidR="004E4563" w:rsidRPr="004C64A1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6812BF" w:rsidRPr="004C64A1" w14:paraId="54390EA9" w14:textId="77777777">
        <w:tc>
          <w:tcPr>
            <w:tcW w:w="2840" w:type="dxa"/>
          </w:tcPr>
          <w:p w14:paraId="66A773BF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2 If N/PN/NI to 3.1: Is there evidence that the result was not biased by missing outcome data?</w:t>
            </w:r>
          </w:p>
        </w:tc>
        <w:tc>
          <w:tcPr>
            <w:tcW w:w="2841" w:type="dxa"/>
          </w:tcPr>
          <w:p w14:paraId="411058BA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PN</w:t>
            </w:r>
          </w:p>
        </w:tc>
        <w:tc>
          <w:tcPr>
            <w:tcW w:w="2841" w:type="dxa"/>
          </w:tcPr>
          <w:p w14:paraId="2B28B874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6812BF" w:rsidRPr="004C64A1" w14:paraId="083BE06C" w14:textId="77777777">
        <w:tc>
          <w:tcPr>
            <w:tcW w:w="2840" w:type="dxa"/>
          </w:tcPr>
          <w:p w14:paraId="2BF43F0A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3 If N/PN to 3.2: Could missingness in the outcome depend on its true value?</w:t>
            </w:r>
          </w:p>
        </w:tc>
        <w:tc>
          <w:tcPr>
            <w:tcW w:w="2841" w:type="dxa"/>
          </w:tcPr>
          <w:p w14:paraId="54232DB6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649D791B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6812BF" w:rsidRPr="004C64A1" w14:paraId="24512161" w14:textId="77777777">
        <w:tc>
          <w:tcPr>
            <w:tcW w:w="2840" w:type="dxa"/>
          </w:tcPr>
          <w:p w14:paraId="7C1D3A04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4 If Y/PY/NI to 3.3: Is it likely that missingness in the outcome depended on its true value?</w:t>
            </w:r>
          </w:p>
        </w:tc>
        <w:tc>
          <w:tcPr>
            <w:tcW w:w="2841" w:type="dxa"/>
          </w:tcPr>
          <w:p w14:paraId="0847A0CB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3EF0509B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</w:tbl>
    <w:p w14:paraId="577A3C43" w14:textId="77777777" w:rsidR="0084742B" w:rsidRPr="004C64A1" w:rsidRDefault="004E4563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in measurement of the outcome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812BF" w:rsidRPr="004C64A1" w14:paraId="5412A8A5" w14:textId="77777777">
        <w:tc>
          <w:tcPr>
            <w:tcW w:w="2840" w:type="dxa"/>
          </w:tcPr>
          <w:p w14:paraId="0766AEC2" w14:textId="5F35F197" w:rsidR="0084742B" w:rsidRPr="004C64A1" w:rsidRDefault="00DF75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</w:t>
            </w:r>
            <w:r w:rsidR="004E4563" w:rsidRPr="004C64A1">
              <w:rPr>
                <w:rFonts w:ascii="Times New Roman" w:hAnsi="Times New Roman" w:cs="Times New Roman"/>
                <w:color w:val="000000" w:themeColor="text1"/>
              </w:rPr>
              <w:t xml:space="preserve"> question</w:t>
            </w:r>
          </w:p>
        </w:tc>
        <w:tc>
          <w:tcPr>
            <w:tcW w:w="2841" w:type="dxa"/>
          </w:tcPr>
          <w:p w14:paraId="094B08D8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1E9EFB12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6812BF" w:rsidRPr="004C64A1" w14:paraId="0893DD84" w14:textId="77777777">
        <w:tc>
          <w:tcPr>
            <w:tcW w:w="2840" w:type="dxa"/>
          </w:tcPr>
          <w:p w14:paraId="6ADCAA3D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1 Was the method of measuring the outcome inappropriate?</w:t>
            </w:r>
          </w:p>
        </w:tc>
        <w:tc>
          <w:tcPr>
            <w:tcW w:w="2841" w:type="dxa"/>
          </w:tcPr>
          <w:p w14:paraId="2E7BE05F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615B59E0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 method was appropriate.</w:t>
            </w:r>
          </w:p>
        </w:tc>
      </w:tr>
      <w:tr w:rsidR="006812BF" w:rsidRPr="004C64A1" w14:paraId="7D534DE0" w14:textId="77777777">
        <w:tc>
          <w:tcPr>
            <w:tcW w:w="2840" w:type="dxa"/>
          </w:tcPr>
          <w:p w14:paraId="2BA5BD16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2 Could measurement or ascertainment of the outcome have differed between intervention groups?</w:t>
            </w:r>
          </w:p>
        </w:tc>
        <w:tc>
          <w:tcPr>
            <w:tcW w:w="2841" w:type="dxa"/>
          </w:tcPr>
          <w:p w14:paraId="1053CE4F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7A1E73F4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re was no difference between groups.</w:t>
            </w:r>
          </w:p>
        </w:tc>
      </w:tr>
      <w:tr w:rsidR="006812BF" w:rsidRPr="004C64A1" w14:paraId="2408F422" w14:textId="77777777">
        <w:tc>
          <w:tcPr>
            <w:tcW w:w="2840" w:type="dxa"/>
          </w:tcPr>
          <w:p w14:paraId="7FDF7C7D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3 If N/PN/NI to 4.1 and 4.2: Were outcome assessors aware of the intervention received by study participants?</w:t>
            </w:r>
          </w:p>
        </w:tc>
        <w:tc>
          <w:tcPr>
            <w:tcW w:w="2841" w:type="dxa"/>
          </w:tcPr>
          <w:p w14:paraId="3BB7B9D4" w14:textId="3F64102C" w:rsidR="0084742B" w:rsidRPr="004C64A1" w:rsidRDefault="004C64A1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4E4563"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1260BB95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Blinding was not used.</w:t>
            </w:r>
          </w:p>
        </w:tc>
      </w:tr>
      <w:tr w:rsidR="006812BF" w:rsidRPr="004C64A1" w14:paraId="75023D10" w14:textId="77777777">
        <w:tc>
          <w:tcPr>
            <w:tcW w:w="2840" w:type="dxa"/>
          </w:tcPr>
          <w:p w14:paraId="068A8E41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4 If Y/PY/NI to 4.3: Could assessment of the outcome have been influenced by knowledge of intervention received?</w:t>
            </w:r>
          </w:p>
        </w:tc>
        <w:tc>
          <w:tcPr>
            <w:tcW w:w="2841" w:type="dxa"/>
          </w:tcPr>
          <w:p w14:paraId="0C7FF52F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23EDCDF0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 outcome involves no judgement.</w:t>
            </w:r>
          </w:p>
        </w:tc>
      </w:tr>
      <w:tr w:rsidR="006812BF" w:rsidRPr="004C64A1" w14:paraId="72F34E56" w14:textId="77777777">
        <w:tc>
          <w:tcPr>
            <w:tcW w:w="2840" w:type="dxa"/>
          </w:tcPr>
          <w:p w14:paraId="71ED7696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2841" w:type="dxa"/>
          </w:tcPr>
          <w:p w14:paraId="3DEB485C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0643D29C" w14:textId="77777777" w:rsidR="0084742B" w:rsidRPr="004C64A1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7B1124C3" w14:textId="77777777" w:rsidR="0084742B" w:rsidRPr="00E35332" w:rsidRDefault="004E4563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E35332">
        <w:rPr>
          <w:rFonts w:ascii="Times New Roman" w:hAnsi="Times New Roman" w:cs="Times New Roman"/>
          <w:b/>
          <w:bCs/>
          <w:color w:val="000000" w:themeColor="text1"/>
        </w:rPr>
        <w:t>bias in selection of the reported result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812BF" w:rsidRPr="00E35332" w14:paraId="6AEB9B04" w14:textId="77777777">
        <w:tc>
          <w:tcPr>
            <w:tcW w:w="2840" w:type="dxa"/>
          </w:tcPr>
          <w:p w14:paraId="5BBC3FDA" w14:textId="1EF24364" w:rsidR="0084742B" w:rsidRPr="00E35332" w:rsidRDefault="00DF75C9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ignaling</w:t>
            </w:r>
            <w:r w:rsidR="004E4563" w:rsidRPr="00E35332">
              <w:rPr>
                <w:rFonts w:ascii="Times New Roman" w:hAnsi="Times New Roman" w:cs="Times New Roman"/>
                <w:color w:val="000000" w:themeColor="text1"/>
              </w:rPr>
              <w:t xml:space="preserve"> question</w:t>
            </w:r>
          </w:p>
        </w:tc>
        <w:tc>
          <w:tcPr>
            <w:tcW w:w="2841" w:type="dxa"/>
          </w:tcPr>
          <w:p w14:paraId="5FEA8781" w14:textId="77777777" w:rsidR="0084742B" w:rsidRPr="00E35332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435D3CA0" w14:textId="77777777" w:rsidR="0084742B" w:rsidRPr="00E35332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6812BF" w:rsidRPr="00E35332" w14:paraId="24F9A1F2" w14:textId="77777777">
        <w:tc>
          <w:tcPr>
            <w:tcW w:w="2840" w:type="dxa"/>
          </w:tcPr>
          <w:p w14:paraId="6BA6E0EF" w14:textId="3526DB68" w:rsidR="0084742B" w:rsidRPr="00E35332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5.1 Were the data that produced this result </w:t>
            </w:r>
            <w:r w:rsidR="00DF75C9" w:rsidRPr="00E35332">
              <w:rPr>
                <w:rFonts w:ascii="Times New Roman" w:hAnsi="Times New Roman" w:cs="Times New Roman"/>
                <w:color w:val="000000" w:themeColor="text1"/>
              </w:rPr>
              <w:t>analyzed</w:t>
            </w:r>
            <w:r w:rsidRPr="00E35332">
              <w:rPr>
                <w:rFonts w:ascii="Times New Roman" w:hAnsi="Times New Roman" w:cs="Times New Roman"/>
                <w:color w:val="000000" w:themeColor="text1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2841" w:type="dxa"/>
          </w:tcPr>
          <w:p w14:paraId="7C103405" w14:textId="62B66694" w:rsidR="0084742B" w:rsidRPr="00E35332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14A8A61F" w14:textId="77777777" w:rsidR="0084742B" w:rsidRPr="00E35332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  <w:tr w:rsidR="006812BF" w:rsidRPr="00E35332" w14:paraId="0825A263" w14:textId="77777777">
        <w:tc>
          <w:tcPr>
            <w:tcW w:w="2840" w:type="dxa"/>
          </w:tcPr>
          <w:p w14:paraId="17C67A9D" w14:textId="77777777" w:rsidR="0084742B" w:rsidRPr="00E35332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 the numerical result being assessed likely to have been selected, on the basis of the results, from...</w:t>
            </w:r>
          </w:p>
        </w:tc>
        <w:tc>
          <w:tcPr>
            <w:tcW w:w="2841" w:type="dxa"/>
          </w:tcPr>
          <w:p w14:paraId="345A8744" w14:textId="77777777" w:rsidR="0084742B" w:rsidRPr="00E35332" w:rsidRDefault="0084742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1" w:type="dxa"/>
          </w:tcPr>
          <w:p w14:paraId="10041851" w14:textId="77777777" w:rsidR="0084742B" w:rsidRPr="00E35332" w:rsidRDefault="0084742B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812BF" w:rsidRPr="00E35332" w14:paraId="1737A63B" w14:textId="77777777">
        <w:tc>
          <w:tcPr>
            <w:tcW w:w="2840" w:type="dxa"/>
          </w:tcPr>
          <w:p w14:paraId="26D363F8" w14:textId="77777777" w:rsidR="0084742B" w:rsidRPr="00E35332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2. ... multiple eligible outcome measurements (e.g. scales, definitions, time points) within the outcome domain?</w:t>
            </w:r>
          </w:p>
        </w:tc>
        <w:tc>
          <w:tcPr>
            <w:tcW w:w="2841" w:type="dxa"/>
          </w:tcPr>
          <w:p w14:paraId="16AED6D2" w14:textId="77777777" w:rsidR="0084742B" w:rsidRPr="00E35332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4C73F2D5" w14:textId="77777777" w:rsidR="0084742B" w:rsidRPr="00E35332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  <w:tr w:rsidR="006812BF" w:rsidRPr="00E35332" w14:paraId="23E4EF24" w14:textId="77777777">
        <w:tc>
          <w:tcPr>
            <w:tcW w:w="2840" w:type="dxa"/>
          </w:tcPr>
          <w:p w14:paraId="4CF0D889" w14:textId="77777777" w:rsidR="0084742B" w:rsidRPr="00E35332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3 ... multiple eligible analyses of the data?</w:t>
            </w:r>
          </w:p>
        </w:tc>
        <w:tc>
          <w:tcPr>
            <w:tcW w:w="2841" w:type="dxa"/>
          </w:tcPr>
          <w:p w14:paraId="4EAFD4F6" w14:textId="77777777" w:rsidR="0084742B" w:rsidRPr="00E35332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4A89CF5D" w14:textId="77777777" w:rsidR="0084742B" w:rsidRPr="00E35332" w:rsidRDefault="004E4563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</w:tbl>
    <w:p w14:paraId="20B6EF14" w14:textId="6FA9F9B7" w:rsidR="0084742B" w:rsidRDefault="0084742B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6636AA34" w14:textId="23CED62A" w:rsidR="00E35332" w:rsidRPr="00546EA2" w:rsidRDefault="00E35332" w:rsidP="00546EA2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546EA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Wenjun Yang, 2013</w:t>
      </w:r>
      <w:r w:rsidR="00266808" w:rsidRPr="00546EA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-2</w:t>
      </w:r>
    </w:p>
    <w:p w14:paraId="5A2C72CB" w14:textId="77777777" w:rsidR="00E35332" w:rsidRPr="006812BF" w:rsidRDefault="00E35332" w:rsidP="00E3533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812BF">
        <w:rPr>
          <w:rFonts w:ascii="Times New Roman" w:hAnsi="Times New Roman" w:cs="Times New Roman"/>
          <w:b/>
          <w:bCs/>
          <w:color w:val="000000" w:themeColor="text1"/>
        </w:rPr>
        <w:t>Bias arising from the randomization process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1487"/>
        <w:gridCol w:w="4195"/>
      </w:tblGrid>
      <w:tr w:rsidR="00E35332" w:rsidRPr="006812BF" w14:paraId="03F69C85" w14:textId="77777777" w:rsidTr="0077767C">
        <w:tc>
          <w:tcPr>
            <w:tcW w:w="2840" w:type="dxa"/>
          </w:tcPr>
          <w:p w14:paraId="763CB0C8" w14:textId="77777777" w:rsidR="00E35332" w:rsidRPr="006812BF" w:rsidRDefault="00E35332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1487" w:type="dxa"/>
          </w:tcPr>
          <w:p w14:paraId="1156DD19" w14:textId="77777777" w:rsidR="00E35332" w:rsidRPr="006812BF" w:rsidRDefault="00E35332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4195" w:type="dxa"/>
          </w:tcPr>
          <w:p w14:paraId="4C6CC60C" w14:textId="77777777" w:rsidR="00E35332" w:rsidRPr="006812BF" w:rsidRDefault="00E35332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E35332" w:rsidRPr="006812BF" w14:paraId="59E1334B" w14:textId="77777777" w:rsidTr="0077767C">
        <w:tc>
          <w:tcPr>
            <w:tcW w:w="2840" w:type="dxa"/>
          </w:tcPr>
          <w:p w14:paraId="26DF4BD9" w14:textId="77777777" w:rsidR="00E35332" w:rsidRPr="006812BF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1 Was the allocation sequence random?</w:t>
            </w:r>
          </w:p>
        </w:tc>
        <w:tc>
          <w:tcPr>
            <w:tcW w:w="1487" w:type="dxa"/>
          </w:tcPr>
          <w:p w14:paraId="5F6D79C7" w14:textId="77777777" w:rsidR="00E35332" w:rsidRPr="006812BF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4195" w:type="dxa"/>
          </w:tcPr>
          <w:p w14:paraId="05E5BF1B" w14:textId="77777777" w:rsidR="00E35332" w:rsidRPr="006812BF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The author did not elaborate on what random method was used.</w:t>
            </w:r>
          </w:p>
        </w:tc>
      </w:tr>
      <w:tr w:rsidR="00E35332" w:rsidRPr="006812BF" w14:paraId="3C2BA40F" w14:textId="77777777" w:rsidTr="0077767C">
        <w:tc>
          <w:tcPr>
            <w:tcW w:w="2840" w:type="dxa"/>
          </w:tcPr>
          <w:p w14:paraId="2F799ED6" w14:textId="77777777" w:rsidR="00E35332" w:rsidRPr="006812BF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2 Was the allocation sequence concealed until participants were enrolled and assigned to interventions?</w:t>
            </w:r>
          </w:p>
        </w:tc>
        <w:tc>
          <w:tcPr>
            <w:tcW w:w="1487" w:type="dxa"/>
          </w:tcPr>
          <w:p w14:paraId="67CF425E" w14:textId="77777777" w:rsidR="00E35332" w:rsidRPr="006812BF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4195" w:type="dxa"/>
          </w:tcPr>
          <w:p w14:paraId="15320D0F" w14:textId="77777777" w:rsidR="00E35332" w:rsidRPr="006812BF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The author didn't mention whether the allocation sequence was concealed.</w:t>
            </w:r>
          </w:p>
        </w:tc>
      </w:tr>
      <w:tr w:rsidR="00E35332" w:rsidRPr="006812BF" w14:paraId="464FB084" w14:textId="77777777" w:rsidTr="0077767C">
        <w:tc>
          <w:tcPr>
            <w:tcW w:w="2840" w:type="dxa"/>
          </w:tcPr>
          <w:p w14:paraId="7141A259" w14:textId="77777777" w:rsidR="00E35332" w:rsidRPr="006812BF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3 Did baseline differences between intervention groups suggest a problem with the randomization process?</w:t>
            </w:r>
          </w:p>
        </w:tc>
        <w:tc>
          <w:tcPr>
            <w:tcW w:w="1487" w:type="dxa"/>
          </w:tcPr>
          <w:p w14:paraId="7DFE146F" w14:textId="77777777" w:rsidR="00E35332" w:rsidRPr="006812BF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PN</w:t>
            </w:r>
          </w:p>
        </w:tc>
        <w:tc>
          <w:tcPr>
            <w:tcW w:w="4195" w:type="dxa"/>
          </w:tcPr>
          <w:p w14:paraId="1762D9F1" w14:textId="77777777" w:rsidR="00E35332" w:rsidRPr="006812BF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The two groups were comparable.</w:t>
            </w:r>
          </w:p>
        </w:tc>
      </w:tr>
    </w:tbl>
    <w:p w14:paraId="7A339A1B" w14:textId="77777777" w:rsidR="00E35332" w:rsidRPr="004C64A1" w:rsidRDefault="00E35332" w:rsidP="00E3533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due to deviations from the intended interventions (effect of assignment to intervention)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35332" w:rsidRPr="004C64A1" w14:paraId="18FACE48" w14:textId="77777777" w:rsidTr="0077767C">
        <w:tc>
          <w:tcPr>
            <w:tcW w:w="2840" w:type="dxa"/>
          </w:tcPr>
          <w:p w14:paraId="28ABFC11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68F1CE32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1F8052F2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E35332" w:rsidRPr="004C64A1" w14:paraId="1B6C20CF" w14:textId="77777777" w:rsidTr="0077767C">
        <w:tc>
          <w:tcPr>
            <w:tcW w:w="2840" w:type="dxa"/>
          </w:tcPr>
          <w:p w14:paraId="68C854C1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1. Were participants aware of their assigned intervention during the trial?</w:t>
            </w:r>
          </w:p>
        </w:tc>
        <w:tc>
          <w:tcPr>
            <w:tcW w:w="2841" w:type="dxa"/>
          </w:tcPr>
          <w:p w14:paraId="68685D95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06DB056F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there is no placebo control, it is easy for everyone to know the intervention.</w:t>
            </w:r>
          </w:p>
        </w:tc>
      </w:tr>
      <w:tr w:rsidR="00E35332" w:rsidRPr="004C64A1" w14:paraId="6D19298A" w14:textId="77777777" w:rsidTr="0077767C">
        <w:tc>
          <w:tcPr>
            <w:tcW w:w="2840" w:type="dxa"/>
          </w:tcPr>
          <w:p w14:paraId="1E33627E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2841" w:type="dxa"/>
          </w:tcPr>
          <w:p w14:paraId="34564594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6CB81561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there is no placebo control, it is easy for everyone to know the intervention.</w:t>
            </w:r>
          </w:p>
        </w:tc>
      </w:tr>
      <w:tr w:rsidR="00E35332" w:rsidRPr="004C64A1" w14:paraId="129EED7E" w14:textId="77777777" w:rsidTr="0077767C">
        <w:tc>
          <w:tcPr>
            <w:tcW w:w="2840" w:type="dxa"/>
          </w:tcPr>
          <w:p w14:paraId="795B8459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 xml:space="preserve">2.3. If Y/PY/NI to 2.1 or 2.2: Were there deviations from the intended intervention that </w:t>
            </w: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arose because of the trial context?</w:t>
            </w:r>
          </w:p>
        </w:tc>
        <w:tc>
          <w:tcPr>
            <w:tcW w:w="2841" w:type="dxa"/>
          </w:tcPr>
          <w:p w14:paraId="46F135DB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NI</w:t>
            </w:r>
          </w:p>
        </w:tc>
        <w:tc>
          <w:tcPr>
            <w:tcW w:w="2841" w:type="dxa"/>
          </w:tcPr>
          <w:p w14:paraId="2EABDF36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E35332" w:rsidRPr="004C64A1" w14:paraId="2126B7FA" w14:textId="77777777" w:rsidTr="0077767C">
        <w:trPr>
          <w:trHeight w:val="288"/>
        </w:trPr>
        <w:tc>
          <w:tcPr>
            <w:tcW w:w="2840" w:type="dxa"/>
          </w:tcPr>
          <w:p w14:paraId="7609AA33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4 If Y/PY to 2.3: Were these deviations likely to have affected the outcome?</w:t>
            </w:r>
          </w:p>
        </w:tc>
        <w:tc>
          <w:tcPr>
            <w:tcW w:w="2841" w:type="dxa"/>
          </w:tcPr>
          <w:p w14:paraId="6BD365E7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27F94708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E35332" w:rsidRPr="004C64A1" w14:paraId="16D3962E" w14:textId="77777777" w:rsidTr="0077767C">
        <w:tc>
          <w:tcPr>
            <w:tcW w:w="2840" w:type="dxa"/>
          </w:tcPr>
          <w:p w14:paraId="656CC2E4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5. If Y/PY/NI to 2.4: Were these deviations from intended intervention balanced between groups?</w:t>
            </w:r>
          </w:p>
        </w:tc>
        <w:tc>
          <w:tcPr>
            <w:tcW w:w="2841" w:type="dxa"/>
          </w:tcPr>
          <w:p w14:paraId="187D9333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2484D45C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E35332" w:rsidRPr="004C64A1" w14:paraId="560C0144" w14:textId="77777777" w:rsidTr="0077767C">
        <w:tc>
          <w:tcPr>
            <w:tcW w:w="2840" w:type="dxa"/>
          </w:tcPr>
          <w:p w14:paraId="4E35247F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6 Was an appropriate analysis used to estimate the effect of assignment to intervention?</w:t>
            </w:r>
          </w:p>
        </w:tc>
        <w:tc>
          <w:tcPr>
            <w:tcW w:w="2841" w:type="dxa"/>
          </w:tcPr>
          <w:p w14:paraId="67C60868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333D69AE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ITT analysis was not used.</w:t>
            </w:r>
          </w:p>
        </w:tc>
      </w:tr>
      <w:tr w:rsidR="00E35332" w:rsidRPr="004C64A1" w14:paraId="6ED5D3A7" w14:textId="77777777" w:rsidTr="0077767C">
        <w:tc>
          <w:tcPr>
            <w:tcW w:w="2840" w:type="dxa"/>
          </w:tcPr>
          <w:p w14:paraId="25996B5E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7 If N/PN/NI to 2.6: Was there potential for a substantial impact (on the result) of the failure to analyses participants in the group to which they were randomized?</w:t>
            </w:r>
          </w:p>
        </w:tc>
        <w:tc>
          <w:tcPr>
            <w:tcW w:w="2841" w:type="dxa"/>
          </w:tcPr>
          <w:p w14:paraId="09B8AA93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0C749070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</w:tbl>
    <w:p w14:paraId="1C25AC00" w14:textId="77777777" w:rsidR="00E35332" w:rsidRPr="004C64A1" w:rsidRDefault="00E35332" w:rsidP="00E3533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due to missing outcome data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35332" w:rsidRPr="004C64A1" w14:paraId="385552AE" w14:textId="77777777" w:rsidTr="0077767C">
        <w:tc>
          <w:tcPr>
            <w:tcW w:w="2840" w:type="dxa"/>
          </w:tcPr>
          <w:p w14:paraId="6C443910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104E1C71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1FA5D7D2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E35332" w:rsidRPr="004C64A1" w14:paraId="25D1B463" w14:textId="77777777" w:rsidTr="0077767C">
        <w:tc>
          <w:tcPr>
            <w:tcW w:w="2840" w:type="dxa"/>
          </w:tcPr>
          <w:p w14:paraId="3C51AA50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1 Were data for this outcome available for all, or nearly all, participants randomized?</w:t>
            </w:r>
          </w:p>
        </w:tc>
        <w:tc>
          <w:tcPr>
            <w:tcW w:w="2841" w:type="dxa"/>
          </w:tcPr>
          <w:p w14:paraId="23FF9562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1F128DAC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we don’t know the number of randomized patients, we cannot tell whether all patients’ data are available.</w:t>
            </w:r>
          </w:p>
        </w:tc>
      </w:tr>
      <w:tr w:rsidR="00E35332" w:rsidRPr="004C64A1" w14:paraId="47385F8B" w14:textId="77777777" w:rsidTr="0077767C">
        <w:tc>
          <w:tcPr>
            <w:tcW w:w="2840" w:type="dxa"/>
          </w:tcPr>
          <w:p w14:paraId="7901F694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2 If N/PN/NI to 3.1: Is there evidence that the result was not biased by missing outcome data?</w:t>
            </w:r>
          </w:p>
        </w:tc>
        <w:tc>
          <w:tcPr>
            <w:tcW w:w="2841" w:type="dxa"/>
          </w:tcPr>
          <w:p w14:paraId="5B5D89F2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PN</w:t>
            </w:r>
          </w:p>
        </w:tc>
        <w:tc>
          <w:tcPr>
            <w:tcW w:w="2841" w:type="dxa"/>
          </w:tcPr>
          <w:p w14:paraId="2E81DE42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E35332" w:rsidRPr="004C64A1" w14:paraId="7656EF4A" w14:textId="77777777" w:rsidTr="0077767C">
        <w:tc>
          <w:tcPr>
            <w:tcW w:w="2840" w:type="dxa"/>
          </w:tcPr>
          <w:p w14:paraId="58B641F8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3 If N/PN to 3.2: Could missingness in the outcome depend on its true value?</w:t>
            </w:r>
          </w:p>
        </w:tc>
        <w:tc>
          <w:tcPr>
            <w:tcW w:w="2841" w:type="dxa"/>
          </w:tcPr>
          <w:p w14:paraId="630DA534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1D879B20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E35332" w:rsidRPr="004C64A1" w14:paraId="50FA30AA" w14:textId="77777777" w:rsidTr="0077767C">
        <w:tc>
          <w:tcPr>
            <w:tcW w:w="2840" w:type="dxa"/>
          </w:tcPr>
          <w:p w14:paraId="0026F3D4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4 If Y/PY/NI to 3.3: Is it likely that missingness in the outcome depended on its true value?</w:t>
            </w:r>
          </w:p>
        </w:tc>
        <w:tc>
          <w:tcPr>
            <w:tcW w:w="2841" w:type="dxa"/>
          </w:tcPr>
          <w:p w14:paraId="7164CEED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43633BCE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</w:tbl>
    <w:p w14:paraId="2929DA01" w14:textId="77777777" w:rsidR="00E35332" w:rsidRPr="004C64A1" w:rsidRDefault="00E35332" w:rsidP="00E3533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in measurement of the outcome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35332" w:rsidRPr="004C64A1" w14:paraId="5E9B18F0" w14:textId="77777777" w:rsidTr="0077767C">
        <w:tc>
          <w:tcPr>
            <w:tcW w:w="2840" w:type="dxa"/>
          </w:tcPr>
          <w:p w14:paraId="459D0F96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356BC250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020A4238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E35332" w:rsidRPr="004C64A1" w14:paraId="487D2194" w14:textId="77777777" w:rsidTr="0077767C">
        <w:tc>
          <w:tcPr>
            <w:tcW w:w="2840" w:type="dxa"/>
          </w:tcPr>
          <w:p w14:paraId="7F188AAC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1 Was the method of measuring the outcome inappropriate?</w:t>
            </w:r>
          </w:p>
        </w:tc>
        <w:tc>
          <w:tcPr>
            <w:tcW w:w="2841" w:type="dxa"/>
          </w:tcPr>
          <w:p w14:paraId="6B8CF75F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19FAE057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 method was appropriate.</w:t>
            </w:r>
          </w:p>
        </w:tc>
      </w:tr>
      <w:tr w:rsidR="00E35332" w:rsidRPr="004C64A1" w14:paraId="57FEF9FB" w14:textId="77777777" w:rsidTr="0077767C">
        <w:tc>
          <w:tcPr>
            <w:tcW w:w="2840" w:type="dxa"/>
          </w:tcPr>
          <w:p w14:paraId="037DF88C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 xml:space="preserve">4.2 Could measurement or ascertainment of the outcome </w:t>
            </w: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have differed between intervention groups?</w:t>
            </w:r>
          </w:p>
        </w:tc>
        <w:tc>
          <w:tcPr>
            <w:tcW w:w="2841" w:type="dxa"/>
          </w:tcPr>
          <w:p w14:paraId="12B4B4CE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N</w:t>
            </w:r>
          </w:p>
        </w:tc>
        <w:tc>
          <w:tcPr>
            <w:tcW w:w="2841" w:type="dxa"/>
          </w:tcPr>
          <w:p w14:paraId="3989012D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re was no difference between groups.</w:t>
            </w:r>
          </w:p>
        </w:tc>
      </w:tr>
      <w:tr w:rsidR="00E35332" w:rsidRPr="004C64A1" w14:paraId="7259825E" w14:textId="77777777" w:rsidTr="0077767C">
        <w:tc>
          <w:tcPr>
            <w:tcW w:w="2840" w:type="dxa"/>
          </w:tcPr>
          <w:p w14:paraId="6BC8FBD5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3 If N/PN/NI to 4.1 and 4.2: Were outcome assessors aware of the intervention received by study participants?</w:t>
            </w:r>
          </w:p>
        </w:tc>
        <w:tc>
          <w:tcPr>
            <w:tcW w:w="2841" w:type="dxa"/>
          </w:tcPr>
          <w:p w14:paraId="1871F891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PY</w:t>
            </w:r>
          </w:p>
        </w:tc>
        <w:tc>
          <w:tcPr>
            <w:tcW w:w="2841" w:type="dxa"/>
          </w:tcPr>
          <w:p w14:paraId="67599296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Blinding was not used.</w:t>
            </w:r>
          </w:p>
        </w:tc>
      </w:tr>
      <w:tr w:rsidR="00E35332" w:rsidRPr="004C64A1" w14:paraId="3FDC7757" w14:textId="77777777" w:rsidTr="0077767C">
        <w:tc>
          <w:tcPr>
            <w:tcW w:w="2840" w:type="dxa"/>
          </w:tcPr>
          <w:p w14:paraId="6EEB5658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4 If Y/PY/NI to 4.3: Could assessment of the outcome have been influenced by knowledge of intervention received?</w:t>
            </w:r>
          </w:p>
        </w:tc>
        <w:tc>
          <w:tcPr>
            <w:tcW w:w="2841" w:type="dxa"/>
          </w:tcPr>
          <w:p w14:paraId="555C5418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52130CBC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 outcome involves no judgement.</w:t>
            </w:r>
          </w:p>
        </w:tc>
      </w:tr>
      <w:tr w:rsidR="00E35332" w:rsidRPr="004C64A1" w14:paraId="606A97C5" w14:textId="77777777" w:rsidTr="0077767C">
        <w:tc>
          <w:tcPr>
            <w:tcW w:w="2840" w:type="dxa"/>
          </w:tcPr>
          <w:p w14:paraId="07DB25CB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2841" w:type="dxa"/>
          </w:tcPr>
          <w:p w14:paraId="7D458069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6E5C27AA" w14:textId="77777777" w:rsidR="00E35332" w:rsidRPr="004C64A1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744D59DF" w14:textId="77777777" w:rsidR="00E35332" w:rsidRPr="00E35332" w:rsidRDefault="00E35332" w:rsidP="00E3533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E35332">
        <w:rPr>
          <w:rFonts w:ascii="Times New Roman" w:hAnsi="Times New Roman" w:cs="Times New Roman"/>
          <w:b/>
          <w:bCs/>
          <w:color w:val="000000" w:themeColor="text1"/>
        </w:rPr>
        <w:t>bias in selection of the reported result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35332" w:rsidRPr="00E35332" w14:paraId="234F005E" w14:textId="77777777" w:rsidTr="0077767C">
        <w:tc>
          <w:tcPr>
            <w:tcW w:w="2840" w:type="dxa"/>
          </w:tcPr>
          <w:p w14:paraId="567DC323" w14:textId="77777777" w:rsidR="00E35332" w:rsidRPr="00E35332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31B3EAC2" w14:textId="77777777" w:rsidR="00E35332" w:rsidRPr="00E35332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5E41F488" w14:textId="77777777" w:rsidR="00E35332" w:rsidRPr="00E35332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E35332" w:rsidRPr="00E35332" w14:paraId="109EC361" w14:textId="77777777" w:rsidTr="0077767C">
        <w:tc>
          <w:tcPr>
            <w:tcW w:w="2840" w:type="dxa"/>
          </w:tcPr>
          <w:p w14:paraId="28CDCC66" w14:textId="77777777" w:rsidR="00E35332" w:rsidRPr="00E35332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1 Were the data that produced this result analyzed in accordance with a pre-specified analysis plan that was finalized before unblinded outcome data were available for analysis?</w:t>
            </w:r>
          </w:p>
        </w:tc>
        <w:tc>
          <w:tcPr>
            <w:tcW w:w="2841" w:type="dxa"/>
          </w:tcPr>
          <w:p w14:paraId="7A272C02" w14:textId="77777777" w:rsidR="00E35332" w:rsidRPr="00E35332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4BD04974" w14:textId="77777777" w:rsidR="00E35332" w:rsidRPr="00E35332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  <w:tr w:rsidR="00E35332" w:rsidRPr="00E35332" w14:paraId="0A8FC46D" w14:textId="77777777" w:rsidTr="0077767C">
        <w:tc>
          <w:tcPr>
            <w:tcW w:w="2840" w:type="dxa"/>
          </w:tcPr>
          <w:p w14:paraId="35BA2AB8" w14:textId="77777777" w:rsidR="00E35332" w:rsidRPr="00E35332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 the numerical result being assessed likely to have been selected, on the basis of the results, from...</w:t>
            </w:r>
          </w:p>
        </w:tc>
        <w:tc>
          <w:tcPr>
            <w:tcW w:w="2841" w:type="dxa"/>
          </w:tcPr>
          <w:p w14:paraId="42059D73" w14:textId="77777777" w:rsidR="00E35332" w:rsidRPr="00E35332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1" w:type="dxa"/>
          </w:tcPr>
          <w:p w14:paraId="6C761EFD" w14:textId="77777777" w:rsidR="00E35332" w:rsidRPr="00E35332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35332" w:rsidRPr="00E35332" w14:paraId="5FE1F416" w14:textId="77777777" w:rsidTr="0077767C">
        <w:tc>
          <w:tcPr>
            <w:tcW w:w="2840" w:type="dxa"/>
          </w:tcPr>
          <w:p w14:paraId="486F4E75" w14:textId="77777777" w:rsidR="00E35332" w:rsidRPr="00E35332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2. ... multiple eligible outcome measurements (e.g. scales, definitions, time points) within the outcome domain?</w:t>
            </w:r>
          </w:p>
        </w:tc>
        <w:tc>
          <w:tcPr>
            <w:tcW w:w="2841" w:type="dxa"/>
          </w:tcPr>
          <w:p w14:paraId="7121B591" w14:textId="77777777" w:rsidR="00E35332" w:rsidRPr="00E35332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353F7E6D" w14:textId="77777777" w:rsidR="00E35332" w:rsidRPr="00E35332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  <w:tr w:rsidR="00E35332" w:rsidRPr="00E35332" w14:paraId="40417A70" w14:textId="77777777" w:rsidTr="0077767C">
        <w:tc>
          <w:tcPr>
            <w:tcW w:w="2840" w:type="dxa"/>
          </w:tcPr>
          <w:p w14:paraId="7A5DDDAF" w14:textId="77777777" w:rsidR="00E35332" w:rsidRPr="00E35332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3 ... multiple eligible analyses of the data?</w:t>
            </w:r>
          </w:p>
        </w:tc>
        <w:tc>
          <w:tcPr>
            <w:tcW w:w="2841" w:type="dxa"/>
          </w:tcPr>
          <w:p w14:paraId="7E0E7FC7" w14:textId="77777777" w:rsidR="00E35332" w:rsidRPr="00E35332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0D48E337" w14:textId="77777777" w:rsidR="00E35332" w:rsidRPr="00E35332" w:rsidRDefault="00E3533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</w:tbl>
    <w:p w14:paraId="201C33F7" w14:textId="31F7B6C8" w:rsidR="00266808" w:rsidRPr="006812BF" w:rsidRDefault="00546EA2" w:rsidP="00266808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3.</w:t>
      </w:r>
      <w:r w:rsidR="00266808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Weishan Li, 2012</w:t>
      </w:r>
    </w:p>
    <w:p w14:paraId="750258E1" w14:textId="77777777" w:rsidR="00266808" w:rsidRPr="006812BF" w:rsidRDefault="00266808" w:rsidP="0026680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812BF">
        <w:rPr>
          <w:rFonts w:ascii="Times New Roman" w:hAnsi="Times New Roman" w:cs="Times New Roman"/>
          <w:b/>
          <w:bCs/>
          <w:color w:val="000000" w:themeColor="text1"/>
        </w:rPr>
        <w:t>Bias arising from the randomization process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1487"/>
        <w:gridCol w:w="4195"/>
      </w:tblGrid>
      <w:tr w:rsidR="00266808" w:rsidRPr="006812BF" w14:paraId="7B8B9DFA" w14:textId="77777777" w:rsidTr="0077767C">
        <w:tc>
          <w:tcPr>
            <w:tcW w:w="2840" w:type="dxa"/>
          </w:tcPr>
          <w:p w14:paraId="76189AE2" w14:textId="77777777" w:rsidR="00266808" w:rsidRPr="006812BF" w:rsidRDefault="00266808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1487" w:type="dxa"/>
          </w:tcPr>
          <w:p w14:paraId="28FAC6B7" w14:textId="77777777" w:rsidR="00266808" w:rsidRPr="006812BF" w:rsidRDefault="00266808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4195" w:type="dxa"/>
          </w:tcPr>
          <w:p w14:paraId="37A622A3" w14:textId="77777777" w:rsidR="00266808" w:rsidRPr="006812BF" w:rsidRDefault="00266808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266808" w:rsidRPr="006812BF" w14:paraId="026358E5" w14:textId="77777777" w:rsidTr="0077767C">
        <w:tc>
          <w:tcPr>
            <w:tcW w:w="2840" w:type="dxa"/>
          </w:tcPr>
          <w:p w14:paraId="36388D10" w14:textId="77777777" w:rsidR="00266808" w:rsidRPr="006812BF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1 Was the allocation sequence random?</w:t>
            </w:r>
          </w:p>
        </w:tc>
        <w:tc>
          <w:tcPr>
            <w:tcW w:w="1487" w:type="dxa"/>
          </w:tcPr>
          <w:p w14:paraId="3288616D" w14:textId="77777777" w:rsidR="00266808" w:rsidRPr="006812BF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4195" w:type="dxa"/>
          </w:tcPr>
          <w:p w14:paraId="350E586F" w14:textId="77777777" w:rsidR="00266808" w:rsidRPr="006812BF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The author did not elaborate on what random method was used.</w:t>
            </w:r>
          </w:p>
        </w:tc>
      </w:tr>
      <w:tr w:rsidR="00266808" w:rsidRPr="006812BF" w14:paraId="384348F8" w14:textId="77777777" w:rsidTr="0077767C">
        <w:tc>
          <w:tcPr>
            <w:tcW w:w="2840" w:type="dxa"/>
          </w:tcPr>
          <w:p w14:paraId="3855F001" w14:textId="77777777" w:rsidR="00266808" w:rsidRPr="006812BF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 xml:space="preserve">1.2 Was the allocation sequence concealed until participants were enrolled and </w:t>
            </w:r>
            <w:r w:rsidRPr="006812BF">
              <w:rPr>
                <w:rFonts w:ascii="Times New Roman" w:hAnsi="Times New Roman" w:cs="Times New Roman"/>
                <w:color w:val="000000" w:themeColor="text1"/>
              </w:rPr>
              <w:lastRenderedPageBreak/>
              <w:t>assigned to interventions?</w:t>
            </w:r>
          </w:p>
        </w:tc>
        <w:tc>
          <w:tcPr>
            <w:tcW w:w="1487" w:type="dxa"/>
          </w:tcPr>
          <w:p w14:paraId="53E533A7" w14:textId="77777777" w:rsidR="00266808" w:rsidRPr="006812BF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lastRenderedPageBreak/>
              <w:t>NI</w:t>
            </w:r>
          </w:p>
        </w:tc>
        <w:tc>
          <w:tcPr>
            <w:tcW w:w="4195" w:type="dxa"/>
          </w:tcPr>
          <w:p w14:paraId="1AFB5D9E" w14:textId="77777777" w:rsidR="00266808" w:rsidRPr="006812BF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The author didn't mention whether the allocation sequence was concealed.</w:t>
            </w:r>
          </w:p>
        </w:tc>
      </w:tr>
      <w:tr w:rsidR="00266808" w:rsidRPr="006812BF" w14:paraId="7FBFC0C7" w14:textId="77777777" w:rsidTr="0077767C">
        <w:tc>
          <w:tcPr>
            <w:tcW w:w="2840" w:type="dxa"/>
          </w:tcPr>
          <w:p w14:paraId="08533261" w14:textId="77777777" w:rsidR="00266808" w:rsidRPr="006812BF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3 Did baseline differences between intervention groups suggest a problem with the randomization process?</w:t>
            </w:r>
          </w:p>
        </w:tc>
        <w:tc>
          <w:tcPr>
            <w:tcW w:w="1487" w:type="dxa"/>
          </w:tcPr>
          <w:p w14:paraId="7AC0765F" w14:textId="77777777" w:rsidR="00266808" w:rsidRPr="006812BF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PN</w:t>
            </w:r>
          </w:p>
        </w:tc>
        <w:tc>
          <w:tcPr>
            <w:tcW w:w="4195" w:type="dxa"/>
          </w:tcPr>
          <w:p w14:paraId="448A1120" w14:textId="77777777" w:rsidR="00266808" w:rsidRPr="006812BF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The two groups were comparable.</w:t>
            </w:r>
          </w:p>
        </w:tc>
      </w:tr>
    </w:tbl>
    <w:p w14:paraId="7A538F6C" w14:textId="77777777" w:rsidR="00266808" w:rsidRPr="004C64A1" w:rsidRDefault="00266808" w:rsidP="00266808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due to deviations from the intended interventions (effect of assignment to intervention)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66808" w:rsidRPr="004C64A1" w14:paraId="7AFF6D6B" w14:textId="77777777" w:rsidTr="0077767C">
        <w:tc>
          <w:tcPr>
            <w:tcW w:w="2840" w:type="dxa"/>
          </w:tcPr>
          <w:p w14:paraId="72B20942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331A1FE4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0C462B7F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266808" w:rsidRPr="004C64A1" w14:paraId="105C0763" w14:textId="77777777" w:rsidTr="0077767C">
        <w:tc>
          <w:tcPr>
            <w:tcW w:w="2840" w:type="dxa"/>
          </w:tcPr>
          <w:p w14:paraId="34158A3F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1. Were participants aware of their assigned intervention during the trial?</w:t>
            </w:r>
          </w:p>
        </w:tc>
        <w:tc>
          <w:tcPr>
            <w:tcW w:w="2841" w:type="dxa"/>
          </w:tcPr>
          <w:p w14:paraId="39656DC7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03312B70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there is no placebo control, it is easy for everyone to know the intervention.</w:t>
            </w:r>
          </w:p>
        </w:tc>
      </w:tr>
      <w:tr w:rsidR="00266808" w:rsidRPr="004C64A1" w14:paraId="5D474501" w14:textId="77777777" w:rsidTr="0077767C">
        <w:tc>
          <w:tcPr>
            <w:tcW w:w="2840" w:type="dxa"/>
          </w:tcPr>
          <w:p w14:paraId="35940E13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2841" w:type="dxa"/>
          </w:tcPr>
          <w:p w14:paraId="0BECC6B9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15905631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there is no placebo control, it is easy for everyone to know the intervention.</w:t>
            </w:r>
          </w:p>
        </w:tc>
      </w:tr>
      <w:tr w:rsidR="00266808" w:rsidRPr="004C64A1" w14:paraId="7092BEA1" w14:textId="77777777" w:rsidTr="0077767C">
        <w:tc>
          <w:tcPr>
            <w:tcW w:w="2840" w:type="dxa"/>
          </w:tcPr>
          <w:p w14:paraId="122F21D7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3. If Y/PY/NI to 2.1 or 2.2: Were there deviations from the intended intervention that arose because of the trial context?</w:t>
            </w:r>
          </w:p>
        </w:tc>
        <w:tc>
          <w:tcPr>
            <w:tcW w:w="2841" w:type="dxa"/>
          </w:tcPr>
          <w:p w14:paraId="3531ECDA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5758466E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266808" w:rsidRPr="004C64A1" w14:paraId="51FA017E" w14:textId="77777777" w:rsidTr="0077767C">
        <w:trPr>
          <w:trHeight w:val="288"/>
        </w:trPr>
        <w:tc>
          <w:tcPr>
            <w:tcW w:w="2840" w:type="dxa"/>
          </w:tcPr>
          <w:p w14:paraId="48A80A11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4 If Y/PY to 2.3: Were these deviations likely to have affected the outcome?</w:t>
            </w:r>
          </w:p>
        </w:tc>
        <w:tc>
          <w:tcPr>
            <w:tcW w:w="2841" w:type="dxa"/>
          </w:tcPr>
          <w:p w14:paraId="71971773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4C6B787C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266808" w:rsidRPr="004C64A1" w14:paraId="5EDF9053" w14:textId="77777777" w:rsidTr="0077767C">
        <w:tc>
          <w:tcPr>
            <w:tcW w:w="2840" w:type="dxa"/>
          </w:tcPr>
          <w:p w14:paraId="7F180D72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5. If Y/PY/NI to 2.4: Were these deviations from intended intervention balanced between groups?</w:t>
            </w:r>
          </w:p>
        </w:tc>
        <w:tc>
          <w:tcPr>
            <w:tcW w:w="2841" w:type="dxa"/>
          </w:tcPr>
          <w:p w14:paraId="58C8C3FA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29132783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266808" w:rsidRPr="004C64A1" w14:paraId="424942A6" w14:textId="77777777" w:rsidTr="0077767C">
        <w:tc>
          <w:tcPr>
            <w:tcW w:w="2840" w:type="dxa"/>
          </w:tcPr>
          <w:p w14:paraId="41B0A1C9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6 Was an appropriate analysis used to estimate the effect of assignment to intervention?</w:t>
            </w:r>
          </w:p>
        </w:tc>
        <w:tc>
          <w:tcPr>
            <w:tcW w:w="2841" w:type="dxa"/>
          </w:tcPr>
          <w:p w14:paraId="303B697F" w14:textId="6FE075D3" w:rsidR="00266808" w:rsidRPr="004C64A1" w:rsidRDefault="00E1396C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Y</w:t>
            </w:r>
          </w:p>
        </w:tc>
        <w:tc>
          <w:tcPr>
            <w:tcW w:w="2841" w:type="dxa"/>
          </w:tcPr>
          <w:p w14:paraId="724AFFEE" w14:textId="11151CF0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ITT analysis was used.</w:t>
            </w:r>
          </w:p>
        </w:tc>
      </w:tr>
      <w:tr w:rsidR="00266808" w:rsidRPr="004C64A1" w14:paraId="68507151" w14:textId="77777777" w:rsidTr="0077767C">
        <w:tc>
          <w:tcPr>
            <w:tcW w:w="2840" w:type="dxa"/>
          </w:tcPr>
          <w:p w14:paraId="0F8EB772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7 If N/PN/NI to 2.6: Was there potential for a substantial impact (on the result) of the failure to analyses participants in the group to which they were randomized?</w:t>
            </w:r>
          </w:p>
        </w:tc>
        <w:tc>
          <w:tcPr>
            <w:tcW w:w="2841" w:type="dxa"/>
          </w:tcPr>
          <w:p w14:paraId="71203B6C" w14:textId="315ABB1F" w:rsidR="00266808" w:rsidRPr="004C64A1" w:rsidRDefault="00E1396C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7C94821C" w14:textId="4821E92E" w:rsidR="00266808" w:rsidRPr="004C64A1" w:rsidRDefault="00E1396C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71182815" w14:textId="77777777" w:rsidR="00266808" w:rsidRPr="004C64A1" w:rsidRDefault="00266808" w:rsidP="00266808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due to missing outcome data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66808" w:rsidRPr="004C64A1" w14:paraId="39A4E113" w14:textId="77777777" w:rsidTr="0077767C">
        <w:tc>
          <w:tcPr>
            <w:tcW w:w="2840" w:type="dxa"/>
          </w:tcPr>
          <w:p w14:paraId="46C6B0E7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4F7D70BF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1A5B3FA2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266808" w:rsidRPr="004C64A1" w14:paraId="04E3DCBB" w14:textId="77777777" w:rsidTr="0077767C">
        <w:tc>
          <w:tcPr>
            <w:tcW w:w="2840" w:type="dxa"/>
          </w:tcPr>
          <w:p w14:paraId="055B6ABA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1 Were data for this outcome available for all, or nearly all, participants randomized?</w:t>
            </w:r>
          </w:p>
        </w:tc>
        <w:tc>
          <w:tcPr>
            <w:tcW w:w="2841" w:type="dxa"/>
          </w:tcPr>
          <w:p w14:paraId="1F1A065D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4472D861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we don’t know the number of randomized patients, we cannot tell whether all patients’ data are available.</w:t>
            </w:r>
          </w:p>
        </w:tc>
      </w:tr>
      <w:tr w:rsidR="00266808" w:rsidRPr="004C64A1" w14:paraId="29D1B825" w14:textId="77777777" w:rsidTr="0077767C">
        <w:tc>
          <w:tcPr>
            <w:tcW w:w="2840" w:type="dxa"/>
          </w:tcPr>
          <w:p w14:paraId="34979D18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 xml:space="preserve">3.2 If N/PN/NI to 3.1: Is there </w:t>
            </w: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evidence that the result was not biased by missing outcome data?</w:t>
            </w:r>
          </w:p>
        </w:tc>
        <w:tc>
          <w:tcPr>
            <w:tcW w:w="2841" w:type="dxa"/>
          </w:tcPr>
          <w:p w14:paraId="37726D2C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PN</w:t>
            </w:r>
          </w:p>
        </w:tc>
        <w:tc>
          <w:tcPr>
            <w:tcW w:w="2841" w:type="dxa"/>
          </w:tcPr>
          <w:p w14:paraId="3BD30774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266808" w:rsidRPr="004C64A1" w14:paraId="70230B6C" w14:textId="77777777" w:rsidTr="0077767C">
        <w:tc>
          <w:tcPr>
            <w:tcW w:w="2840" w:type="dxa"/>
          </w:tcPr>
          <w:p w14:paraId="6D923676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3 If N/PN to 3.2: Could missingness in the outcome depend on its true value?</w:t>
            </w:r>
          </w:p>
        </w:tc>
        <w:tc>
          <w:tcPr>
            <w:tcW w:w="2841" w:type="dxa"/>
          </w:tcPr>
          <w:p w14:paraId="1D403099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42952E6E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266808" w:rsidRPr="004C64A1" w14:paraId="2BF2A11C" w14:textId="77777777" w:rsidTr="0077767C">
        <w:tc>
          <w:tcPr>
            <w:tcW w:w="2840" w:type="dxa"/>
          </w:tcPr>
          <w:p w14:paraId="0B7A29CB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4 If Y/PY/NI to 3.3: Is it likely that missingness in the outcome depended on its true value?</w:t>
            </w:r>
          </w:p>
        </w:tc>
        <w:tc>
          <w:tcPr>
            <w:tcW w:w="2841" w:type="dxa"/>
          </w:tcPr>
          <w:p w14:paraId="68A21873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2D90ED76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</w:tbl>
    <w:p w14:paraId="161B6F77" w14:textId="77777777" w:rsidR="00266808" w:rsidRPr="004C64A1" w:rsidRDefault="00266808" w:rsidP="00266808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in measurement of the outcome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66808" w:rsidRPr="004C64A1" w14:paraId="56907E52" w14:textId="77777777" w:rsidTr="0077767C">
        <w:tc>
          <w:tcPr>
            <w:tcW w:w="2840" w:type="dxa"/>
          </w:tcPr>
          <w:p w14:paraId="358FD5DD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6A0C4A83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74936B83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266808" w:rsidRPr="004C64A1" w14:paraId="22DC0D0C" w14:textId="77777777" w:rsidTr="0077767C">
        <w:tc>
          <w:tcPr>
            <w:tcW w:w="2840" w:type="dxa"/>
          </w:tcPr>
          <w:p w14:paraId="004AE1D7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1 Was the method of measuring the outcome inappropriate?</w:t>
            </w:r>
          </w:p>
        </w:tc>
        <w:tc>
          <w:tcPr>
            <w:tcW w:w="2841" w:type="dxa"/>
          </w:tcPr>
          <w:p w14:paraId="53C6A49C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06A5D4A9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 method was appropriate.</w:t>
            </w:r>
          </w:p>
        </w:tc>
      </w:tr>
      <w:tr w:rsidR="00266808" w:rsidRPr="004C64A1" w14:paraId="11F70D34" w14:textId="77777777" w:rsidTr="0077767C">
        <w:tc>
          <w:tcPr>
            <w:tcW w:w="2840" w:type="dxa"/>
          </w:tcPr>
          <w:p w14:paraId="6EED3AEE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2 Could measurement or ascertainment of the outcome have differed between intervention groups?</w:t>
            </w:r>
          </w:p>
        </w:tc>
        <w:tc>
          <w:tcPr>
            <w:tcW w:w="2841" w:type="dxa"/>
          </w:tcPr>
          <w:p w14:paraId="1DFAB7CC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3669BFFD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re was no difference between groups.</w:t>
            </w:r>
          </w:p>
        </w:tc>
      </w:tr>
      <w:tr w:rsidR="00266808" w:rsidRPr="004C64A1" w14:paraId="1F73509F" w14:textId="77777777" w:rsidTr="0077767C">
        <w:tc>
          <w:tcPr>
            <w:tcW w:w="2840" w:type="dxa"/>
          </w:tcPr>
          <w:p w14:paraId="4DC23185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3 If N/PN/NI to 4.1 and 4.2: Were outcome assessors aware of the intervention received by study participants?</w:t>
            </w:r>
          </w:p>
        </w:tc>
        <w:tc>
          <w:tcPr>
            <w:tcW w:w="2841" w:type="dxa"/>
          </w:tcPr>
          <w:p w14:paraId="2DF2ACE9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PY</w:t>
            </w:r>
          </w:p>
        </w:tc>
        <w:tc>
          <w:tcPr>
            <w:tcW w:w="2841" w:type="dxa"/>
          </w:tcPr>
          <w:p w14:paraId="51E02835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Blinding was not used.</w:t>
            </w:r>
          </w:p>
        </w:tc>
      </w:tr>
      <w:tr w:rsidR="00266808" w:rsidRPr="004C64A1" w14:paraId="082E0A32" w14:textId="77777777" w:rsidTr="0077767C">
        <w:tc>
          <w:tcPr>
            <w:tcW w:w="2840" w:type="dxa"/>
          </w:tcPr>
          <w:p w14:paraId="25E8B5A9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4 If Y/PY/NI to 4.3: Could assessment of the outcome have been influenced by knowledge of intervention received?</w:t>
            </w:r>
          </w:p>
        </w:tc>
        <w:tc>
          <w:tcPr>
            <w:tcW w:w="2841" w:type="dxa"/>
          </w:tcPr>
          <w:p w14:paraId="6B8DDC53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3C4A4461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 outcome involves no judgement.</w:t>
            </w:r>
          </w:p>
        </w:tc>
      </w:tr>
      <w:tr w:rsidR="00266808" w:rsidRPr="004C64A1" w14:paraId="31AD7E8F" w14:textId="77777777" w:rsidTr="0077767C">
        <w:tc>
          <w:tcPr>
            <w:tcW w:w="2840" w:type="dxa"/>
          </w:tcPr>
          <w:p w14:paraId="6949C22E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2841" w:type="dxa"/>
          </w:tcPr>
          <w:p w14:paraId="4DAB4A62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3F516C1E" w14:textId="77777777" w:rsidR="00266808" w:rsidRPr="004C64A1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67DD0E9C" w14:textId="77777777" w:rsidR="00266808" w:rsidRPr="00E35332" w:rsidRDefault="00266808" w:rsidP="00266808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E35332">
        <w:rPr>
          <w:rFonts w:ascii="Times New Roman" w:hAnsi="Times New Roman" w:cs="Times New Roman"/>
          <w:b/>
          <w:bCs/>
          <w:color w:val="000000" w:themeColor="text1"/>
        </w:rPr>
        <w:t>bias in selection of the reported result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66808" w:rsidRPr="00E35332" w14:paraId="338217AC" w14:textId="77777777" w:rsidTr="0077767C">
        <w:tc>
          <w:tcPr>
            <w:tcW w:w="2840" w:type="dxa"/>
          </w:tcPr>
          <w:p w14:paraId="26866EA2" w14:textId="77777777" w:rsidR="00266808" w:rsidRPr="00E35332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0E4F0F47" w14:textId="77777777" w:rsidR="00266808" w:rsidRPr="00E35332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0A09C2C8" w14:textId="77777777" w:rsidR="00266808" w:rsidRPr="00E35332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266808" w:rsidRPr="00E35332" w14:paraId="10EAC03E" w14:textId="77777777" w:rsidTr="0077767C">
        <w:tc>
          <w:tcPr>
            <w:tcW w:w="2840" w:type="dxa"/>
          </w:tcPr>
          <w:p w14:paraId="20D2F0FC" w14:textId="77777777" w:rsidR="00266808" w:rsidRPr="00E35332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1 Were the data that produced this result analyzed in accordance with a pre-specified analysis plan that was finalized before unblinded outcome data were available for analysis?</w:t>
            </w:r>
          </w:p>
        </w:tc>
        <w:tc>
          <w:tcPr>
            <w:tcW w:w="2841" w:type="dxa"/>
          </w:tcPr>
          <w:p w14:paraId="5773C2AC" w14:textId="77777777" w:rsidR="00266808" w:rsidRPr="00E35332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0F001322" w14:textId="77777777" w:rsidR="00266808" w:rsidRPr="00E35332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  <w:tr w:rsidR="00266808" w:rsidRPr="00E35332" w14:paraId="24DA30D4" w14:textId="77777777" w:rsidTr="0077767C">
        <w:tc>
          <w:tcPr>
            <w:tcW w:w="2840" w:type="dxa"/>
          </w:tcPr>
          <w:p w14:paraId="18DDC98A" w14:textId="77777777" w:rsidR="00266808" w:rsidRPr="00E35332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 xml:space="preserve">s the numerical result being assessed likely to have been </w:t>
            </w:r>
            <w:r w:rsidRPr="00E35332">
              <w:rPr>
                <w:rFonts w:ascii="Times New Roman" w:hAnsi="Times New Roman" w:cs="Times New Roman"/>
                <w:color w:val="000000" w:themeColor="text1"/>
              </w:rPr>
              <w:lastRenderedPageBreak/>
              <w:t>selected, on the basis of the results, from...</w:t>
            </w:r>
          </w:p>
        </w:tc>
        <w:tc>
          <w:tcPr>
            <w:tcW w:w="2841" w:type="dxa"/>
          </w:tcPr>
          <w:p w14:paraId="0F8983C2" w14:textId="77777777" w:rsidR="00266808" w:rsidRPr="00E35332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1" w:type="dxa"/>
          </w:tcPr>
          <w:p w14:paraId="29906E0A" w14:textId="77777777" w:rsidR="00266808" w:rsidRPr="00E35332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66808" w:rsidRPr="00E35332" w14:paraId="7930C9A3" w14:textId="77777777" w:rsidTr="0077767C">
        <w:tc>
          <w:tcPr>
            <w:tcW w:w="2840" w:type="dxa"/>
          </w:tcPr>
          <w:p w14:paraId="618FFB85" w14:textId="77777777" w:rsidR="00266808" w:rsidRPr="00E35332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2. ... multiple eligible outcome measurements (e.g. scales, definitions, time points) within the outcome domain?</w:t>
            </w:r>
          </w:p>
        </w:tc>
        <w:tc>
          <w:tcPr>
            <w:tcW w:w="2841" w:type="dxa"/>
          </w:tcPr>
          <w:p w14:paraId="6BB11A98" w14:textId="77777777" w:rsidR="00266808" w:rsidRPr="00E35332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04562E09" w14:textId="77777777" w:rsidR="00266808" w:rsidRPr="00E35332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  <w:tr w:rsidR="00266808" w:rsidRPr="00E35332" w14:paraId="0D385F5D" w14:textId="77777777" w:rsidTr="0077767C">
        <w:tc>
          <w:tcPr>
            <w:tcW w:w="2840" w:type="dxa"/>
          </w:tcPr>
          <w:p w14:paraId="5FB45F29" w14:textId="77777777" w:rsidR="00266808" w:rsidRPr="00E35332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3 ... multiple eligible analyses of the data?</w:t>
            </w:r>
          </w:p>
        </w:tc>
        <w:tc>
          <w:tcPr>
            <w:tcW w:w="2841" w:type="dxa"/>
          </w:tcPr>
          <w:p w14:paraId="25B385EE" w14:textId="77777777" w:rsidR="00266808" w:rsidRPr="00E35332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7325D3B9" w14:textId="77777777" w:rsidR="00266808" w:rsidRPr="00E35332" w:rsidRDefault="0026680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</w:tbl>
    <w:p w14:paraId="087FC248" w14:textId="393506A6" w:rsidR="000F45E0" w:rsidRPr="006812BF" w:rsidRDefault="00546EA2" w:rsidP="000F45E0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4.</w:t>
      </w:r>
      <w:r w:rsidR="000F45E0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Yajin Zhang, 2020</w:t>
      </w:r>
    </w:p>
    <w:p w14:paraId="284CEB32" w14:textId="77777777" w:rsidR="000F45E0" w:rsidRPr="006812BF" w:rsidRDefault="000F45E0" w:rsidP="000F45E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812BF">
        <w:rPr>
          <w:rFonts w:ascii="Times New Roman" w:hAnsi="Times New Roman" w:cs="Times New Roman"/>
          <w:b/>
          <w:bCs/>
          <w:color w:val="000000" w:themeColor="text1"/>
        </w:rPr>
        <w:t>Bias arising from the randomization process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1487"/>
        <w:gridCol w:w="4195"/>
      </w:tblGrid>
      <w:tr w:rsidR="000F45E0" w:rsidRPr="006812BF" w14:paraId="27C100B4" w14:textId="77777777" w:rsidTr="0077767C">
        <w:tc>
          <w:tcPr>
            <w:tcW w:w="2840" w:type="dxa"/>
          </w:tcPr>
          <w:p w14:paraId="29E7A8FE" w14:textId="77777777" w:rsidR="000F45E0" w:rsidRPr="006812BF" w:rsidRDefault="000F45E0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1487" w:type="dxa"/>
          </w:tcPr>
          <w:p w14:paraId="374AEB38" w14:textId="77777777" w:rsidR="000F45E0" w:rsidRPr="006812BF" w:rsidRDefault="000F45E0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4195" w:type="dxa"/>
          </w:tcPr>
          <w:p w14:paraId="502EA01B" w14:textId="77777777" w:rsidR="000F45E0" w:rsidRPr="006812BF" w:rsidRDefault="000F45E0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0F45E0" w:rsidRPr="006812BF" w14:paraId="20782EDF" w14:textId="77777777" w:rsidTr="0077767C">
        <w:tc>
          <w:tcPr>
            <w:tcW w:w="2840" w:type="dxa"/>
          </w:tcPr>
          <w:p w14:paraId="3244CB83" w14:textId="77777777" w:rsidR="000F45E0" w:rsidRPr="006812BF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1 Was the allocation sequence random?</w:t>
            </w:r>
          </w:p>
        </w:tc>
        <w:tc>
          <w:tcPr>
            <w:tcW w:w="1487" w:type="dxa"/>
          </w:tcPr>
          <w:p w14:paraId="14403D6E" w14:textId="77777777" w:rsidR="000F45E0" w:rsidRPr="006812BF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4195" w:type="dxa"/>
          </w:tcPr>
          <w:p w14:paraId="7F815A75" w14:textId="77777777" w:rsidR="000F45E0" w:rsidRPr="006812BF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The author did not elaborate on what random method was used.</w:t>
            </w:r>
          </w:p>
        </w:tc>
      </w:tr>
      <w:tr w:rsidR="000F45E0" w:rsidRPr="006812BF" w14:paraId="1742735F" w14:textId="77777777" w:rsidTr="0077767C">
        <w:tc>
          <w:tcPr>
            <w:tcW w:w="2840" w:type="dxa"/>
          </w:tcPr>
          <w:p w14:paraId="3DAAD7EF" w14:textId="77777777" w:rsidR="000F45E0" w:rsidRPr="006812BF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2 Was the allocation sequence concealed until participants were enrolled and assigned to interventions?</w:t>
            </w:r>
          </w:p>
        </w:tc>
        <w:tc>
          <w:tcPr>
            <w:tcW w:w="1487" w:type="dxa"/>
          </w:tcPr>
          <w:p w14:paraId="5E2ACB22" w14:textId="77777777" w:rsidR="000F45E0" w:rsidRPr="006812BF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4195" w:type="dxa"/>
          </w:tcPr>
          <w:p w14:paraId="2ABFB2FE" w14:textId="77777777" w:rsidR="000F45E0" w:rsidRPr="006812BF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The author didn't mention whether the allocation sequence was concealed.</w:t>
            </w:r>
          </w:p>
        </w:tc>
      </w:tr>
      <w:tr w:rsidR="000F45E0" w:rsidRPr="006812BF" w14:paraId="60D7411F" w14:textId="77777777" w:rsidTr="0077767C">
        <w:tc>
          <w:tcPr>
            <w:tcW w:w="2840" w:type="dxa"/>
          </w:tcPr>
          <w:p w14:paraId="6B50C6B8" w14:textId="77777777" w:rsidR="000F45E0" w:rsidRPr="006812BF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3 Did baseline differences between intervention groups suggest a problem with the randomization process?</w:t>
            </w:r>
          </w:p>
        </w:tc>
        <w:tc>
          <w:tcPr>
            <w:tcW w:w="1487" w:type="dxa"/>
          </w:tcPr>
          <w:p w14:paraId="14E47E6D" w14:textId="77777777" w:rsidR="000F45E0" w:rsidRPr="006812BF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PN</w:t>
            </w:r>
          </w:p>
        </w:tc>
        <w:tc>
          <w:tcPr>
            <w:tcW w:w="4195" w:type="dxa"/>
          </w:tcPr>
          <w:p w14:paraId="1CD2DF8F" w14:textId="77777777" w:rsidR="000F45E0" w:rsidRPr="006812BF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The two groups were comparable.</w:t>
            </w:r>
          </w:p>
        </w:tc>
      </w:tr>
    </w:tbl>
    <w:p w14:paraId="3CEA29BD" w14:textId="77777777" w:rsidR="000F45E0" w:rsidRPr="004C64A1" w:rsidRDefault="000F45E0" w:rsidP="000F45E0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due to deviations from the intended interventions (effect of assignment to intervention)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0F45E0" w:rsidRPr="004C64A1" w14:paraId="435FB2F4" w14:textId="77777777" w:rsidTr="0077767C">
        <w:tc>
          <w:tcPr>
            <w:tcW w:w="2840" w:type="dxa"/>
          </w:tcPr>
          <w:p w14:paraId="7E500B94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5FD91763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26631D17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0F45E0" w:rsidRPr="004C64A1" w14:paraId="4A7802E3" w14:textId="77777777" w:rsidTr="0077767C">
        <w:tc>
          <w:tcPr>
            <w:tcW w:w="2840" w:type="dxa"/>
          </w:tcPr>
          <w:p w14:paraId="49610BF0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1. Were participants aware of their assigned intervention during the trial?</w:t>
            </w:r>
          </w:p>
        </w:tc>
        <w:tc>
          <w:tcPr>
            <w:tcW w:w="2841" w:type="dxa"/>
          </w:tcPr>
          <w:p w14:paraId="2B13D31A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329648EA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there is no placebo control, it is easy for everyone to know the intervention.</w:t>
            </w:r>
          </w:p>
        </w:tc>
      </w:tr>
      <w:tr w:rsidR="000F45E0" w:rsidRPr="004C64A1" w14:paraId="57BDCF43" w14:textId="77777777" w:rsidTr="0077767C">
        <w:tc>
          <w:tcPr>
            <w:tcW w:w="2840" w:type="dxa"/>
          </w:tcPr>
          <w:p w14:paraId="79139C0C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2841" w:type="dxa"/>
          </w:tcPr>
          <w:p w14:paraId="0056738C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0F9B66A7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there is no placebo control, it is easy for everyone to know the intervention.</w:t>
            </w:r>
          </w:p>
        </w:tc>
      </w:tr>
      <w:tr w:rsidR="000F45E0" w:rsidRPr="004C64A1" w14:paraId="16963151" w14:textId="77777777" w:rsidTr="0077767C">
        <w:tc>
          <w:tcPr>
            <w:tcW w:w="2840" w:type="dxa"/>
          </w:tcPr>
          <w:p w14:paraId="27C52732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3. If Y/PY/NI to 2.1 or 2.2: Were there deviations from the intended intervention that arose because of the trial context?</w:t>
            </w:r>
          </w:p>
        </w:tc>
        <w:tc>
          <w:tcPr>
            <w:tcW w:w="2841" w:type="dxa"/>
          </w:tcPr>
          <w:p w14:paraId="517D7DC2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564E5816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0F45E0" w:rsidRPr="004C64A1" w14:paraId="4F5E1888" w14:textId="77777777" w:rsidTr="0077767C">
        <w:trPr>
          <w:trHeight w:val="288"/>
        </w:trPr>
        <w:tc>
          <w:tcPr>
            <w:tcW w:w="2840" w:type="dxa"/>
          </w:tcPr>
          <w:p w14:paraId="1AEEA46E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4 If Y/PY to 2.3: Were these deviations likely to have affected the outcome?</w:t>
            </w:r>
          </w:p>
        </w:tc>
        <w:tc>
          <w:tcPr>
            <w:tcW w:w="2841" w:type="dxa"/>
          </w:tcPr>
          <w:p w14:paraId="5026C5AF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7A7AAD7A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F45E0" w:rsidRPr="004C64A1" w14:paraId="3751F305" w14:textId="77777777" w:rsidTr="0077767C">
        <w:tc>
          <w:tcPr>
            <w:tcW w:w="2840" w:type="dxa"/>
          </w:tcPr>
          <w:p w14:paraId="67DFF2F2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5. If Y/PY/NI to 2.4: Were these deviations from intended intervention balanced between groups?</w:t>
            </w:r>
          </w:p>
        </w:tc>
        <w:tc>
          <w:tcPr>
            <w:tcW w:w="2841" w:type="dxa"/>
          </w:tcPr>
          <w:p w14:paraId="15780A14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392764C7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0F45E0" w:rsidRPr="004C64A1" w14:paraId="05A0DEE3" w14:textId="77777777" w:rsidTr="0077767C">
        <w:tc>
          <w:tcPr>
            <w:tcW w:w="2840" w:type="dxa"/>
          </w:tcPr>
          <w:p w14:paraId="5DE4E0A7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 xml:space="preserve">2.6 Was an appropriate </w:t>
            </w: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analysis used to estimate the effect of assignment to intervention?</w:t>
            </w:r>
          </w:p>
        </w:tc>
        <w:tc>
          <w:tcPr>
            <w:tcW w:w="2841" w:type="dxa"/>
          </w:tcPr>
          <w:p w14:paraId="308B5EB4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N</w:t>
            </w:r>
          </w:p>
        </w:tc>
        <w:tc>
          <w:tcPr>
            <w:tcW w:w="2841" w:type="dxa"/>
          </w:tcPr>
          <w:p w14:paraId="6DBCF8C7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ITT analysis was not used.</w:t>
            </w:r>
          </w:p>
        </w:tc>
      </w:tr>
      <w:tr w:rsidR="000F45E0" w:rsidRPr="004C64A1" w14:paraId="6B0A732F" w14:textId="77777777" w:rsidTr="0077767C">
        <w:tc>
          <w:tcPr>
            <w:tcW w:w="2840" w:type="dxa"/>
          </w:tcPr>
          <w:p w14:paraId="07934FDC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7 If N/PN/NI to 2.6: Was there potential for a substantial impact (on the result) of the failure to analyses participants in the group to which they were randomized?</w:t>
            </w:r>
          </w:p>
        </w:tc>
        <w:tc>
          <w:tcPr>
            <w:tcW w:w="2841" w:type="dxa"/>
          </w:tcPr>
          <w:p w14:paraId="396B5089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64FD78A6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</w:tbl>
    <w:p w14:paraId="0AF1CE16" w14:textId="77777777" w:rsidR="000F45E0" w:rsidRPr="004C64A1" w:rsidRDefault="000F45E0" w:rsidP="000F45E0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due to missing outcome data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0F45E0" w:rsidRPr="004C64A1" w14:paraId="7FDE7EF0" w14:textId="77777777" w:rsidTr="0077767C">
        <w:tc>
          <w:tcPr>
            <w:tcW w:w="2840" w:type="dxa"/>
          </w:tcPr>
          <w:p w14:paraId="797BC6C7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1C85C79E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5347ADAC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0F45E0" w:rsidRPr="004C64A1" w14:paraId="030B4307" w14:textId="77777777" w:rsidTr="0077767C">
        <w:tc>
          <w:tcPr>
            <w:tcW w:w="2840" w:type="dxa"/>
          </w:tcPr>
          <w:p w14:paraId="15B8CD21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1 Were data for this outcome available for all, or nearly all, participants randomized?</w:t>
            </w:r>
          </w:p>
        </w:tc>
        <w:tc>
          <w:tcPr>
            <w:tcW w:w="2841" w:type="dxa"/>
          </w:tcPr>
          <w:p w14:paraId="6DA21BEA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7F15D14C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we don’t know the number of randomized patients, we cannot tell whether all patients’ data are available.</w:t>
            </w:r>
          </w:p>
        </w:tc>
      </w:tr>
      <w:tr w:rsidR="000F45E0" w:rsidRPr="004C64A1" w14:paraId="6F38F51D" w14:textId="77777777" w:rsidTr="0077767C">
        <w:tc>
          <w:tcPr>
            <w:tcW w:w="2840" w:type="dxa"/>
          </w:tcPr>
          <w:p w14:paraId="6217251A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2 If N/PN/NI to 3.1: Is there evidence that the result was not biased by missing outcome data?</w:t>
            </w:r>
          </w:p>
        </w:tc>
        <w:tc>
          <w:tcPr>
            <w:tcW w:w="2841" w:type="dxa"/>
          </w:tcPr>
          <w:p w14:paraId="2CF7542E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PN</w:t>
            </w:r>
          </w:p>
        </w:tc>
        <w:tc>
          <w:tcPr>
            <w:tcW w:w="2841" w:type="dxa"/>
          </w:tcPr>
          <w:p w14:paraId="27652B40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0F45E0" w:rsidRPr="004C64A1" w14:paraId="2424894A" w14:textId="77777777" w:rsidTr="0077767C">
        <w:tc>
          <w:tcPr>
            <w:tcW w:w="2840" w:type="dxa"/>
          </w:tcPr>
          <w:p w14:paraId="77204295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3 If N/PN to 3.2: Could missingness in the outcome depend on its true value?</w:t>
            </w:r>
          </w:p>
        </w:tc>
        <w:tc>
          <w:tcPr>
            <w:tcW w:w="2841" w:type="dxa"/>
          </w:tcPr>
          <w:p w14:paraId="2BA74172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4A867ADF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0F45E0" w:rsidRPr="004C64A1" w14:paraId="636CE6E2" w14:textId="77777777" w:rsidTr="0077767C">
        <w:tc>
          <w:tcPr>
            <w:tcW w:w="2840" w:type="dxa"/>
          </w:tcPr>
          <w:p w14:paraId="28B3B247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4 If Y/PY/NI to 3.3: Is it likely that missingness in the outcome depended on its true value?</w:t>
            </w:r>
          </w:p>
        </w:tc>
        <w:tc>
          <w:tcPr>
            <w:tcW w:w="2841" w:type="dxa"/>
          </w:tcPr>
          <w:p w14:paraId="10CB11D5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5977C928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</w:tbl>
    <w:p w14:paraId="63E266C2" w14:textId="77777777" w:rsidR="000F45E0" w:rsidRPr="004C64A1" w:rsidRDefault="000F45E0" w:rsidP="000F45E0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in measurement of the outcome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0F45E0" w:rsidRPr="004C64A1" w14:paraId="5C06BAF1" w14:textId="77777777" w:rsidTr="0077767C">
        <w:tc>
          <w:tcPr>
            <w:tcW w:w="2840" w:type="dxa"/>
          </w:tcPr>
          <w:p w14:paraId="7F8D0793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60689035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26711A32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0F45E0" w:rsidRPr="004C64A1" w14:paraId="217C8759" w14:textId="77777777" w:rsidTr="0077767C">
        <w:tc>
          <w:tcPr>
            <w:tcW w:w="2840" w:type="dxa"/>
          </w:tcPr>
          <w:p w14:paraId="093E9409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1 Was the method of measuring the outcome inappropriate?</w:t>
            </w:r>
          </w:p>
        </w:tc>
        <w:tc>
          <w:tcPr>
            <w:tcW w:w="2841" w:type="dxa"/>
          </w:tcPr>
          <w:p w14:paraId="40C1C0A3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6407FCDD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 method was appropriate.</w:t>
            </w:r>
          </w:p>
        </w:tc>
      </w:tr>
      <w:tr w:rsidR="000F45E0" w:rsidRPr="004C64A1" w14:paraId="412939B1" w14:textId="77777777" w:rsidTr="0077767C">
        <w:tc>
          <w:tcPr>
            <w:tcW w:w="2840" w:type="dxa"/>
          </w:tcPr>
          <w:p w14:paraId="41612BBC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2 Could measurement or ascertainment of the outcome have differed between intervention groups?</w:t>
            </w:r>
          </w:p>
        </w:tc>
        <w:tc>
          <w:tcPr>
            <w:tcW w:w="2841" w:type="dxa"/>
          </w:tcPr>
          <w:p w14:paraId="47D7B34C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390648F2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re was no difference between groups.</w:t>
            </w:r>
          </w:p>
        </w:tc>
      </w:tr>
      <w:tr w:rsidR="000F45E0" w:rsidRPr="004C64A1" w14:paraId="738F75EE" w14:textId="77777777" w:rsidTr="0077767C">
        <w:tc>
          <w:tcPr>
            <w:tcW w:w="2840" w:type="dxa"/>
          </w:tcPr>
          <w:p w14:paraId="6597039B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3 If N/PN/NI to 4.1 and 4.2: Were outcome assessors aware of the intervention received by study participants?</w:t>
            </w:r>
          </w:p>
        </w:tc>
        <w:tc>
          <w:tcPr>
            <w:tcW w:w="2841" w:type="dxa"/>
          </w:tcPr>
          <w:p w14:paraId="6D723603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PY</w:t>
            </w:r>
          </w:p>
        </w:tc>
        <w:tc>
          <w:tcPr>
            <w:tcW w:w="2841" w:type="dxa"/>
          </w:tcPr>
          <w:p w14:paraId="518EEFB9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Blinding was not used.</w:t>
            </w:r>
          </w:p>
        </w:tc>
      </w:tr>
      <w:tr w:rsidR="000F45E0" w:rsidRPr="004C64A1" w14:paraId="6BB4A080" w14:textId="77777777" w:rsidTr="0077767C">
        <w:tc>
          <w:tcPr>
            <w:tcW w:w="2840" w:type="dxa"/>
          </w:tcPr>
          <w:p w14:paraId="61AC109D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 xml:space="preserve">4.4 If Y/PY/NI to 4.3: Could assessment of the outcome have been influenced by knowledge of intervention </w:t>
            </w: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received?</w:t>
            </w:r>
          </w:p>
        </w:tc>
        <w:tc>
          <w:tcPr>
            <w:tcW w:w="2841" w:type="dxa"/>
          </w:tcPr>
          <w:p w14:paraId="21063945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N</w:t>
            </w:r>
          </w:p>
        </w:tc>
        <w:tc>
          <w:tcPr>
            <w:tcW w:w="2841" w:type="dxa"/>
          </w:tcPr>
          <w:p w14:paraId="06CFC491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 outcome involves no judgement.</w:t>
            </w:r>
          </w:p>
        </w:tc>
      </w:tr>
      <w:tr w:rsidR="000F45E0" w:rsidRPr="004C64A1" w14:paraId="2A97DF6C" w14:textId="77777777" w:rsidTr="0077767C">
        <w:tc>
          <w:tcPr>
            <w:tcW w:w="2840" w:type="dxa"/>
          </w:tcPr>
          <w:p w14:paraId="0B7E46B0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2841" w:type="dxa"/>
          </w:tcPr>
          <w:p w14:paraId="066A8EE7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40F8F9E7" w14:textId="77777777" w:rsidR="000F45E0" w:rsidRPr="004C64A1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1F62F72C" w14:textId="77777777" w:rsidR="000F45E0" w:rsidRPr="00E35332" w:rsidRDefault="000F45E0" w:rsidP="000F45E0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E35332">
        <w:rPr>
          <w:rFonts w:ascii="Times New Roman" w:hAnsi="Times New Roman" w:cs="Times New Roman"/>
          <w:b/>
          <w:bCs/>
          <w:color w:val="000000" w:themeColor="text1"/>
        </w:rPr>
        <w:t>bias in selection of the reported result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0F45E0" w:rsidRPr="00E35332" w14:paraId="34A21743" w14:textId="77777777" w:rsidTr="0077767C">
        <w:tc>
          <w:tcPr>
            <w:tcW w:w="2840" w:type="dxa"/>
          </w:tcPr>
          <w:p w14:paraId="32B10AA8" w14:textId="77777777" w:rsidR="000F45E0" w:rsidRPr="00E35332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4CF2A74C" w14:textId="77777777" w:rsidR="000F45E0" w:rsidRPr="00E35332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1408E767" w14:textId="77777777" w:rsidR="000F45E0" w:rsidRPr="00E35332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0F45E0" w:rsidRPr="00E35332" w14:paraId="2FE1F2DB" w14:textId="77777777" w:rsidTr="0077767C">
        <w:tc>
          <w:tcPr>
            <w:tcW w:w="2840" w:type="dxa"/>
          </w:tcPr>
          <w:p w14:paraId="49632BB2" w14:textId="77777777" w:rsidR="000F45E0" w:rsidRPr="00E35332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1 Were the data that produced this result analyzed in accordance with a pre-specified analysis plan that was finalized before unblinded outcome data were available for analysis?</w:t>
            </w:r>
          </w:p>
        </w:tc>
        <w:tc>
          <w:tcPr>
            <w:tcW w:w="2841" w:type="dxa"/>
          </w:tcPr>
          <w:p w14:paraId="7C903B01" w14:textId="77777777" w:rsidR="000F45E0" w:rsidRPr="00E35332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4434926B" w14:textId="77777777" w:rsidR="000F45E0" w:rsidRPr="00E35332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  <w:tr w:rsidR="000F45E0" w:rsidRPr="00E35332" w14:paraId="3F48C58B" w14:textId="77777777" w:rsidTr="0077767C">
        <w:tc>
          <w:tcPr>
            <w:tcW w:w="2840" w:type="dxa"/>
          </w:tcPr>
          <w:p w14:paraId="0A2E8930" w14:textId="77777777" w:rsidR="000F45E0" w:rsidRPr="00E35332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 the numerical result being assessed likely to have been selected, on the basis of the results, from...</w:t>
            </w:r>
          </w:p>
        </w:tc>
        <w:tc>
          <w:tcPr>
            <w:tcW w:w="2841" w:type="dxa"/>
          </w:tcPr>
          <w:p w14:paraId="3651B0CF" w14:textId="77777777" w:rsidR="000F45E0" w:rsidRPr="00E35332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1" w:type="dxa"/>
          </w:tcPr>
          <w:p w14:paraId="76F8BBC7" w14:textId="77777777" w:rsidR="000F45E0" w:rsidRPr="00E35332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F45E0" w:rsidRPr="00E35332" w14:paraId="512E1E82" w14:textId="77777777" w:rsidTr="0077767C">
        <w:tc>
          <w:tcPr>
            <w:tcW w:w="2840" w:type="dxa"/>
          </w:tcPr>
          <w:p w14:paraId="65CF2FE6" w14:textId="77777777" w:rsidR="000F45E0" w:rsidRPr="00E35332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2. ... multiple eligible outcome measurements (e.g. scales, definitions, time points) within the outcome domain?</w:t>
            </w:r>
          </w:p>
        </w:tc>
        <w:tc>
          <w:tcPr>
            <w:tcW w:w="2841" w:type="dxa"/>
          </w:tcPr>
          <w:p w14:paraId="586D728E" w14:textId="77777777" w:rsidR="000F45E0" w:rsidRPr="00E35332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79D08FEB" w14:textId="77777777" w:rsidR="000F45E0" w:rsidRPr="00E35332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  <w:tr w:rsidR="00546EA2" w:rsidRPr="00E35332" w14:paraId="397D2386" w14:textId="77777777" w:rsidTr="0077767C">
        <w:tc>
          <w:tcPr>
            <w:tcW w:w="2840" w:type="dxa"/>
          </w:tcPr>
          <w:p w14:paraId="7155500B" w14:textId="77777777" w:rsidR="000F45E0" w:rsidRPr="00E35332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3 ... multiple eligible analyses of the data?</w:t>
            </w:r>
          </w:p>
        </w:tc>
        <w:tc>
          <w:tcPr>
            <w:tcW w:w="2841" w:type="dxa"/>
          </w:tcPr>
          <w:p w14:paraId="70ECA8A2" w14:textId="77777777" w:rsidR="000F45E0" w:rsidRPr="00E35332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420E4BC2" w14:textId="77777777" w:rsidR="000F45E0" w:rsidRPr="00E35332" w:rsidRDefault="000F45E0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</w:tbl>
    <w:p w14:paraId="35883041" w14:textId="4E6FA093" w:rsidR="00984068" w:rsidRPr="00546EA2" w:rsidRDefault="00546EA2" w:rsidP="00546EA2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5.Qiang Guo</w:t>
      </w:r>
      <w:r w:rsidR="00984068" w:rsidRPr="00546EA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, 20</w:t>
      </w:r>
      <w:r w:rsidR="00984068" w:rsidRPr="00546EA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18</w:t>
      </w:r>
    </w:p>
    <w:p w14:paraId="44B00AC0" w14:textId="77777777" w:rsidR="00984068" w:rsidRPr="006812BF" w:rsidRDefault="00984068" w:rsidP="00984068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812BF">
        <w:rPr>
          <w:rFonts w:ascii="Times New Roman" w:hAnsi="Times New Roman" w:cs="Times New Roman"/>
          <w:b/>
          <w:bCs/>
          <w:color w:val="000000" w:themeColor="text1"/>
        </w:rPr>
        <w:t>Bias arising from the randomization process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1487"/>
        <w:gridCol w:w="4195"/>
      </w:tblGrid>
      <w:tr w:rsidR="00984068" w:rsidRPr="006812BF" w14:paraId="332F14A4" w14:textId="77777777" w:rsidTr="0077767C">
        <w:tc>
          <w:tcPr>
            <w:tcW w:w="2840" w:type="dxa"/>
          </w:tcPr>
          <w:p w14:paraId="30993920" w14:textId="77777777" w:rsidR="00984068" w:rsidRPr="006812BF" w:rsidRDefault="00984068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1487" w:type="dxa"/>
          </w:tcPr>
          <w:p w14:paraId="01313E25" w14:textId="77777777" w:rsidR="00984068" w:rsidRPr="006812BF" w:rsidRDefault="00984068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4195" w:type="dxa"/>
          </w:tcPr>
          <w:p w14:paraId="5929C9C9" w14:textId="77777777" w:rsidR="00984068" w:rsidRPr="006812BF" w:rsidRDefault="00984068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984068" w:rsidRPr="006812BF" w14:paraId="72F0C281" w14:textId="77777777" w:rsidTr="0077767C">
        <w:tc>
          <w:tcPr>
            <w:tcW w:w="2840" w:type="dxa"/>
          </w:tcPr>
          <w:p w14:paraId="303796BE" w14:textId="77777777" w:rsidR="00984068" w:rsidRPr="006812BF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1 Was the allocation sequence random?</w:t>
            </w:r>
          </w:p>
        </w:tc>
        <w:tc>
          <w:tcPr>
            <w:tcW w:w="1487" w:type="dxa"/>
          </w:tcPr>
          <w:p w14:paraId="5F9ED595" w14:textId="6828AD81" w:rsidR="00984068" w:rsidRPr="006812BF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6812B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195" w:type="dxa"/>
          </w:tcPr>
          <w:p w14:paraId="6B7497CF" w14:textId="1795C80F" w:rsidR="00984068" w:rsidRPr="006812BF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 xml:space="preserve">The author did not </w:t>
            </w:r>
            <w:r>
              <w:rPr>
                <w:rFonts w:ascii="Times New Roman" w:hAnsi="Times New Roman" w:cs="Times New Roman"/>
                <w:color w:val="000000" w:themeColor="text1"/>
              </w:rPr>
              <w:t>report</w:t>
            </w:r>
            <w:r w:rsidRPr="006812BF">
              <w:rPr>
                <w:rFonts w:ascii="Times New Roman" w:hAnsi="Times New Roman" w:cs="Times New Roman"/>
                <w:color w:val="000000" w:themeColor="text1"/>
              </w:rPr>
              <w:t xml:space="preserve"> on what random method was used.</w:t>
            </w:r>
          </w:p>
        </w:tc>
      </w:tr>
      <w:tr w:rsidR="00984068" w:rsidRPr="006812BF" w14:paraId="633BB199" w14:textId="77777777" w:rsidTr="0077767C">
        <w:tc>
          <w:tcPr>
            <w:tcW w:w="2840" w:type="dxa"/>
          </w:tcPr>
          <w:p w14:paraId="1962B4B2" w14:textId="77777777" w:rsidR="00984068" w:rsidRPr="006812BF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2 Was the allocation sequence concealed until participants were enrolled and assigned to interventions?</w:t>
            </w:r>
          </w:p>
        </w:tc>
        <w:tc>
          <w:tcPr>
            <w:tcW w:w="1487" w:type="dxa"/>
          </w:tcPr>
          <w:p w14:paraId="7ABABE71" w14:textId="7B9527B2" w:rsidR="00984068" w:rsidRPr="006812BF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6812B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195" w:type="dxa"/>
          </w:tcPr>
          <w:p w14:paraId="6928F494" w14:textId="77777777" w:rsidR="00984068" w:rsidRPr="006812BF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The author didn't mention whether the allocation sequence was concealed.</w:t>
            </w:r>
          </w:p>
        </w:tc>
      </w:tr>
      <w:tr w:rsidR="00984068" w:rsidRPr="006812BF" w14:paraId="013A12C4" w14:textId="77777777" w:rsidTr="0077767C">
        <w:tc>
          <w:tcPr>
            <w:tcW w:w="2840" w:type="dxa"/>
          </w:tcPr>
          <w:p w14:paraId="041920A3" w14:textId="77777777" w:rsidR="00984068" w:rsidRPr="006812BF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3 Did baseline differences between intervention groups suggest a problem with the randomization process?</w:t>
            </w:r>
          </w:p>
        </w:tc>
        <w:tc>
          <w:tcPr>
            <w:tcW w:w="1487" w:type="dxa"/>
          </w:tcPr>
          <w:p w14:paraId="5305CFD3" w14:textId="77777777" w:rsidR="00984068" w:rsidRPr="006812BF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PN</w:t>
            </w:r>
          </w:p>
        </w:tc>
        <w:tc>
          <w:tcPr>
            <w:tcW w:w="4195" w:type="dxa"/>
          </w:tcPr>
          <w:p w14:paraId="2102BDDA" w14:textId="77777777" w:rsidR="00984068" w:rsidRPr="006812BF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The two groups were comparable.</w:t>
            </w:r>
          </w:p>
        </w:tc>
      </w:tr>
    </w:tbl>
    <w:p w14:paraId="2BEE9004" w14:textId="77777777" w:rsidR="00984068" w:rsidRPr="004C64A1" w:rsidRDefault="00984068" w:rsidP="00984068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due to deviations from the intended interventions (effect of assignment to intervention)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984068" w:rsidRPr="004C64A1" w14:paraId="7AF7FB9E" w14:textId="77777777" w:rsidTr="0077767C">
        <w:tc>
          <w:tcPr>
            <w:tcW w:w="2840" w:type="dxa"/>
          </w:tcPr>
          <w:p w14:paraId="7A17C6BD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7D302B78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3C0084EB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984068" w:rsidRPr="004C64A1" w14:paraId="2CCA6E56" w14:textId="77777777" w:rsidTr="0077767C">
        <w:tc>
          <w:tcPr>
            <w:tcW w:w="2840" w:type="dxa"/>
          </w:tcPr>
          <w:p w14:paraId="167CCAD8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1. Were participants aware of their assigned intervention during the trial?</w:t>
            </w:r>
          </w:p>
        </w:tc>
        <w:tc>
          <w:tcPr>
            <w:tcW w:w="2841" w:type="dxa"/>
          </w:tcPr>
          <w:p w14:paraId="4C7E906B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2E772B72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there is no placebo control, it is easy for everyone to know the intervention.</w:t>
            </w:r>
          </w:p>
        </w:tc>
      </w:tr>
      <w:tr w:rsidR="00984068" w:rsidRPr="004C64A1" w14:paraId="29EB1585" w14:textId="77777777" w:rsidTr="0077767C">
        <w:tc>
          <w:tcPr>
            <w:tcW w:w="2840" w:type="dxa"/>
          </w:tcPr>
          <w:p w14:paraId="6CF79C60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2.2. Were carers and people delivering the interventions aware of participants' assigned intervention during the trial?</w:t>
            </w:r>
          </w:p>
        </w:tc>
        <w:tc>
          <w:tcPr>
            <w:tcW w:w="2841" w:type="dxa"/>
          </w:tcPr>
          <w:p w14:paraId="7237057C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43DA5491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there is no placebo control, it is easy for everyone to know the intervention.</w:t>
            </w:r>
          </w:p>
        </w:tc>
      </w:tr>
      <w:tr w:rsidR="00984068" w:rsidRPr="004C64A1" w14:paraId="197EC7B5" w14:textId="77777777" w:rsidTr="0077767C">
        <w:tc>
          <w:tcPr>
            <w:tcW w:w="2840" w:type="dxa"/>
          </w:tcPr>
          <w:p w14:paraId="3AA556CC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3. If Y/PY/NI to 2.1 or 2.2: Were there deviations from the intended intervention that arose because of the trial context?</w:t>
            </w:r>
          </w:p>
        </w:tc>
        <w:tc>
          <w:tcPr>
            <w:tcW w:w="2841" w:type="dxa"/>
          </w:tcPr>
          <w:p w14:paraId="73FFB4E3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33CB4E12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984068" w:rsidRPr="004C64A1" w14:paraId="5AF4A787" w14:textId="77777777" w:rsidTr="0077767C">
        <w:trPr>
          <w:trHeight w:val="288"/>
        </w:trPr>
        <w:tc>
          <w:tcPr>
            <w:tcW w:w="2840" w:type="dxa"/>
          </w:tcPr>
          <w:p w14:paraId="2FC022F4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4 If Y/PY to 2.3: Were these deviations likely to have affected the outcome?</w:t>
            </w:r>
          </w:p>
        </w:tc>
        <w:tc>
          <w:tcPr>
            <w:tcW w:w="2841" w:type="dxa"/>
          </w:tcPr>
          <w:p w14:paraId="7909A6F4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0256E750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984068" w:rsidRPr="004C64A1" w14:paraId="55D367D6" w14:textId="77777777" w:rsidTr="0077767C">
        <w:tc>
          <w:tcPr>
            <w:tcW w:w="2840" w:type="dxa"/>
          </w:tcPr>
          <w:p w14:paraId="76CBBA1D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5. If Y/PY/NI to 2.4: Were these deviations from intended intervention balanced between groups?</w:t>
            </w:r>
          </w:p>
        </w:tc>
        <w:tc>
          <w:tcPr>
            <w:tcW w:w="2841" w:type="dxa"/>
          </w:tcPr>
          <w:p w14:paraId="00AFD3BD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745AAE08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984068" w:rsidRPr="004C64A1" w14:paraId="1DF15496" w14:textId="77777777" w:rsidTr="0077767C">
        <w:tc>
          <w:tcPr>
            <w:tcW w:w="2840" w:type="dxa"/>
          </w:tcPr>
          <w:p w14:paraId="2A435695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6 Was an appropriate analysis used to estimate the effect of assignment to intervention?</w:t>
            </w:r>
          </w:p>
        </w:tc>
        <w:tc>
          <w:tcPr>
            <w:tcW w:w="2841" w:type="dxa"/>
          </w:tcPr>
          <w:p w14:paraId="745D63CC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3DCA88DD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ITT analysis was not used.</w:t>
            </w:r>
          </w:p>
        </w:tc>
      </w:tr>
      <w:tr w:rsidR="00984068" w:rsidRPr="004C64A1" w14:paraId="474F19FF" w14:textId="77777777" w:rsidTr="0077767C">
        <w:tc>
          <w:tcPr>
            <w:tcW w:w="2840" w:type="dxa"/>
          </w:tcPr>
          <w:p w14:paraId="4E46D136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7 If N/PN/NI to 2.6: Was there potential for a substantial impact (on the result) of the failure to analyses participants in the group to which they were randomized?</w:t>
            </w:r>
          </w:p>
        </w:tc>
        <w:tc>
          <w:tcPr>
            <w:tcW w:w="2841" w:type="dxa"/>
          </w:tcPr>
          <w:p w14:paraId="0DD4F2D7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3D74DD00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</w:tbl>
    <w:p w14:paraId="40A5330A" w14:textId="77777777" w:rsidR="00984068" w:rsidRPr="004C64A1" w:rsidRDefault="00984068" w:rsidP="00984068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due to missing outcome data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984068" w:rsidRPr="004C64A1" w14:paraId="65344316" w14:textId="77777777" w:rsidTr="0077767C">
        <w:tc>
          <w:tcPr>
            <w:tcW w:w="2840" w:type="dxa"/>
          </w:tcPr>
          <w:p w14:paraId="1CA3D396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53F8E9DF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0F30FBB0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984068" w:rsidRPr="004C64A1" w14:paraId="749EBF8E" w14:textId="77777777" w:rsidTr="0077767C">
        <w:tc>
          <w:tcPr>
            <w:tcW w:w="2840" w:type="dxa"/>
          </w:tcPr>
          <w:p w14:paraId="20FE8D05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1 Were data for this outcome available for all, or nearly all, participants randomized?</w:t>
            </w:r>
          </w:p>
        </w:tc>
        <w:tc>
          <w:tcPr>
            <w:tcW w:w="2841" w:type="dxa"/>
          </w:tcPr>
          <w:p w14:paraId="6074AD1D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7722297E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we don’t know the number of randomized patients, we cannot tell whether all patients’ data are available.</w:t>
            </w:r>
          </w:p>
        </w:tc>
      </w:tr>
      <w:tr w:rsidR="00984068" w:rsidRPr="004C64A1" w14:paraId="62567728" w14:textId="77777777" w:rsidTr="0077767C">
        <w:tc>
          <w:tcPr>
            <w:tcW w:w="2840" w:type="dxa"/>
          </w:tcPr>
          <w:p w14:paraId="0927A34D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2 If N/PN/NI to 3.1: Is there evidence that the result was not biased by missing outcome data?</w:t>
            </w:r>
          </w:p>
        </w:tc>
        <w:tc>
          <w:tcPr>
            <w:tcW w:w="2841" w:type="dxa"/>
          </w:tcPr>
          <w:p w14:paraId="50B06610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PN</w:t>
            </w:r>
          </w:p>
        </w:tc>
        <w:tc>
          <w:tcPr>
            <w:tcW w:w="2841" w:type="dxa"/>
          </w:tcPr>
          <w:p w14:paraId="1A484A48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984068" w:rsidRPr="004C64A1" w14:paraId="3FDAB9D2" w14:textId="77777777" w:rsidTr="0077767C">
        <w:tc>
          <w:tcPr>
            <w:tcW w:w="2840" w:type="dxa"/>
          </w:tcPr>
          <w:p w14:paraId="2A2632EB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3 If N/PN to 3.2: Could missingness in the outcome depend on its true value?</w:t>
            </w:r>
          </w:p>
        </w:tc>
        <w:tc>
          <w:tcPr>
            <w:tcW w:w="2841" w:type="dxa"/>
          </w:tcPr>
          <w:p w14:paraId="167C1EBD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32B4096F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984068" w:rsidRPr="004C64A1" w14:paraId="665175D3" w14:textId="77777777" w:rsidTr="0077767C">
        <w:tc>
          <w:tcPr>
            <w:tcW w:w="2840" w:type="dxa"/>
          </w:tcPr>
          <w:p w14:paraId="4517869B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4 If Y/PY/NI to 3.3: Is it likely that missingness in the outcome depended on its true value?</w:t>
            </w:r>
          </w:p>
        </w:tc>
        <w:tc>
          <w:tcPr>
            <w:tcW w:w="2841" w:type="dxa"/>
          </w:tcPr>
          <w:p w14:paraId="3293AF91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66C31D8C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</w:tbl>
    <w:p w14:paraId="5E22040E" w14:textId="77777777" w:rsidR="00984068" w:rsidRPr="004C64A1" w:rsidRDefault="00984068" w:rsidP="00984068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lastRenderedPageBreak/>
        <w:t>bias in measurement of the outcome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984068" w:rsidRPr="004C64A1" w14:paraId="0AC94F99" w14:textId="77777777" w:rsidTr="0077767C">
        <w:tc>
          <w:tcPr>
            <w:tcW w:w="2840" w:type="dxa"/>
          </w:tcPr>
          <w:p w14:paraId="5A027636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2B7DC963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13A3B7A7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984068" w:rsidRPr="004C64A1" w14:paraId="35E38E29" w14:textId="77777777" w:rsidTr="0077767C">
        <w:tc>
          <w:tcPr>
            <w:tcW w:w="2840" w:type="dxa"/>
          </w:tcPr>
          <w:p w14:paraId="67FF5076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1 Was the method of measuring the outcome inappropriate?</w:t>
            </w:r>
          </w:p>
        </w:tc>
        <w:tc>
          <w:tcPr>
            <w:tcW w:w="2841" w:type="dxa"/>
          </w:tcPr>
          <w:p w14:paraId="48BE9B54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5359C4E6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 method was appropriate.</w:t>
            </w:r>
          </w:p>
        </w:tc>
      </w:tr>
      <w:tr w:rsidR="00984068" w:rsidRPr="004C64A1" w14:paraId="08680713" w14:textId="77777777" w:rsidTr="0077767C">
        <w:tc>
          <w:tcPr>
            <w:tcW w:w="2840" w:type="dxa"/>
          </w:tcPr>
          <w:p w14:paraId="75D1963B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2 Could measurement or ascertainment of the outcome have differed between intervention groups?</w:t>
            </w:r>
          </w:p>
        </w:tc>
        <w:tc>
          <w:tcPr>
            <w:tcW w:w="2841" w:type="dxa"/>
          </w:tcPr>
          <w:p w14:paraId="047D3F63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53F56672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re was no difference between groups.</w:t>
            </w:r>
          </w:p>
        </w:tc>
      </w:tr>
      <w:tr w:rsidR="00984068" w:rsidRPr="004C64A1" w14:paraId="190D6D1B" w14:textId="77777777" w:rsidTr="0077767C">
        <w:tc>
          <w:tcPr>
            <w:tcW w:w="2840" w:type="dxa"/>
          </w:tcPr>
          <w:p w14:paraId="19E40759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3 If N/PN/NI to 4.1 and 4.2: Were outcome assessors aware of the intervention received by study participants?</w:t>
            </w:r>
          </w:p>
        </w:tc>
        <w:tc>
          <w:tcPr>
            <w:tcW w:w="2841" w:type="dxa"/>
          </w:tcPr>
          <w:p w14:paraId="5BFA9196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PY</w:t>
            </w:r>
          </w:p>
        </w:tc>
        <w:tc>
          <w:tcPr>
            <w:tcW w:w="2841" w:type="dxa"/>
          </w:tcPr>
          <w:p w14:paraId="36B0006F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Blinding was not used.</w:t>
            </w:r>
          </w:p>
        </w:tc>
      </w:tr>
      <w:tr w:rsidR="00984068" w:rsidRPr="004C64A1" w14:paraId="574279D1" w14:textId="77777777" w:rsidTr="0077767C">
        <w:tc>
          <w:tcPr>
            <w:tcW w:w="2840" w:type="dxa"/>
          </w:tcPr>
          <w:p w14:paraId="331F62ED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4 If Y/PY/NI to 4.3: Could assessment of the outcome have been influenced by knowledge of intervention received?</w:t>
            </w:r>
          </w:p>
        </w:tc>
        <w:tc>
          <w:tcPr>
            <w:tcW w:w="2841" w:type="dxa"/>
          </w:tcPr>
          <w:p w14:paraId="5622E7D3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14247FAB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 outcome involves no judgement.</w:t>
            </w:r>
          </w:p>
        </w:tc>
      </w:tr>
      <w:tr w:rsidR="00984068" w:rsidRPr="004C64A1" w14:paraId="2FF2DD7A" w14:textId="77777777" w:rsidTr="0077767C">
        <w:tc>
          <w:tcPr>
            <w:tcW w:w="2840" w:type="dxa"/>
          </w:tcPr>
          <w:p w14:paraId="2C4837B2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2841" w:type="dxa"/>
          </w:tcPr>
          <w:p w14:paraId="698D694D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710D8D4E" w14:textId="77777777" w:rsidR="00984068" w:rsidRPr="004C64A1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132759C7" w14:textId="77777777" w:rsidR="00984068" w:rsidRPr="00E35332" w:rsidRDefault="00984068" w:rsidP="00984068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E35332">
        <w:rPr>
          <w:rFonts w:ascii="Times New Roman" w:hAnsi="Times New Roman" w:cs="Times New Roman"/>
          <w:b/>
          <w:bCs/>
          <w:color w:val="000000" w:themeColor="text1"/>
        </w:rPr>
        <w:t>bias in selection of the reported result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984068" w:rsidRPr="00E35332" w14:paraId="6F7D1C90" w14:textId="77777777" w:rsidTr="0077767C">
        <w:tc>
          <w:tcPr>
            <w:tcW w:w="2840" w:type="dxa"/>
          </w:tcPr>
          <w:p w14:paraId="67ABF391" w14:textId="77777777" w:rsidR="00984068" w:rsidRPr="00E35332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4AABFE6E" w14:textId="77777777" w:rsidR="00984068" w:rsidRPr="00E35332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434CAC5C" w14:textId="77777777" w:rsidR="00984068" w:rsidRPr="00E35332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984068" w:rsidRPr="00E35332" w14:paraId="3CDD53E5" w14:textId="77777777" w:rsidTr="0077767C">
        <w:tc>
          <w:tcPr>
            <w:tcW w:w="2840" w:type="dxa"/>
          </w:tcPr>
          <w:p w14:paraId="2DBDA3AB" w14:textId="77777777" w:rsidR="00984068" w:rsidRPr="00E35332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1 Were the data that produced this result analyzed in accordance with a pre-specified analysis plan that was finalized before unblinded outcome data were available for analysis?</w:t>
            </w:r>
          </w:p>
        </w:tc>
        <w:tc>
          <w:tcPr>
            <w:tcW w:w="2841" w:type="dxa"/>
          </w:tcPr>
          <w:p w14:paraId="5F3CAB90" w14:textId="77777777" w:rsidR="00984068" w:rsidRPr="00E35332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358EA85A" w14:textId="77777777" w:rsidR="00984068" w:rsidRPr="00E35332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  <w:tr w:rsidR="00984068" w:rsidRPr="00E35332" w14:paraId="22802526" w14:textId="77777777" w:rsidTr="0077767C">
        <w:tc>
          <w:tcPr>
            <w:tcW w:w="2840" w:type="dxa"/>
          </w:tcPr>
          <w:p w14:paraId="11E851CF" w14:textId="77777777" w:rsidR="00984068" w:rsidRPr="00E35332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 the numerical result being assessed likely to have been selected, on the basis of the results, from...</w:t>
            </w:r>
          </w:p>
        </w:tc>
        <w:tc>
          <w:tcPr>
            <w:tcW w:w="2841" w:type="dxa"/>
          </w:tcPr>
          <w:p w14:paraId="18972EF8" w14:textId="77777777" w:rsidR="00984068" w:rsidRPr="00E35332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1" w:type="dxa"/>
          </w:tcPr>
          <w:p w14:paraId="7AF19F7B" w14:textId="77777777" w:rsidR="00984068" w:rsidRPr="00E35332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84068" w:rsidRPr="00E35332" w14:paraId="716CA991" w14:textId="77777777" w:rsidTr="0077767C">
        <w:tc>
          <w:tcPr>
            <w:tcW w:w="2840" w:type="dxa"/>
          </w:tcPr>
          <w:p w14:paraId="291DF933" w14:textId="77777777" w:rsidR="00984068" w:rsidRPr="00E35332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2. ... multiple eligible outcome measurements (e.g. scales, definitions, time points) within the outcome domain?</w:t>
            </w:r>
          </w:p>
        </w:tc>
        <w:tc>
          <w:tcPr>
            <w:tcW w:w="2841" w:type="dxa"/>
          </w:tcPr>
          <w:p w14:paraId="7DEDDD8F" w14:textId="77777777" w:rsidR="00984068" w:rsidRPr="00E35332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2959B475" w14:textId="77777777" w:rsidR="00984068" w:rsidRPr="00E35332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  <w:tr w:rsidR="00984068" w:rsidRPr="00E35332" w14:paraId="203C4A94" w14:textId="77777777" w:rsidTr="0077767C">
        <w:tc>
          <w:tcPr>
            <w:tcW w:w="2840" w:type="dxa"/>
          </w:tcPr>
          <w:p w14:paraId="70B2214D" w14:textId="77777777" w:rsidR="00984068" w:rsidRPr="00E35332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3 ... multiple eligible analyses of the data?</w:t>
            </w:r>
          </w:p>
        </w:tc>
        <w:tc>
          <w:tcPr>
            <w:tcW w:w="2841" w:type="dxa"/>
          </w:tcPr>
          <w:p w14:paraId="7CB46A19" w14:textId="77777777" w:rsidR="00984068" w:rsidRPr="00E35332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30574D46" w14:textId="77777777" w:rsidR="00984068" w:rsidRPr="00E35332" w:rsidRDefault="00984068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</w:tbl>
    <w:p w14:paraId="77DDF229" w14:textId="639E016B" w:rsidR="00546EA2" w:rsidRPr="00546EA2" w:rsidRDefault="00546EA2" w:rsidP="00546EA2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Xiang Ding</w:t>
      </w:r>
      <w:r w:rsidRPr="00546EA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, 2018</w:t>
      </w:r>
    </w:p>
    <w:p w14:paraId="18A0104C" w14:textId="77777777" w:rsidR="00546EA2" w:rsidRPr="006812BF" w:rsidRDefault="00546EA2" w:rsidP="00546EA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812BF">
        <w:rPr>
          <w:rFonts w:ascii="Times New Roman" w:hAnsi="Times New Roman" w:cs="Times New Roman"/>
          <w:b/>
          <w:bCs/>
          <w:color w:val="000000" w:themeColor="text1"/>
        </w:rPr>
        <w:lastRenderedPageBreak/>
        <w:t>Bias arising from the randomization process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1487"/>
        <w:gridCol w:w="4195"/>
      </w:tblGrid>
      <w:tr w:rsidR="00546EA2" w:rsidRPr="006812BF" w14:paraId="560D774A" w14:textId="77777777" w:rsidTr="0077767C">
        <w:tc>
          <w:tcPr>
            <w:tcW w:w="2840" w:type="dxa"/>
          </w:tcPr>
          <w:p w14:paraId="4F9E01C2" w14:textId="77777777" w:rsidR="00546EA2" w:rsidRPr="006812BF" w:rsidRDefault="00546EA2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1487" w:type="dxa"/>
          </w:tcPr>
          <w:p w14:paraId="7BB65A9F" w14:textId="77777777" w:rsidR="00546EA2" w:rsidRPr="006812BF" w:rsidRDefault="00546EA2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4195" w:type="dxa"/>
          </w:tcPr>
          <w:p w14:paraId="1DBF7C3A" w14:textId="77777777" w:rsidR="00546EA2" w:rsidRPr="006812BF" w:rsidRDefault="00546EA2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546EA2" w:rsidRPr="006812BF" w14:paraId="15A13C35" w14:textId="77777777" w:rsidTr="0077767C">
        <w:tc>
          <w:tcPr>
            <w:tcW w:w="2840" w:type="dxa"/>
          </w:tcPr>
          <w:p w14:paraId="5DA630E4" w14:textId="77777777" w:rsidR="00546EA2" w:rsidRPr="006812BF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1 Was the allocation sequence random?</w:t>
            </w:r>
          </w:p>
        </w:tc>
        <w:tc>
          <w:tcPr>
            <w:tcW w:w="1487" w:type="dxa"/>
          </w:tcPr>
          <w:p w14:paraId="4BAE80F4" w14:textId="67FF87B6" w:rsidR="00546EA2" w:rsidRPr="006812BF" w:rsidRDefault="00B42246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="00546EA2" w:rsidRPr="006812BF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195" w:type="dxa"/>
          </w:tcPr>
          <w:p w14:paraId="00960096" w14:textId="1A648C32" w:rsidR="00546EA2" w:rsidRPr="006812BF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 xml:space="preserve">The author </w:t>
            </w:r>
            <w:r>
              <w:rPr>
                <w:rFonts w:ascii="Times New Roman" w:hAnsi="Times New Roman" w:cs="Times New Roman"/>
                <w:color w:val="000000" w:themeColor="text1"/>
              </w:rPr>
              <w:t>used wrong</w:t>
            </w:r>
            <w:r w:rsidRPr="006812BF">
              <w:rPr>
                <w:rFonts w:ascii="Times New Roman" w:hAnsi="Times New Roman" w:cs="Times New Roman"/>
                <w:color w:val="000000" w:themeColor="text1"/>
              </w:rPr>
              <w:t xml:space="preserve"> random method.</w:t>
            </w:r>
          </w:p>
        </w:tc>
      </w:tr>
      <w:tr w:rsidR="00546EA2" w:rsidRPr="006812BF" w14:paraId="2803646E" w14:textId="77777777" w:rsidTr="0077767C">
        <w:tc>
          <w:tcPr>
            <w:tcW w:w="2840" w:type="dxa"/>
          </w:tcPr>
          <w:p w14:paraId="658F7C31" w14:textId="77777777" w:rsidR="00546EA2" w:rsidRPr="006812BF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2 Was the allocation sequence concealed until participants were enrolled and assigned to interventions?</w:t>
            </w:r>
          </w:p>
        </w:tc>
        <w:tc>
          <w:tcPr>
            <w:tcW w:w="1487" w:type="dxa"/>
          </w:tcPr>
          <w:p w14:paraId="4C9C5F52" w14:textId="51063DB0" w:rsidR="00546EA2" w:rsidRPr="006812BF" w:rsidRDefault="00B42246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N</w:t>
            </w:r>
          </w:p>
        </w:tc>
        <w:tc>
          <w:tcPr>
            <w:tcW w:w="4195" w:type="dxa"/>
          </w:tcPr>
          <w:p w14:paraId="2601A428" w14:textId="77777777" w:rsidR="00546EA2" w:rsidRPr="006812BF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The author didn't mention whether the allocation sequence was concealed.</w:t>
            </w:r>
          </w:p>
        </w:tc>
      </w:tr>
      <w:tr w:rsidR="00546EA2" w:rsidRPr="006812BF" w14:paraId="1080D425" w14:textId="77777777" w:rsidTr="0077767C">
        <w:tc>
          <w:tcPr>
            <w:tcW w:w="2840" w:type="dxa"/>
          </w:tcPr>
          <w:p w14:paraId="253097E5" w14:textId="77777777" w:rsidR="00546EA2" w:rsidRPr="006812BF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3 Did baseline differences between intervention groups suggest a problem with the randomization process?</w:t>
            </w:r>
          </w:p>
        </w:tc>
        <w:tc>
          <w:tcPr>
            <w:tcW w:w="1487" w:type="dxa"/>
          </w:tcPr>
          <w:p w14:paraId="543FEE0D" w14:textId="07F190E8" w:rsidR="00546EA2" w:rsidRPr="006812BF" w:rsidRDefault="00B42246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195" w:type="dxa"/>
          </w:tcPr>
          <w:p w14:paraId="339C5BF7" w14:textId="43710FF4" w:rsidR="00546EA2" w:rsidRPr="006812BF" w:rsidRDefault="00B42246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42246">
              <w:rPr>
                <w:rFonts w:ascii="Times New Roman" w:hAnsi="Times New Roman" w:cs="Times New Roman"/>
                <w:color w:val="000000" w:themeColor="text1"/>
              </w:rPr>
              <w:t>There are some important baseline characteristics that have not been reported</w:t>
            </w:r>
            <w:r w:rsidR="003B100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</w:tbl>
    <w:p w14:paraId="395758DF" w14:textId="77777777" w:rsidR="00546EA2" w:rsidRPr="004C64A1" w:rsidRDefault="00546EA2" w:rsidP="00546EA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due to deviations from the intended interventions (effect of assignment to intervention)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546EA2" w:rsidRPr="004C64A1" w14:paraId="7D74FCAB" w14:textId="77777777" w:rsidTr="0077767C">
        <w:tc>
          <w:tcPr>
            <w:tcW w:w="2840" w:type="dxa"/>
          </w:tcPr>
          <w:p w14:paraId="66F93D26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02ABC85B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1331ED9B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546EA2" w:rsidRPr="004C64A1" w14:paraId="0A792704" w14:textId="77777777" w:rsidTr="0077767C">
        <w:tc>
          <w:tcPr>
            <w:tcW w:w="2840" w:type="dxa"/>
          </w:tcPr>
          <w:p w14:paraId="0C0E2728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1. Were participants aware of their assigned intervention during the trial?</w:t>
            </w:r>
          </w:p>
        </w:tc>
        <w:tc>
          <w:tcPr>
            <w:tcW w:w="2841" w:type="dxa"/>
          </w:tcPr>
          <w:p w14:paraId="1600E6E7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3BA6D654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there is no placebo control, it is easy for everyone to know the intervention.</w:t>
            </w:r>
          </w:p>
        </w:tc>
      </w:tr>
      <w:tr w:rsidR="00546EA2" w:rsidRPr="004C64A1" w14:paraId="663751D4" w14:textId="77777777" w:rsidTr="0077767C">
        <w:tc>
          <w:tcPr>
            <w:tcW w:w="2840" w:type="dxa"/>
          </w:tcPr>
          <w:p w14:paraId="64DA7767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2841" w:type="dxa"/>
          </w:tcPr>
          <w:p w14:paraId="2C23980A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6C8C8781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there is no placebo control, it is easy for everyone to know the intervention.</w:t>
            </w:r>
          </w:p>
        </w:tc>
      </w:tr>
      <w:tr w:rsidR="00546EA2" w:rsidRPr="004C64A1" w14:paraId="15BD0BAC" w14:textId="77777777" w:rsidTr="0077767C">
        <w:tc>
          <w:tcPr>
            <w:tcW w:w="2840" w:type="dxa"/>
          </w:tcPr>
          <w:p w14:paraId="734B167E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3. If Y/PY/NI to 2.1 or 2.2: Were there deviations from the intended intervention that arose because of the trial context?</w:t>
            </w:r>
          </w:p>
        </w:tc>
        <w:tc>
          <w:tcPr>
            <w:tcW w:w="2841" w:type="dxa"/>
          </w:tcPr>
          <w:p w14:paraId="22AACFDE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0DF5474D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546EA2" w:rsidRPr="004C64A1" w14:paraId="1AF2A674" w14:textId="77777777" w:rsidTr="0077767C">
        <w:trPr>
          <w:trHeight w:val="288"/>
        </w:trPr>
        <w:tc>
          <w:tcPr>
            <w:tcW w:w="2840" w:type="dxa"/>
          </w:tcPr>
          <w:p w14:paraId="10758FE4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4 If Y/PY to 2.3: Were these deviations likely to have affected the outcome?</w:t>
            </w:r>
          </w:p>
        </w:tc>
        <w:tc>
          <w:tcPr>
            <w:tcW w:w="2841" w:type="dxa"/>
          </w:tcPr>
          <w:p w14:paraId="091DDF78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5A12B690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46EA2" w:rsidRPr="004C64A1" w14:paraId="0DA3B60F" w14:textId="77777777" w:rsidTr="0077767C">
        <w:tc>
          <w:tcPr>
            <w:tcW w:w="2840" w:type="dxa"/>
          </w:tcPr>
          <w:p w14:paraId="69E87872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5. If Y/PY/NI to 2.4: Were these deviations from intended intervention balanced between groups?</w:t>
            </w:r>
          </w:p>
        </w:tc>
        <w:tc>
          <w:tcPr>
            <w:tcW w:w="2841" w:type="dxa"/>
          </w:tcPr>
          <w:p w14:paraId="1661921F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382F6789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546EA2" w:rsidRPr="004C64A1" w14:paraId="60C3E3FD" w14:textId="77777777" w:rsidTr="0077767C">
        <w:tc>
          <w:tcPr>
            <w:tcW w:w="2840" w:type="dxa"/>
          </w:tcPr>
          <w:p w14:paraId="5C8C1545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6 Was an appropriate analysis used to estimate the effect of assignment to intervention?</w:t>
            </w:r>
          </w:p>
        </w:tc>
        <w:tc>
          <w:tcPr>
            <w:tcW w:w="2841" w:type="dxa"/>
          </w:tcPr>
          <w:p w14:paraId="0518DE46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2613CD9E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ITT analysis was not used.</w:t>
            </w:r>
          </w:p>
        </w:tc>
      </w:tr>
      <w:tr w:rsidR="00546EA2" w:rsidRPr="004C64A1" w14:paraId="17B3E177" w14:textId="77777777" w:rsidTr="0077767C">
        <w:tc>
          <w:tcPr>
            <w:tcW w:w="2840" w:type="dxa"/>
          </w:tcPr>
          <w:p w14:paraId="560E4696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7 If N/PN/NI to 2.6: Was there potential for a substantial impact (on the result) of the failure to analyses participants in the group to which they were randomized?</w:t>
            </w:r>
          </w:p>
        </w:tc>
        <w:tc>
          <w:tcPr>
            <w:tcW w:w="2841" w:type="dxa"/>
          </w:tcPr>
          <w:p w14:paraId="7CB6D4FC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0D15C85A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</w:tbl>
    <w:p w14:paraId="6ADD519E" w14:textId="77777777" w:rsidR="00546EA2" w:rsidRPr="004C64A1" w:rsidRDefault="00546EA2" w:rsidP="00546EA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due to missing outcome data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546EA2" w:rsidRPr="004C64A1" w14:paraId="7B523806" w14:textId="77777777" w:rsidTr="0077767C">
        <w:tc>
          <w:tcPr>
            <w:tcW w:w="2840" w:type="dxa"/>
          </w:tcPr>
          <w:p w14:paraId="47910DDD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Signaling question</w:t>
            </w:r>
          </w:p>
        </w:tc>
        <w:tc>
          <w:tcPr>
            <w:tcW w:w="2841" w:type="dxa"/>
          </w:tcPr>
          <w:p w14:paraId="22CDADAE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478CB03F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546EA2" w:rsidRPr="004C64A1" w14:paraId="7645A10B" w14:textId="77777777" w:rsidTr="0077767C">
        <w:tc>
          <w:tcPr>
            <w:tcW w:w="2840" w:type="dxa"/>
          </w:tcPr>
          <w:p w14:paraId="1C3C47E7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1 Were data for this outcome available for all, or nearly all, participants randomized?</w:t>
            </w:r>
          </w:p>
        </w:tc>
        <w:tc>
          <w:tcPr>
            <w:tcW w:w="2841" w:type="dxa"/>
          </w:tcPr>
          <w:p w14:paraId="4F9F1700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254229AD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we don’t know the number of randomized patients, we cannot tell whether all patients’ data are available.</w:t>
            </w:r>
          </w:p>
        </w:tc>
      </w:tr>
      <w:tr w:rsidR="00546EA2" w:rsidRPr="004C64A1" w14:paraId="5811D323" w14:textId="77777777" w:rsidTr="0077767C">
        <w:tc>
          <w:tcPr>
            <w:tcW w:w="2840" w:type="dxa"/>
          </w:tcPr>
          <w:p w14:paraId="684022F9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2 If N/PN/NI to 3.1: Is there evidence that the result was not biased by missing outcome data?</w:t>
            </w:r>
          </w:p>
        </w:tc>
        <w:tc>
          <w:tcPr>
            <w:tcW w:w="2841" w:type="dxa"/>
          </w:tcPr>
          <w:p w14:paraId="7F8A8D95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PN</w:t>
            </w:r>
          </w:p>
        </w:tc>
        <w:tc>
          <w:tcPr>
            <w:tcW w:w="2841" w:type="dxa"/>
          </w:tcPr>
          <w:p w14:paraId="01669940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546EA2" w:rsidRPr="004C64A1" w14:paraId="0AB7BED5" w14:textId="77777777" w:rsidTr="0077767C">
        <w:tc>
          <w:tcPr>
            <w:tcW w:w="2840" w:type="dxa"/>
          </w:tcPr>
          <w:p w14:paraId="3EDDC9F8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3 If N/PN to 3.2: Could missingness in the outcome depend on its true value?</w:t>
            </w:r>
          </w:p>
        </w:tc>
        <w:tc>
          <w:tcPr>
            <w:tcW w:w="2841" w:type="dxa"/>
          </w:tcPr>
          <w:p w14:paraId="5D9A15BE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7B411461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546EA2" w:rsidRPr="004C64A1" w14:paraId="46277213" w14:textId="77777777" w:rsidTr="0077767C">
        <w:tc>
          <w:tcPr>
            <w:tcW w:w="2840" w:type="dxa"/>
          </w:tcPr>
          <w:p w14:paraId="4620B2F1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4 If Y/PY/NI to 3.3: Is it likely that missingness in the outcome depended on its true value?</w:t>
            </w:r>
          </w:p>
        </w:tc>
        <w:tc>
          <w:tcPr>
            <w:tcW w:w="2841" w:type="dxa"/>
          </w:tcPr>
          <w:p w14:paraId="6F7D9EEA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41466F45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</w:tbl>
    <w:p w14:paraId="72500BBB" w14:textId="77777777" w:rsidR="00546EA2" w:rsidRPr="004C64A1" w:rsidRDefault="00546EA2" w:rsidP="00546EA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in measurement of the outcome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546EA2" w:rsidRPr="004C64A1" w14:paraId="03B3A8F3" w14:textId="77777777" w:rsidTr="0077767C">
        <w:tc>
          <w:tcPr>
            <w:tcW w:w="2840" w:type="dxa"/>
          </w:tcPr>
          <w:p w14:paraId="03DEF40E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1B457EF3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5423FD27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546EA2" w:rsidRPr="004C64A1" w14:paraId="4B7023F7" w14:textId="77777777" w:rsidTr="0077767C">
        <w:tc>
          <w:tcPr>
            <w:tcW w:w="2840" w:type="dxa"/>
          </w:tcPr>
          <w:p w14:paraId="1E651559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1 Was the method of measuring the outcome inappropriate?</w:t>
            </w:r>
          </w:p>
        </w:tc>
        <w:tc>
          <w:tcPr>
            <w:tcW w:w="2841" w:type="dxa"/>
          </w:tcPr>
          <w:p w14:paraId="26F0AB1C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79E1185A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 method was appropriate.</w:t>
            </w:r>
          </w:p>
        </w:tc>
      </w:tr>
      <w:tr w:rsidR="00546EA2" w:rsidRPr="004C64A1" w14:paraId="25463748" w14:textId="77777777" w:rsidTr="0077767C">
        <w:tc>
          <w:tcPr>
            <w:tcW w:w="2840" w:type="dxa"/>
          </w:tcPr>
          <w:p w14:paraId="28208A88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2 Could measurement or ascertainment of the outcome have differed between intervention groups?</w:t>
            </w:r>
          </w:p>
        </w:tc>
        <w:tc>
          <w:tcPr>
            <w:tcW w:w="2841" w:type="dxa"/>
          </w:tcPr>
          <w:p w14:paraId="036F480B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5F2B9028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re was no difference between groups.</w:t>
            </w:r>
          </w:p>
        </w:tc>
      </w:tr>
      <w:tr w:rsidR="00546EA2" w:rsidRPr="004C64A1" w14:paraId="1340E7B1" w14:textId="77777777" w:rsidTr="0077767C">
        <w:tc>
          <w:tcPr>
            <w:tcW w:w="2840" w:type="dxa"/>
          </w:tcPr>
          <w:p w14:paraId="11C39C73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3 If N/PN/NI to 4.1 and 4.2: Were outcome assessors aware of the intervention received by study participants?</w:t>
            </w:r>
          </w:p>
        </w:tc>
        <w:tc>
          <w:tcPr>
            <w:tcW w:w="2841" w:type="dxa"/>
          </w:tcPr>
          <w:p w14:paraId="1855B2B5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PY</w:t>
            </w:r>
          </w:p>
        </w:tc>
        <w:tc>
          <w:tcPr>
            <w:tcW w:w="2841" w:type="dxa"/>
          </w:tcPr>
          <w:p w14:paraId="2AB595CF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Blinding was not used.</w:t>
            </w:r>
          </w:p>
        </w:tc>
      </w:tr>
      <w:tr w:rsidR="00546EA2" w:rsidRPr="004C64A1" w14:paraId="0B77F1F1" w14:textId="77777777" w:rsidTr="0077767C">
        <w:tc>
          <w:tcPr>
            <w:tcW w:w="2840" w:type="dxa"/>
          </w:tcPr>
          <w:p w14:paraId="3C051B56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4 If Y/PY/NI to 4.3: Could assessment of the outcome have been influenced by knowledge of intervention received?</w:t>
            </w:r>
          </w:p>
        </w:tc>
        <w:tc>
          <w:tcPr>
            <w:tcW w:w="2841" w:type="dxa"/>
          </w:tcPr>
          <w:p w14:paraId="2AF68843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4ED639E5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 outcome involves no judgement.</w:t>
            </w:r>
          </w:p>
        </w:tc>
      </w:tr>
      <w:tr w:rsidR="00546EA2" w:rsidRPr="004C64A1" w14:paraId="2D7E7E6C" w14:textId="77777777" w:rsidTr="0077767C">
        <w:tc>
          <w:tcPr>
            <w:tcW w:w="2840" w:type="dxa"/>
          </w:tcPr>
          <w:p w14:paraId="138965AC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2841" w:type="dxa"/>
          </w:tcPr>
          <w:p w14:paraId="190E3707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5161BC38" w14:textId="77777777" w:rsidR="00546EA2" w:rsidRPr="004C64A1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68C4B30C" w14:textId="77777777" w:rsidR="00546EA2" w:rsidRPr="00E35332" w:rsidRDefault="00546EA2" w:rsidP="00546EA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E35332">
        <w:rPr>
          <w:rFonts w:ascii="Times New Roman" w:hAnsi="Times New Roman" w:cs="Times New Roman"/>
          <w:b/>
          <w:bCs/>
          <w:color w:val="000000" w:themeColor="text1"/>
        </w:rPr>
        <w:t>bias in selection of the reported result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546EA2" w:rsidRPr="00E35332" w14:paraId="5D375E34" w14:textId="77777777" w:rsidTr="0077767C">
        <w:tc>
          <w:tcPr>
            <w:tcW w:w="2840" w:type="dxa"/>
          </w:tcPr>
          <w:p w14:paraId="5D15CDF1" w14:textId="77777777" w:rsidR="00546EA2" w:rsidRPr="00E35332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288A76AF" w14:textId="77777777" w:rsidR="00546EA2" w:rsidRPr="00E35332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62F7F323" w14:textId="77777777" w:rsidR="00546EA2" w:rsidRPr="00E35332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546EA2" w:rsidRPr="00E35332" w14:paraId="136C4EFD" w14:textId="77777777" w:rsidTr="0077767C">
        <w:tc>
          <w:tcPr>
            <w:tcW w:w="2840" w:type="dxa"/>
          </w:tcPr>
          <w:p w14:paraId="3025DE96" w14:textId="77777777" w:rsidR="00546EA2" w:rsidRPr="00E35332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 xml:space="preserve">5.1 Were the data that produced this result analyzed </w:t>
            </w:r>
            <w:r w:rsidRPr="00E35332">
              <w:rPr>
                <w:rFonts w:ascii="Times New Roman" w:hAnsi="Times New Roman" w:cs="Times New Roman"/>
                <w:color w:val="000000" w:themeColor="text1"/>
              </w:rPr>
              <w:lastRenderedPageBreak/>
              <w:t>in accordance with a pre-specified analysis plan that was finalized before unblinded outcome data were available for analysis?</w:t>
            </w:r>
          </w:p>
        </w:tc>
        <w:tc>
          <w:tcPr>
            <w:tcW w:w="2841" w:type="dxa"/>
          </w:tcPr>
          <w:p w14:paraId="37D8F756" w14:textId="77777777" w:rsidR="00546EA2" w:rsidRPr="00E35332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lastRenderedPageBreak/>
              <w:t>N</w:t>
            </w:r>
          </w:p>
        </w:tc>
        <w:tc>
          <w:tcPr>
            <w:tcW w:w="2841" w:type="dxa"/>
          </w:tcPr>
          <w:p w14:paraId="199565BA" w14:textId="77777777" w:rsidR="00546EA2" w:rsidRPr="00E35332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  <w:tr w:rsidR="00546EA2" w:rsidRPr="00E35332" w14:paraId="7A53845D" w14:textId="77777777" w:rsidTr="0077767C">
        <w:tc>
          <w:tcPr>
            <w:tcW w:w="2840" w:type="dxa"/>
          </w:tcPr>
          <w:p w14:paraId="3D1EFF26" w14:textId="77777777" w:rsidR="00546EA2" w:rsidRPr="00E35332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 the numerical result being assessed likely to have been selected, on the basis of the results, from...</w:t>
            </w:r>
          </w:p>
        </w:tc>
        <w:tc>
          <w:tcPr>
            <w:tcW w:w="2841" w:type="dxa"/>
          </w:tcPr>
          <w:p w14:paraId="692F3A55" w14:textId="77777777" w:rsidR="00546EA2" w:rsidRPr="00E35332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1" w:type="dxa"/>
          </w:tcPr>
          <w:p w14:paraId="53DDAD70" w14:textId="77777777" w:rsidR="00546EA2" w:rsidRPr="00E35332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46EA2" w:rsidRPr="00E35332" w14:paraId="7FB59E52" w14:textId="77777777" w:rsidTr="0077767C">
        <w:tc>
          <w:tcPr>
            <w:tcW w:w="2840" w:type="dxa"/>
          </w:tcPr>
          <w:p w14:paraId="7109EC74" w14:textId="77777777" w:rsidR="00546EA2" w:rsidRPr="00E35332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2. ... multiple eligible outcome measurements (e.g. scales, definitions, time points) within the outcome domain?</w:t>
            </w:r>
          </w:p>
        </w:tc>
        <w:tc>
          <w:tcPr>
            <w:tcW w:w="2841" w:type="dxa"/>
          </w:tcPr>
          <w:p w14:paraId="24C103F8" w14:textId="77777777" w:rsidR="00546EA2" w:rsidRPr="00E35332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1BC2153E" w14:textId="77777777" w:rsidR="00546EA2" w:rsidRPr="00E35332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  <w:tr w:rsidR="00546EA2" w:rsidRPr="00E35332" w14:paraId="0935D537" w14:textId="77777777" w:rsidTr="0077767C">
        <w:tc>
          <w:tcPr>
            <w:tcW w:w="2840" w:type="dxa"/>
          </w:tcPr>
          <w:p w14:paraId="7587B5D5" w14:textId="77777777" w:rsidR="00546EA2" w:rsidRPr="00E35332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3 ... multiple eligible analyses of the data?</w:t>
            </w:r>
          </w:p>
        </w:tc>
        <w:tc>
          <w:tcPr>
            <w:tcW w:w="2841" w:type="dxa"/>
          </w:tcPr>
          <w:p w14:paraId="7257AAEE" w14:textId="77777777" w:rsidR="00546EA2" w:rsidRPr="00E35332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284564B9" w14:textId="77777777" w:rsidR="00546EA2" w:rsidRPr="00E35332" w:rsidRDefault="00546EA2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</w:tbl>
    <w:p w14:paraId="29506395" w14:textId="33768346" w:rsidR="00425AAA" w:rsidRPr="00546EA2" w:rsidRDefault="00425AAA" w:rsidP="00425AAA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7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Jiajun Feng</w:t>
      </w:r>
      <w:r w:rsidRPr="00546EA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, 201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9</w:t>
      </w:r>
    </w:p>
    <w:p w14:paraId="0C09020E" w14:textId="77777777" w:rsidR="00425AAA" w:rsidRPr="006812BF" w:rsidRDefault="00425AAA" w:rsidP="00425AAA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812BF">
        <w:rPr>
          <w:rFonts w:ascii="Times New Roman" w:hAnsi="Times New Roman" w:cs="Times New Roman"/>
          <w:b/>
          <w:bCs/>
          <w:color w:val="000000" w:themeColor="text1"/>
        </w:rPr>
        <w:t>Bias arising from the randomization process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1487"/>
        <w:gridCol w:w="4195"/>
      </w:tblGrid>
      <w:tr w:rsidR="00425AAA" w:rsidRPr="006812BF" w14:paraId="6BE33B36" w14:textId="77777777" w:rsidTr="0077767C">
        <w:tc>
          <w:tcPr>
            <w:tcW w:w="2840" w:type="dxa"/>
          </w:tcPr>
          <w:p w14:paraId="50A08C08" w14:textId="77777777" w:rsidR="00425AAA" w:rsidRPr="006812BF" w:rsidRDefault="00425AAA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1487" w:type="dxa"/>
          </w:tcPr>
          <w:p w14:paraId="3A28EA8B" w14:textId="77777777" w:rsidR="00425AAA" w:rsidRPr="006812BF" w:rsidRDefault="00425AAA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4195" w:type="dxa"/>
          </w:tcPr>
          <w:p w14:paraId="4EBAB5F4" w14:textId="77777777" w:rsidR="00425AAA" w:rsidRPr="006812BF" w:rsidRDefault="00425AAA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425AAA" w:rsidRPr="006812BF" w14:paraId="4019F69B" w14:textId="77777777" w:rsidTr="0077767C">
        <w:tc>
          <w:tcPr>
            <w:tcW w:w="2840" w:type="dxa"/>
          </w:tcPr>
          <w:p w14:paraId="07638433" w14:textId="77777777" w:rsidR="00425AAA" w:rsidRPr="006812BF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1 Was the allocation sequence random?</w:t>
            </w:r>
          </w:p>
        </w:tc>
        <w:tc>
          <w:tcPr>
            <w:tcW w:w="1487" w:type="dxa"/>
          </w:tcPr>
          <w:p w14:paraId="0FD35C7E" w14:textId="63B974BD" w:rsidR="00425AAA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4195" w:type="dxa"/>
          </w:tcPr>
          <w:p w14:paraId="3A8FF796" w14:textId="701A86D7" w:rsidR="00425AAA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85444">
              <w:rPr>
                <w:rFonts w:ascii="Times New Roman" w:hAnsi="Times New Roman" w:cs="Times New Roman"/>
                <w:color w:val="000000" w:themeColor="text1"/>
              </w:rPr>
              <w:t>Random number table</w:t>
            </w:r>
            <w:r w:rsidR="00425AAA" w:rsidRPr="006812BF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425AAA" w:rsidRPr="006812BF" w14:paraId="73906652" w14:textId="77777777" w:rsidTr="0077767C">
        <w:tc>
          <w:tcPr>
            <w:tcW w:w="2840" w:type="dxa"/>
          </w:tcPr>
          <w:p w14:paraId="3F166C3B" w14:textId="77777777" w:rsidR="00425AAA" w:rsidRPr="006812BF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2 Was the allocation sequence concealed until participants were enrolled and assigned to interventions?</w:t>
            </w:r>
          </w:p>
        </w:tc>
        <w:tc>
          <w:tcPr>
            <w:tcW w:w="1487" w:type="dxa"/>
          </w:tcPr>
          <w:p w14:paraId="5A42D7B1" w14:textId="650BAB22" w:rsidR="00425AAA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4195" w:type="dxa"/>
          </w:tcPr>
          <w:p w14:paraId="51598D59" w14:textId="77777777" w:rsidR="00425AAA" w:rsidRPr="006812BF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The author didn't mention whether the allocation sequence was concealed.</w:t>
            </w:r>
          </w:p>
        </w:tc>
      </w:tr>
      <w:tr w:rsidR="00425AAA" w:rsidRPr="006812BF" w14:paraId="732AE798" w14:textId="77777777" w:rsidTr="0077767C">
        <w:tc>
          <w:tcPr>
            <w:tcW w:w="2840" w:type="dxa"/>
          </w:tcPr>
          <w:p w14:paraId="05B25393" w14:textId="77777777" w:rsidR="00425AAA" w:rsidRPr="006812BF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3 Did baseline differences between intervention groups suggest a problem with the randomization process?</w:t>
            </w:r>
          </w:p>
        </w:tc>
        <w:tc>
          <w:tcPr>
            <w:tcW w:w="1487" w:type="dxa"/>
          </w:tcPr>
          <w:p w14:paraId="253CE494" w14:textId="648EF131" w:rsidR="00425AAA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N</w:t>
            </w:r>
          </w:p>
        </w:tc>
        <w:tc>
          <w:tcPr>
            <w:tcW w:w="4195" w:type="dxa"/>
          </w:tcPr>
          <w:p w14:paraId="2C19C1C2" w14:textId="6BDA6552" w:rsidR="00425AAA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85444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>
              <w:rPr>
                <w:rFonts w:ascii="Times New Roman" w:hAnsi="Times New Roman" w:cs="Times New Roman"/>
                <w:color w:val="000000" w:themeColor="text1"/>
              </w:rPr>
              <w:t>participant</w:t>
            </w:r>
            <w:r w:rsidRPr="00385444">
              <w:rPr>
                <w:rFonts w:ascii="Times New Roman" w:hAnsi="Times New Roman" w:cs="Times New Roman"/>
                <w:color w:val="000000" w:themeColor="text1"/>
              </w:rPr>
              <w:t>s’ baseline data seems to be balanced</w:t>
            </w:r>
            <w:r w:rsidR="00425AAA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</w:tbl>
    <w:p w14:paraId="5003B44B" w14:textId="77777777" w:rsidR="00425AAA" w:rsidRPr="004C64A1" w:rsidRDefault="00425AAA" w:rsidP="00425AAA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due to deviations from the intended interventions (effect of assignment to intervention)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25AAA" w:rsidRPr="004C64A1" w14:paraId="39577518" w14:textId="77777777" w:rsidTr="0077767C">
        <w:tc>
          <w:tcPr>
            <w:tcW w:w="2840" w:type="dxa"/>
          </w:tcPr>
          <w:p w14:paraId="392887AC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62E9B6EF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3B1BECC8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425AAA" w:rsidRPr="004C64A1" w14:paraId="5B8D4B08" w14:textId="77777777" w:rsidTr="0077767C">
        <w:tc>
          <w:tcPr>
            <w:tcW w:w="2840" w:type="dxa"/>
          </w:tcPr>
          <w:p w14:paraId="6B33FBA6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1. Were participants aware of their assigned intervention during the trial?</w:t>
            </w:r>
          </w:p>
        </w:tc>
        <w:tc>
          <w:tcPr>
            <w:tcW w:w="2841" w:type="dxa"/>
          </w:tcPr>
          <w:p w14:paraId="4449F8A7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64D5077E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there is no placebo control, it is easy for everyone to know the intervention.</w:t>
            </w:r>
          </w:p>
        </w:tc>
      </w:tr>
      <w:tr w:rsidR="00425AAA" w:rsidRPr="004C64A1" w14:paraId="1745C2A6" w14:textId="77777777" w:rsidTr="0077767C">
        <w:tc>
          <w:tcPr>
            <w:tcW w:w="2840" w:type="dxa"/>
          </w:tcPr>
          <w:p w14:paraId="56845F13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2841" w:type="dxa"/>
          </w:tcPr>
          <w:p w14:paraId="2F404EB2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5117C0A1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there is no placebo control, it is easy for everyone to know the intervention.</w:t>
            </w:r>
          </w:p>
        </w:tc>
      </w:tr>
      <w:tr w:rsidR="00425AAA" w:rsidRPr="004C64A1" w14:paraId="62769B3C" w14:textId="77777777" w:rsidTr="0077767C">
        <w:tc>
          <w:tcPr>
            <w:tcW w:w="2840" w:type="dxa"/>
          </w:tcPr>
          <w:p w14:paraId="6A490BD4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3. If Y/PY/NI to 2.1 or 2.2: Were there deviations from the intended intervention that arose because of the trial context?</w:t>
            </w:r>
          </w:p>
        </w:tc>
        <w:tc>
          <w:tcPr>
            <w:tcW w:w="2841" w:type="dxa"/>
          </w:tcPr>
          <w:p w14:paraId="0F57C6B2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356E45C0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425AAA" w:rsidRPr="004C64A1" w14:paraId="699776CF" w14:textId="77777777" w:rsidTr="0077767C">
        <w:trPr>
          <w:trHeight w:val="288"/>
        </w:trPr>
        <w:tc>
          <w:tcPr>
            <w:tcW w:w="2840" w:type="dxa"/>
          </w:tcPr>
          <w:p w14:paraId="7B2E2762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 xml:space="preserve">2.4 If Y/PY to 2.3: Were these </w:t>
            </w: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deviations likely to have affected the outcome?</w:t>
            </w:r>
          </w:p>
        </w:tc>
        <w:tc>
          <w:tcPr>
            <w:tcW w:w="2841" w:type="dxa"/>
          </w:tcPr>
          <w:p w14:paraId="34A9CB98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NA</w:t>
            </w:r>
          </w:p>
        </w:tc>
        <w:tc>
          <w:tcPr>
            <w:tcW w:w="2841" w:type="dxa"/>
          </w:tcPr>
          <w:p w14:paraId="70F45CC2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425AAA" w:rsidRPr="004C64A1" w14:paraId="1460C728" w14:textId="77777777" w:rsidTr="0077767C">
        <w:tc>
          <w:tcPr>
            <w:tcW w:w="2840" w:type="dxa"/>
          </w:tcPr>
          <w:p w14:paraId="72B5D89C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5. If Y/PY/NI to 2.4: Were these deviations from intended intervention balanced between groups?</w:t>
            </w:r>
          </w:p>
        </w:tc>
        <w:tc>
          <w:tcPr>
            <w:tcW w:w="2841" w:type="dxa"/>
          </w:tcPr>
          <w:p w14:paraId="4543CAB6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54C493A3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425AAA" w:rsidRPr="004C64A1" w14:paraId="6E83DEBD" w14:textId="77777777" w:rsidTr="0077767C">
        <w:tc>
          <w:tcPr>
            <w:tcW w:w="2840" w:type="dxa"/>
          </w:tcPr>
          <w:p w14:paraId="5FC5156F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6 Was an appropriate analysis used to estimate the effect of assignment to intervention?</w:t>
            </w:r>
          </w:p>
        </w:tc>
        <w:tc>
          <w:tcPr>
            <w:tcW w:w="2841" w:type="dxa"/>
          </w:tcPr>
          <w:p w14:paraId="26D41D3D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327285CD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ITT analysis was not used.</w:t>
            </w:r>
          </w:p>
        </w:tc>
      </w:tr>
      <w:tr w:rsidR="00425AAA" w:rsidRPr="004C64A1" w14:paraId="56692B64" w14:textId="77777777" w:rsidTr="0077767C">
        <w:tc>
          <w:tcPr>
            <w:tcW w:w="2840" w:type="dxa"/>
          </w:tcPr>
          <w:p w14:paraId="5404ED9F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7 If N/PN/NI to 2.6: Was there potential for a substantial impact (on the result) of the failure to analyses participants in the group to which they were randomized?</w:t>
            </w:r>
          </w:p>
        </w:tc>
        <w:tc>
          <w:tcPr>
            <w:tcW w:w="2841" w:type="dxa"/>
          </w:tcPr>
          <w:p w14:paraId="5C1CDB6E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5A1AEFAA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</w:tbl>
    <w:p w14:paraId="1BB284FB" w14:textId="77777777" w:rsidR="00425AAA" w:rsidRPr="004C64A1" w:rsidRDefault="00425AAA" w:rsidP="00425AAA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due to missing outcome data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25AAA" w:rsidRPr="004C64A1" w14:paraId="439BC6BD" w14:textId="77777777" w:rsidTr="0077767C">
        <w:tc>
          <w:tcPr>
            <w:tcW w:w="2840" w:type="dxa"/>
          </w:tcPr>
          <w:p w14:paraId="2AA44902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7B919190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1A8A383A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425AAA" w:rsidRPr="004C64A1" w14:paraId="7847FB2D" w14:textId="77777777" w:rsidTr="0077767C">
        <w:tc>
          <w:tcPr>
            <w:tcW w:w="2840" w:type="dxa"/>
          </w:tcPr>
          <w:p w14:paraId="4A2406F1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1 Were data for this outcome available for all, or nearly all, participants randomized?</w:t>
            </w:r>
          </w:p>
        </w:tc>
        <w:tc>
          <w:tcPr>
            <w:tcW w:w="2841" w:type="dxa"/>
          </w:tcPr>
          <w:p w14:paraId="632B33ED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0B73E5EA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we don’t know the number of randomized patients, we cannot tell whether all patients’ data are available.</w:t>
            </w:r>
          </w:p>
        </w:tc>
      </w:tr>
      <w:tr w:rsidR="00425AAA" w:rsidRPr="004C64A1" w14:paraId="28A840A1" w14:textId="77777777" w:rsidTr="0077767C">
        <w:tc>
          <w:tcPr>
            <w:tcW w:w="2840" w:type="dxa"/>
          </w:tcPr>
          <w:p w14:paraId="7C7BDDE3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2 If N/PN/NI to 3.1: Is there evidence that the result was not biased by missing outcome data?</w:t>
            </w:r>
          </w:p>
        </w:tc>
        <w:tc>
          <w:tcPr>
            <w:tcW w:w="2841" w:type="dxa"/>
          </w:tcPr>
          <w:p w14:paraId="36FC4713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PN</w:t>
            </w:r>
          </w:p>
        </w:tc>
        <w:tc>
          <w:tcPr>
            <w:tcW w:w="2841" w:type="dxa"/>
          </w:tcPr>
          <w:p w14:paraId="073F7641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425AAA" w:rsidRPr="004C64A1" w14:paraId="20ACC343" w14:textId="77777777" w:rsidTr="0077767C">
        <w:tc>
          <w:tcPr>
            <w:tcW w:w="2840" w:type="dxa"/>
          </w:tcPr>
          <w:p w14:paraId="59C42FFC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3 If N/PN to 3.2: Could missingness in the outcome depend on its true value?</w:t>
            </w:r>
          </w:p>
        </w:tc>
        <w:tc>
          <w:tcPr>
            <w:tcW w:w="2841" w:type="dxa"/>
          </w:tcPr>
          <w:p w14:paraId="5671CC09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66AD47EA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425AAA" w:rsidRPr="004C64A1" w14:paraId="6C95AAE8" w14:textId="77777777" w:rsidTr="0077767C">
        <w:tc>
          <w:tcPr>
            <w:tcW w:w="2840" w:type="dxa"/>
          </w:tcPr>
          <w:p w14:paraId="1ECBA05B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4 If Y/PY/NI to 3.3: Is it likely that missingness in the outcome depended on its true value?</w:t>
            </w:r>
          </w:p>
        </w:tc>
        <w:tc>
          <w:tcPr>
            <w:tcW w:w="2841" w:type="dxa"/>
          </w:tcPr>
          <w:p w14:paraId="04D393AF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43D56522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</w:tbl>
    <w:p w14:paraId="44CA7327" w14:textId="77777777" w:rsidR="00425AAA" w:rsidRPr="004C64A1" w:rsidRDefault="00425AAA" w:rsidP="00425AAA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in measurement of the outcome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25AAA" w:rsidRPr="004C64A1" w14:paraId="487B4102" w14:textId="77777777" w:rsidTr="0077767C">
        <w:tc>
          <w:tcPr>
            <w:tcW w:w="2840" w:type="dxa"/>
          </w:tcPr>
          <w:p w14:paraId="25B07629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7DB1D84F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2AC4519A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425AAA" w:rsidRPr="004C64A1" w14:paraId="1C0EE4DD" w14:textId="77777777" w:rsidTr="0077767C">
        <w:tc>
          <w:tcPr>
            <w:tcW w:w="2840" w:type="dxa"/>
          </w:tcPr>
          <w:p w14:paraId="3B79CF2E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1 Was the method of measuring the outcome inappropriate?</w:t>
            </w:r>
          </w:p>
        </w:tc>
        <w:tc>
          <w:tcPr>
            <w:tcW w:w="2841" w:type="dxa"/>
          </w:tcPr>
          <w:p w14:paraId="4B0DEF4D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70A243C6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 method was appropriate.</w:t>
            </w:r>
          </w:p>
        </w:tc>
      </w:tr>
      <w:tr w:rsidR="00425AAA" w:rsidRPr="004C64A1" w14:paraId="45911196" w14:textId="77777777" w:rsidTr="0077767C">
        <w:tc>
          <w:tcPr>
            <w:tcW w:w="2840" w:type="dxa"/>
          </w:tcPr>
          <w:p w14:paraId="026EB55A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2 Could measurement or ascertainment of the outcome have differed between intervention groups?</w:t>
            </w:r>
          </w:p>
        </w:tc>
        <w:tc>
          <w:tcPr>
            <w:tcW w:w="2841" w:type="dxa"/>
          </w:tcPr>
          <w:p w14:paraId="6C2FE09C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03C8B33E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re was no difference between groups.</w:t>
            </w:r>
          </w:p>
        </w:tc>
      </w:tr>
      <w:tr w:rsidR="00425AAA" w:rsidRPr="004C64A1" w14:paraId="3E49B9B1" w14:textId="77777777" w:rsidTr="0077767C">
        <w:tc>
          <w:tcPr>
            <w:tcW w:w="2840" w:type="dxa"/>
          </w:tcPr>
          <w:p w14:paraId="695C8CF1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 xml:space="preserve">4.3 If N/PN/NI to 4.1 and 4.2: </w:t>
            </w: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Were outcome assessors aware of the intervention received by study participants?</w:t>
            </w:r>
          </w:p>
        </w:tc>
        <w:tc>
          <w:tcPr>
            <w:tcW w:w="2841" w:type="dxa"/>
          </w:tcPr>
          <w:p w14:paraId="1E97F782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PY</w:t>
            </w:r>
          </w:p>
        </w:tc>
        <w:tc>
          <w:tcPr>
            <w:tcW w:w="2841" w:type="dxa"/>
          </w:tcPr>
          <w:p w14:paraId="46FEF6AA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Blinding was not used.</w:t>
            </w:r>
          </w:p>
        </w:tc>
      </w:tr>
      <w:tr w:rsidR="00425AAA" w:rsidRPr="004C64A1" w14:paraId="446DB776" w14:textId="77777777" w:rsidTr="0077767C">
        <w:tc>
          <w:tcPr>
            <w:tcW w:w="2840" w:type="dxa"/>
          </w:tcPr>
          <w:p w14:paraId="2D657E4A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4 If Y/PY/NI to 4.3: Could assessment of the outcome have been influenced by knowledge of intervention received?</w:t>
            </w:r>
          </w:p>
        </w:tc>
        <w:tc>
          <w:tcPr>
            <w:tcW w:w="2841" w:type="dxa"/>
          </w:tcPr>
          <w:p w14:paraId="29AA9F32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11AA117E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 outcome involves no judgement.</w:t>
            </w:r>
          </w:p>
        </w:tc>
      </w:tr>
      <w:tr w:rsidR="00425AAA" w:rsidRPr="004C64A1" w14:paraId="549E7FD0" w14:textId="77777777" w:rsidTr="0077767C">
        <w:tc>
          <w:tcPr>
            <w:tcW w:w="2840" w:type="dxa"/>
          </w:tcPr>
          <w:p w14:paraId="4023F58C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2841" w:type="dxa"/>
          </w:tcPr>
          <w:p w14:paraId="3E8FC0DE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2BE6E9A7" w14:textId="77777777" w:rsidR="00425AAA" w:rsidRPr="004C64A1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5F9A27BA" w14:textId="77777777" w:rsidR="00425AAA" w:rsidRPr="00E35332" w:rsidRDefault="00425AAA" w:rsidP="00425AAA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E35332">
        <w:rPr>
          <w:rFonts w:ascii="Times New Roman" w:hAnsi="Times New Roman" w:cs="Times New Roman"/>
          <w:b/>
          <w:bCs/>
          <w:color w:val="000000" w:themeColor="text1"/>
        </w:rPr>
        <w:t>bias in selection of the reported result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25AAA" w:rsidRPr="00E35332" w14:paraId="6029298A" w14:textId="77777777" w:rsidTr="0077767C">
        <w:tc>
          <w:tcPr>
            <w:tcW w:w="2840" w:type="dxa"/>
          </w:tcPr>
          <w:p w14:paraId="37F2EA41" w14:textId="77777777" w:rsidR="00425AAA" w:rsidRPr="00E35332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7D1197BA" w14:textId="77777777" w:rsidR="00425AAA" w:rsidRPr="00E35332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26F6ABCA" w14:textId="77777777" w:rsidR="00425AAA" w:rsidRPr="00E35332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425AAA" w:rsidRPr="00E35332" w14:paraId="5040D864" w14:textId="77777777" w:rsidTr="0077767C">
        <w:tc>
          <w:tcPr>
            <w:tcW w:w="2840" w:type="dxa"/>
          </w:tcPr>
          <w:p w14:paraId="262B8613" w14:textId="77777777" w:rsidR="00425AAA" w:rsidRPr="00E35332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1 Were the data that produced this result analyzed in accordance with a pre-specified analysis plan that was finalized before unblinded outcome data were available for analysis?</w:t>
            </w:r>
          </w:p>
        </w:tc>
        <w:tc>
          <w:tcPr>
            <w:tcW w:w="2841" w:type="dxa"/>
          </w:tcPr>
          <w:p w14:paraId="6EC352CD" w14:textId="77777777" w:rsidR="00425AAA" w:rsidRPr="00E35332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564C82C0" w14:textId="77777777" w:rsidR="00425AAA" w:rsidRPr="00E35332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  <w:tr w:rsidR="00425AAA" w:rsidRPr="00E35332" w14:paraId="79243E11" w14:textId="77777777" w:rsidTr="0077767C">
        <w:tc>
          <w:tcPr>
            <w:tcW w:w="2840" w:type="dxa"/>
          </w:tcPr>
          <w:p w14:paraId="62BA4998" w14:textId="77777777" w:rsidR="00425AAA" w:rsidRPr="00E35332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 the numerical result being assessed likely to have been selected, on the basis of the results, from...</w:t>
            </w:r>
          </w:p>
        </w:tc>
        <w:tc>
          <w:tcPr>
            <w:tcW w:w="2841" w:type="dxa"/>
          </w:tcPr>
          <w:p w14:paraId="1FA6412F" w14:textId="77777777" w:rsidR="00425AAA" w:rsidRPr="00E35332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1" w:type="dxa"/>
          </w:tcPr>
          <w:p w14:paraId="481F704E" w14:textId="77777777" w:rsidR="00425AAA" w:rsidRPr="00E35332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25AAA" w:rsidRPr="00E35332" w14:paraId="63AB5B46" w14:textId="77777777" w:rsidTr="0077767C">
        <w:tc>
          <w:tcPr>
            <w:tcW w:w="2840" w:type="dxa"/>
          </w:tcPr>
          <w:p w14:paraId="7E6E1B4B" w14:textId="77777777" w:rsidR="00425AAA" w:rsidRPr="00E35332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2. ... multiple eligible outcome measurements (e.g. scales, definitions, time points) within the outcome domain?</w:t>
            </w:r>
          </w:p>
        </w:tc>
        <w:tc>
          <w:tcPr>
            <w:tcW w:w="2841" w:type="dxa"/>
          </w:tcPr>
          <w:p w14:paraId="6119F5AB" w14:textId="77777777" w:rsidR="00425AAA" w:rsidRPr="00E35332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3BF290D7" w14:textId="77777777" w:rsidR="00425AAA" w:rsidRPr="00E35332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  <w:tr w:rsidR="00425AAA" w:rsidRPr="00E35332" w14:paraId="0CFCC36E" w14:textId="77777777" w:rsidTr="0077767C">
        <w:tc>
          <w:tcPr>
            <w:tcW w:w="2840" w:type="dxa"/>
          </w:tcPr>
          <w:p w14:paraId="3FD97E19" w14:textId="77777777" w:rsidR="00425AAA" w:rsidRPr="00E35332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3 ... multiple eligible analyses of the data?</w:t>
            </w:r>
          </w:p>
        </w:tc>
        <w:tc>
          <w:tcPr>
            <w:tcW w:w="2841" w:type="dxa"/>
          </w:tcPr>
          <w:p w14:paraId="15C74D9E" w14:textId="77777777" w:rsidR="00425AAA" w:rsidRPr="00E35332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19F95348" w14:textId="77777777" w:rsidR="00425AAA" w:rsidRPr="00E35332" w:rsidRDefault="00425AAA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</w:tbl>
    <w:p w14:paraId="34E6828C" w14:textId="5E9239CF" w:rsidR="00385444" w:rsidRPr="00546EA2" w:rsidRDefault="00385444" w:rsidP="00385444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8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Wen Cheng</w:t>
      </w:r>
      <w:r w:rsidRPr="00546EA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, 201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8</w:t>
      </w:r>
    </w:p>
    <w:p w14:paraId="0A2B04BD" w14:textId="77777777" w:rsidR="00385444" w:rsidRPr="006812BF" w:rsidRDefault="00385444" w:rsidP="0038544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812BF">
        <w:rPr>
          <w:rFonts w:ascii="Times New Roman" w:hAnsi="Times New Roman" w:cs="Times New Roman"/>
          <w:b/>
          <w:bCs/>
          <w:color w:val="000000" w:themeColor="text1"/>
        </w:rPr>
        <w:t>Bias arising from the randomization process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1487"/>
        <w:gridCol w:w="4195"/>
      </w:tblGrid>
      <w:tr w:rsidR="00385444" w:rsidRPr="006812BF" w14:paraId="46B56FC2" w14:textId="77777777" w:rsidTr="0077767C">
        <w:tc>
          <w:tcPr>
            <w:tcW w:w="2840" w:type="dxa"/>
          </w:tcPr>
          <w:p w14:paraId="2F616BE7" w14:textId="77777777" w:rsidR="00385444" w:rsidRPr="006812BF" w:rsidRDefault="00385444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1487" w:type="dxa"/>
          </w:tcPr>
          <w:p w14:paraId="47753AF5" w14:textId="77777777" w:rsidR="00385444" w:rsidRPr="006812BF" w:rsidRDefault="00385444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4195" w:type="dxa"/>
          </w:tcPr>
          <w:p w14:paraId="7763B220" w14:textId="77777777" w:rsidR="00385444" w:rsidRPr="006812BF" w:rsidRDefault="00385444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385444" w:rsidRPr="006812BF" w14:paraId="4F16485E" w14:textId="77777777" w:rsidTr="0077767C">
        <w:tc>
          <w:tcPr>
            <w:tcW w:w="2840" w:type="dxa"/>
          </w:tcPr>
          <w:p w14:paraId="398D4250" w14:textId="77777777" w:rsidR="00385444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1 Was the allocation sequence random?</w:t>
            </w:r>
          </w:p>
        </w:tc>
        <w:tc>
          <w:tcPr>
            <w:tcW w:w="1487" w:type="dxa"/>
          </w:tcPr>
          <w:p w14:paraId="7B35D2EC" w14:textId="021AF2CE" w:rsidR="00385444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4195" w:type="dxa"/>
          </w:tcPr>
          <w:p w14:paraId="5AE99C19" w14:textId="61BCDFB2" w:rsidR="00385444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 author did not report how the allocation sequence was generated</w:t>
            </w:r>
            <w:r w:rsidRPr="006812BF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385444" w:rsidRPr="006812BF" w14:paraId="0BA43A59" w14:textId="77777777" w:rsidTr="0077767C">
        <w:tc>
          <w:tcPr>
            <w:tcW w:w="2840" w:type="dxa"/>
          </w:tcPr>
          <w:p w14:paraId="24E31D76" w14:textId="77777777" w:rsidR="00385444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2 Was the allocation sequence concealed until participants were enrolled and assigned to interventions?</w:t>
            </w:r>
          </w:p>
        </w:tc>
        <w:tc>
          <w:tcPr>
            <w:tcW w:w="1487" w:type="dxa"/>
          </w:tcPr>
          <w:p w14:paraId="37EDED24" w14:textId="77777777" w:rsidR="00385444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4195" w:type="dxa"/>
          </w:tcPr>
          <w:p w14:paraId="3DAF5D8A" w14:textId="77777777" w:rsidR="00385444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The author didn't mention whether the allocation sequence was concealed.</w:t>
            </w:r>
          </w:p>
        </w:tc>
      </w:tr>
      <w:tr w:rsidR="00385444" w:rsidRPr="006812BF" w14:paraId="5FF087B2" w14:textId="77777777" w:rsidTr="0077767C">
        <w:tc>
          <w:tcPr>
            <w:tcW w:w="2840" w:type="dxa"/>
          </w:tcPr>
          <w:p w14:paraId="365F1930" w14:textId="77777777" w:rsidR="00385444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 xml:space="preserve">1.3 Did baseline differences between intervention groups </w:t>
            </w:r>
            <w:r w:rsidRPr="006812BF">
              <w:rPr>
                <w:rFonts w:ascii="Times New Roman" w:hAnsi="Times New Roman" w:cs="Times New Roman"/>
                <w:color w:val="000000" w:themeColor="text1"/>
              </w:rPr>
              <w:lastRenderedPageBreak/>
              <w:t>suggest a problem with the randomization process?</w:t>
            </w:r>
          </w:p>
        </w:tc>
        <w:tc>
          <w:tcPr>
            <w:tcW w:w="1487" w:type="dxa"/>
          </w:tcPr>
          <w:p w14:paraId="79560A65" w14:textId="77777777" w:rsidR="00385444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PN</w:t>
            </w:r>
          </w:p>
        </w:tc>
        <w:tc>
          <w:tcPr>
            <w:tcW w:w="4195" w:type="dxa"/>
          </w:tcPr>
          <w:p w14:paraId="74D9BB3A" w14:textId="77777777" w:rsidR="00385444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85444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>
              <w:rPr>
                <w:rFonts w:ascii="Times New Roman" w:hAnsi="Times New Roman" w:cs="Times New Roman"/>
                <w:color w:val="000000" w:themeColor="text1"/>
              </w:rPr>
              <w:t>participant</w:t>
            </w:r>
            <w:r w:rsidRPr="00385444">
              <w:rPr>
                <w:rFonts w:ascii="Times New Roman" w:hAnsi="Times New Roman" w:cs="Times New Roman"/>
                <w:color w:val="000000" w:themeColor="text1"/>
              </w:rPr>
              <w:t>s’ baseline data seems to be balanced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</w:tbl>
    <w:p w14:paraId="29929999" w14:textId="77777777" w:rsidR="00385444" w:rsidRPr="004C64A1" w:rsidRDefault="00385444" w:rsidP="00385444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due to deviations from the intended interventions (effect of assignment to intervention)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85444" w:rsidRPr="004C64A1" w14:paraId="5E05BBBC" w14:textId="77777777" w:rsidTr="0077767C">
        <w:tc>
          <w:tcPr>
            <w:tcW w:w="2840" w:type="dxa"/>
          </w:tcPr>
          <w:p w14:paraId="781B4591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4948B45A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053BB119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385444" w:rsidRPr="004C64A1" w14:paraId="026D53A1" w14:textId="77777777" w:rsidTr="0077767C">
        <w:tc>
          <w:tcPr>
            <w:tcW w:w="2840" w:type="dxa"/>
          </w:tcPr>
          <w:p w14:paraId="1D000938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1. Were participants aware of their assigned intervention during the trial?</w:t>
            </w:r>
          </w:p>
        </w:tc>
        <w:tc>
          <w:tcPr>
            <w:tcW w:w="2841" w:type="dxa"/>
          </w:tcPr>
          <w:p w14:paraId="256E6EBB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189AB70E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there is no placebo control, it is easy for everyone to know the intervention.</w:t>
            </w:r>
          </w:p>
        </w:tc>
      </w:tr>
      <w:tr w:rsidR="00385444" w:rsidRPr="004C64A1" w14:paraId="7BF095F6" w14:textId="77777777" w:rsidTr="0077767C">
        <w:tc>
          <w:tcPr>
            <w:tcW w:w="2840" w:type="dxa"/>
          </w:tcPr>
          <w:p w14:paraId="372DFC2A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2841" w:type="dxa"/>
          </w:tcPr>
          <w:p w14:paraId="7A2FA555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10E6A910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there is no placebo control, it is easy for everyone to know the intervention.</w:t>
            </w:r>
          </w:p>
        </w:tc>
      </w:tr>
      <w:tr w:rsidR="00385444" w:rsidRPr="004C64A1" w14:paraId="7BD1DBA4" w14:textId="77777777" w:rsidTr="0077767C">
        <w:tc>
          <w:tcPr>
            <w:tcW w:w="2840" w:type="dxa"/>
          </w:tcPr>
          <w:p w14:paraId="57B605B0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3. If Y/PY/NI to 2.1 or 2.2: Were there deviations from the intended intervention that arose because of the trial context?</w:t>
            </w:r>
          </w:p>
        </w:tc>
        <w:tc>
          <w:tcPr>
            <w:tcW w:w="2841" w:type="dxa"/>
          </w:tcPr>
          <w:p w14:paraId="7D050C92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45C042DC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385444" w:rsidRPr="004C64A1" w14:paraId="1B364BE8" w14:textId="77777777" w:rsidTr="0077767C">
        <w:trPr>
          <w:trHeight w:val="288"/>
        </w:trPr>
        <w:tc>
          <w:tcPr>
            <w:tcW w:w="2840" w:type="dxa"/>
          </w:tcPr>
          <w:p w14:paraId="3CE42E18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4 If Y/PY to 2.3: Were these deviations likely to have affected the outcome?</w:t>
            </w:r>
          </w:p>
        </w:tc>
        <w:tc>
          <w:tcPr>
            <w:tcW w:w="2841" w:type="dxa"/>
          </w:tcPr>
          <w:p w14:paraId="18C930F4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7967B922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85444" w:rsidRPr="004C64A1" w14:paraId="6B178FC9" w14:textId="77777777" w:rsidTr="0077767C">
        <w:tc>
          <w:tcPr>
            <w:tcW w:w="2840" w:type="dxa"/>
          </w:tcPr>
          <w:p w14:paraId="0D0AD52E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5. If Y/PY/NI to 2.4: Were these deviations from intended intervention balanced between groups?</w:t>
            </w:r>
          </w:p>
        </w:tc>
        <w:tc>
          <w:tcPr>
            <w:tcW w:w="2841" w:type="dxa"/>
          </w:tcPr>
          <w:p w14:paraId="73A10DA4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049534CF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85444" w:rsidRPr="004C64A1" w14:paraId="1B410A3F" w14:textId="77777777" w:rsidTr="0077767C">
        <w:tc>
          <w:tcPr>
            <w:tcW w:w="2840" w:type="dxa"/>
          </w:tcPr>
          <w:p w14:paraId="01F400C5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6 Was an appropriate analysis used to estimate the effect of assignment to intervention?</w:t>
            </w:r>
          </w:p>
        </w:tc>
        <w:tc>
          <w:tcPr>
            <w:tcW w:w="2841" w:type="dxa"/>
          </w:tcPr>
          <w:p w14:paraId="08CE24AA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67614FD8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ITT analysis was not used.</w:t>
            </w:r>
          </w:p>
        </w:tc>
      </w:tr>
      <w:tr w:rsidR="00385444" w:rsidRPr="004C64A1" w14:paraId="57CBED97" w14:textId="77777777" w:rsidTr="0077767C">
        <w:tc>
          <w:tcPr>
            <w:tcW w:w="2840" w:type="dxa"/>
          </w:tcPr>
          <w:p w14:paraId="2932D5F3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7 If N/PN/NI to 2.6: Was there potential for a substantial impact (on the result) of the failure to analyses participants in the group to which they were randomized?</w:t>
            </w:r>
          </w:p>
        </w:tc>
        <w:tc>
          <w:tcPr>
            <w:tcW w:w="2841" w:type="dxa"/>
          </w:tcPr>
          <w:p w14:paraId="1E46948F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14BDFE27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</w:tbl>
    <w:p w14:paraId="4566A860" w14:textId="77777777" w:rsidR="00385444" w:rsidRPr="004C64A1" w:rsidRDefault="00385444" w:rsidP="00385444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due to missing outcome data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85444" w:rsidRPr="004C64A1" w14:paraId="3327B2DD" w14:textId="77777777" w:rsidTr="0077767C">
        <w:tc>
          <w:tcPr>
            <w:tcW w:w="2840" w:type="dxa"/>
          </w:tcPr>
          <w:p w14:paraId="0E5641A5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1E211775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768DA60A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385444" w:rsidRPr="004C64A1" w14:paraId="4E81E7C6" w14:textId="77777777" w:rsidTr="0077767C">
        <w:tc>
          <w:tcPr>
            <w:tcW w:w="2840" w:type="dxa"/>
          </w:tcPr>
          <w:p w14:paraId="15058B0D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1 Were data for this outcome available for all, or nearly all, participants randomized?</w:t>
            </w:r>
          </w:p>
        </w:tc>
        <w:tc>
          <w:tcPr>
            <w:tcW w:w="2841" w:type="dxa"/>
          </w:tcPr>
          <w:p w14:paraId="10B41F22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691B11AC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we don’t know the number of randomized patients, we cannot tell whether all patients’ data are available.</w:t>
            </w:r>
          </w:p>
        </w:tc>
      </w:tr>
      <w:tr w:rsidR="00385444" w:rsidRPr="004C64A1" w14:paraId="31924DB7" w14:textId="77777777" w:rsidTr="0077767C">
        <w:tc>
          <w:tcPr>
            <w:tcW w:w="2840" w:type="dxa"/>
          </w:tcPr>
          <w:p w14:paraId="68A56D2C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2 If N/PN/NI to 3.1: Is there evidence that the result was not biased by missing outcome data?</w:t>
            </w:r>
          </w:p>
        </w:tc>
        <w:tc>
          <w:tcPr>
            <w:tcW w:w="2841" w:type="dxa"/>
          </w:tcPr>
          <w:p w14:paraId="2D5A0D73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PN</w:t>
            </w:r>
          </w:p>
        </w:tc>
        <w:tc>
          <w:tcPr>
            <w:tcW w:w="2841" w:type="dxa"/>
          </w:tcPr>
          <w:p w14:paraId="72C2ADCC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385444" w:rsidRPr="004C64A1" w14:paraId="59DECC41" w14:textId="77777777" w:rsidTr="0077767C">
        <w:tc>
          <w:tcPr>
            <w:tcW w:w="2840" w:type="dxa"/>
          </w:tcPr>
          <w:p w14:paraId="54BC40D1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3.3 If N/PN to 3.2: Could missingness in the outcome depend on its true value?</w:t>
            </w:r>
          </w:p>
        </w:tc>
        <w:tc>
          <w:tcPr>
            <w:tcW w:w="2841" w:type="dxa"/>
          </w:tcPr>
          <w:p w14:paraId="550F7BE0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4E101412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385444" w:rsidRPr="004C64A1" w14:paraId="0D252F99" w14:textId="77777777" w:rsidTr="0077767C">
        <w:tc>
          <w:tcPr>
            <w:tcW w:w="2840" w:type="dxa"/>
          </w:tcPr>
          <w:p w14:paraId="534ED206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4 If Y/PY/NI to 3.3: Is it likely that missingness in the outcome depended on its true value?</w:t>
            </w:r>
          </w:p>
        </w:tc>
        <w:tc>
          <w:tcPr>
            <w:tcW w:w="2841" w:type="dxa"/>
          </w:tcPr>
          <w:p w14:paraId="11DC060D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40E0DA58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</w:tbl>
    <w:p w14:paraId="669FBAF3" w14:textId="77777777" w:rsidR="00385444" w:rsidRPr="004C64A1" w:rsidRDefault="00385444" w:rsidP="00385444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in measurement of the outcome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85444" w:rsidRPr="004C64A1" w14:paraId="7D55BDE3" w14:textId="77777777" w:rsidTr="0077767C">
        <w:tc>
          <w:tcPr>
            <w:tcW w:w="2840" w:type="dxa"/>
          </w:tcPr>
          <w:p w14:paraId="18D3E93A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14A70D98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67C14A8C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385444" w:rsidRPr="004C64A1" w14:paraId="408E130A" w14:textId="77777777" w:rsidTr="0077767C">
        <w:tc>
          <w:tcPr>
            <w:tcW w:w="2840" w:type="dxa"/>
          </w:tcPr>
          <w:p w14:paraId="5D62B648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1 Was the method of measuring the outcome inappropriate?</w:t>
            </w:r>
          </w:p>
        </w:tc>
        <w:tc>
          <w:tcPr>
            <w:tcW w:w="2841" w:type="dxa"/>
          </w:tcPr>
          <w:p w14:paraId="2EF7DC12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75C2784D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 method was appropriate.</w:t>
            </w:r>
          </w:p>
        </w:tc>
      </w:tr>
      <w:tr w:rsidR="00385444" w:rsidRPr="004C64A1" w14:paraId="60A0B01A" w14:textId="77777777" w:rsidTr="0077767C">
        <w:tc>
          <w:tcPr>
            <w:tcW w:w="2840" w:type="dxa"/>
          </w:tcPr>
          <w:p w14:paraId="257D4438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2 Could measurement or ascertainment of the outcome have differed between intervention groups?</w:t>
            </w:r>
          </w:p>
        </w:tc>
        <w:tc>
          <w:tcPr>
            <w:tcW w:w="2841" w:type="dxa"/>
          </w:tcPr>
          <w:p w14:paraId="51AEED29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3ECD2F69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re was no difference between groups.</w:t>
            </w:r>
          </w:p>
        </w:tc>
      </w:tr>
      <w:tr w:rsidR="00385444" w:rsidRPr="004C64A1" w14:paraId="5AAB947C" w14:textId="77777777" w:rsidTr="0077767C">
        <w:tc>
          <w:tcPr>
            <w:tcW w:w="2840" w:type="dxa"/>
          </w:tcPr>
          <w:p w14:paraId="0F90B0F0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3 If N/PN/NI to 4.1 and 4.2: Were outcome assessors aware of the intervention received by study participants?</w:t>
            </w:r>
          </w:p>
        </w:tc>
        <w:tc>
          <w:tcPr>
            <w:tcW w:w="2841" w:type="dxa"/>
          </w:tcPr>
          <w:p w14:paraId="3CE09259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PY</w:t>
            </w:r>
          </w:p>
        </w:tc>
        <w:tc>
          <w:tcPr>
            <w:tcW w:w="2841" w:type="dxa"/>
          </w:tcPr>
          <w:p w14:paraId="0E5B2BCA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Blinding was not used.</w:t>
            </w:r>
          </w:p>
        </w:tc>
      </w:tr>
      <w:tr w:rsidR="00385444" w:rsidRPr="004C64A1" w14:paraId="0FBEF1C8" w14:textId="77777777" w:rsidTr="0077767C">
        <w:tc>
          <w:tcPr>
            <w:tcW w:w="2840" w:type="dxa"/>
          </w:tcPr>
          <w:p w14:paraId="036C4A6B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4 If Y/PY/NI to 4.3: Could assessment of the outcome have been influenced by knowledge of intervention received?</w:t>
            </w:r>
          </w:p>
        </w:tc>
        <w:tc>
          <w:tcPr>
            <w:tcW w:w="2841" w:type="dxa"/>
          </w:tcPr>
          <w:p w14:paraId="6C6F9787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1014F9C7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 outcome involves no judgement.</w:t>
            </w:r>
          </w:p>
        </w:tc>
      </w:tr>
      <w:tr w:rsidR="00385444" w:rsidRPr="004C64A1" w14:paraId="69DF5840" w14:textId="77777777" w:rsidTr="0077767C">
        <w:tc>
          <w:tcPr>
            <w:tcW w:w="2840" w:type="dxa"/>
          </w:tcPr>
          <w:p w14:paraId="2B4E38C2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2841" w:type="dxa"/>
          </w:tcPr>
          <w:p w14:paraId="72E43FAB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396B711E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38496C9D" w14:textId="77777777" w:rsidR="00385444" w:rsidRPr="00E35332" w:rsidRDefault="00385444" w:rsidP="00385444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E35332">
        <w:rPr>
          <w:rFonts w:ascii="Times New Roman" w:hAnsi="Times New Roman" w:cs="Times New Roman"/>
          <w:b/>
          <w:bCs/>
          <w:color w:val="000000" w:themeColor="text1"/>
        </w:rPr>
        <w:t>bias in selection of the reported result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85444" w:rsidRPr="00E35332" w14:paraId="2B72E5D2" w14:textId="77777777" w:rsidTr="0077767C">
        <w:tc>
          <w:tcPr>
            <w:tcW w:w="2840" w:type="dxa"/>
          </w:tcPr>
          <w:p w14:paraId="73D882F2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54247BCB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16ADFA95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385444" w:rsidRPr="00E35332" w14:paraId="0FEE7464" w14:textId="77777777" w:rsidTr="0077767C">
        <w:tc>
          <w:tcPr>
            <w:tcW w:w="2840" w:type="dxa"/>
          </w:tcPr>
          <w:p w14:paraId="71E76BE6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1 Were the data that produced this result analyzed in accordance with a pre-specified analysis plan that was finalized before unblinded outcome data were available for analysis?</w:t>
            </w:r>
          </w:p>
        </w:tc>
        <w:tc>
          <w:tcPr>
            <w:tcW w:w="2841" w:type="dxa"/>
          </w:tcPr>
          <w:p w14:paraId="562342C0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21C4A4AE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  <w:tr w:rsidR="00385444" w:rsidRPr="00E35332" w14:paraId="17E9B7F4" w14:textId="77777777" w:rsidTr="0077767C">
        <w:tc>
          <w:tcPr>
            <w:tcW w:w="2840" w:type="dxa"/>
          </w:tcPr>
          <w:p w14:paraId="49F3D740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 the numerical result being assessed likely to have been selected, on the basis of the results, from...</w:t>
            </w:r>
          </w:p>
        </w:tc>
        <w:tc>
          <w:tcPr>
            <w:tcW w:w="2841" w:type="dxa"/>
          </w:tcPr>
          <w:p w14:paraId="2A95918F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1" w:type="dxa"/>
          </w:tcPr>
          <w:p w14:paraId="46FDF696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5444" w:rsidRPr="00E35332" w14:paraId="0B1E31C5" w14:textId="77777777" w:rsidTr="0077767C">
        <w:tc>
          <w:tcPr>
            <w:tcW w:w="2840" w:type="dxa"/>
          </w:tcPr>
          <w:p w14:paraId="7C42CED9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 xml:space="preserve">5.2. ... multiple eligible </w:t>
            </w:r>
            <w:r w:rsidRPr="00E35332">
              <w:rPr>
                <w:rFonts w:ascii="Times New Roman" w:hAnsi="Times New Roman" w:cs="Times New Roman"/>
                <w:color w:val="000000" w:themeColor="text1"/>
              </w:rPr>
              <w:lastRenderedPageBreak/>
              <w:t>outcome measurements (e.g. scales, definitions, time points) within the outcome domain?</w:t>
            </w:r>
          </w:p>
        </w:tc>
        <w:tc>
          <w:tcPr>
            <w:tcW w:w="2841" w:type="dxa"/>
          </w:tcPr>
          <w:p w14:paraId="2A06586A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lastRenderedPageBreak/>
              <w:t>NI</w:t>
            </w:r>
          </w:p>
        </w:tc>
        <w:tc>
          <w:tcPr>
            <w:tcW w:w="2841" w:type="dxa"/>
          </w:tcPr>
          <w:p w14:paraId="507A9E78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  <w:tr w:rsidR="00385444" w:rsidRPr="00E35332" w14:paraId="143FF6B9" w14:textId="77777777" w:rsidTr="0077767C">
        <w:tc>
          <w:tcPr>
            <w:tcW w:w="2840" w:type="dxa"/>
          </w:tcPr>
          <w:p w14:paraId="206813AE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3 ... multiple eligible analyses of the data?</w:t>
            </w:r>
          </w:p>
        </w:tc>
        <w:tc>
          <w:tcPr>
            <w:tcW w:w="2841" w:type="dxa"/>
          </w:tcPr>
          <w:p w14:paraId="53C7CE21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333BB29D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</w:tbl>
    <w:p w14:paraId="609F2B0D" w14:textId="21D220B1" w:rsidR="00385444" w:rsidRPr="00546EA2" w:rsidRDefault="00385444" w:rsidP="00385444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9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Jin Lin</w:t>
      </w:r>
      <w:r w:rsidRPr="00546EA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, 201</w:t>
      </w:r>
      <w: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5</w:t>
      </w:r>
    </w:p>
    <w:p w14:paraId="5543796C" w14:textId="77777777" w:rsidR="00385444" w:rsidRPr="006812BF" w:rsidRDefault="00385444" w:rsidP="00385444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812BF">
        <w:rPr>
          <w:rFonts w:ascii="Times New Roman" w:hAnsi="Times New Roman" w:cs="Times New Roman"/>
          <w:b/>
          <w:bCs/>
          <w:color w:val="000000" w:themeColor="text1"/>
        </w:rPr>
        <w:t>Bias arising from the randomization process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1487"/>
        <w:gridCol w:w="4195"/>
      </w:tblGrid>
      <w:tr w:rsidR="00385444" w:rsidRPr="006812BF" w14:paraId="60E1B286" w14:textId="77777777" w:rsidTr="0077767C">
        <w:tc>
          <w:tcPr>
            <w:tcW w:w="2840" w:type="dxa"/>
          </w:tcPr>
          <w:p w14:paraId="18960D10" w14:textId="77777777" w:rsidR="00385444" w:rsidRPr="006812BF" w:rsidRDefault="00385444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1487" w:type="dxa"/>
          </w:tcPr>
          <w:p w14:paraId="4F7FD6B5" w14:textId="77777777" w:rsidR="00385444" w:rsidRPr="006812BF" w:rsidRDefault="00385444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4195" w:type="dxa"/>
          </w:tcPr>
          <w:p w14:paraId="765CCAEC" w14:textId="77777777" w:rsidR="00385444" w:rsidRPr="006812BF" w:rsidRDefault="00385444" w:rsidP="0077767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385444" w:rsidRPr="006812BF" w14:paraId="6064FA95" w14:textId="77777777" w:rsidTr="0077767C">
        <w:tc>
          <w:tcPr>
            <w:tcW w:w="2840" w:type="dxa"/>
          </w:tcPr>
          <w:p w14:paraId="4D8AA302" w14:textId="77777777" w:rsidR="00385444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1 Was the allocation sequence random?</w:t>
            </w:r>
          </w:p>
        </w:tc>
        <w:tc>
          <w:tcPr>
            <w:tcW w:w="1487" w:type="dxa"/>
          </w:tcPr>
          <w:p w14:paraId="5A9C65E2" w14:textId="5E21AEEF" w:rsidR="00385444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4195" w:type="dxa"/>
          </w:tcPr>
          <w:p w14:paraId="3CFD66FE" w14:textId="77777777" w:rsidR="00385444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he author did not report how the allocation sequence was generated</w:t>
            </w:r>
            <w:r w:rsidRPr="006812BF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385444" w:rsidRPr="006812BF" w14:paraId="17724CA1" w14:textId="77777777" w:rsidTr="0077767C">
        <w:tc>
          <w:tcPr>
            <w:tcW w:w="2840" w:type="dxa"/>
          </w:tcPr>
          <w:p w14:paraId="1CEE1DF1" w14:textId="77777777" w:rsidR="00385444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2 Was the allocation sequence concealed until participants were enrolled and assigned to interventions?</w:t>
            </w:r>
          </w:p>
        </w:tc>
        <w:tc>
          <w:tcPr>
            <w:tcW w:w="1487" w:type="dxa"/>
          </w:tcPr>
          <w:p w14:paraId="75FF6B08" w14:textId="63DB2045" w:rsidR="00385444" w:rsidRPr="006812BF" w:rsidRDefault="00BA5E39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N</w:t>
            </w:r>
          </w:p>
        </w:tc>
        <w:tc>
          <w:tcPr>
            <w:tcW w:w="4195" w:type="dxa"/>
          </w:tcPr>
          <w:p w14:paraId="62BA12DB" w14:textId="77777777" w:rsidR="00385444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The author didn't mention whether the allocation sequence was concealed.</w:t>
            </w:r>
          </w:p>
        </w:tc>
      </w:tr>
      <w:tr w:rsidR="00385444" w:rsidRPr="006812BF" w14:paraId="2E92BD83" w14:textId="77777777" w:rsidTr="0077767C">
        <w:tc>
          <w:tcPr>
            <w:tcW w:w="2840" w:type="dxa"/>
          </w:tcPr>
          <w:p w14:paraId="16F273A3" w14:textId="77777777" w:rsidR="00385444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812BF">
              <w:rPr>
                <w:rFonts w:ascii="Times New Roman" w:hAnsi="Times New Roman" w:cs="Times New Roman"/>
                <w:color w:val="000000" w:themeColor="text1"/>
              </w:rPr>
              <w:t>1.3 Did baseline differences between intervention groups suggest a problem with the randomization process?</w:t>
            </w:r>
          </w:p>
        </w:tc>
        <w:tc>
          <w:tcPr>
            <w:tcW w:w="1487" w:type="dxa"/>
          </w:tcPr>
          <w:p w14:paraId="6E4B0210" w14:textId="77777777" w:rsidR="00385444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N</w:t>
            </w:r>
          </w:p>
        </w:tc>
        <w:tc>
          <w:tcPr>
            <w:tcW w:w="4195" w:type="dxa"/>
          </w:tcPr>
          <w:p w14:paraId="4E9B1573" w14:textId="77777777" w:rsidR="00385444" w:rsidRPr="006812BF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385444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r>
              <w:rPr>
                <w:rFonts w:ascii="Times New Roman" w:hAnsi="Times New Roman" w:cs="Times New Roman"/>
                <w:color w:val="000000" w:themeColor="text1"/>
              </w:rPr>
              <w:t>participant</w:t>
            </w:r>
            <w:r w:rsidRPr="00385444">
              <w:rPr>
                <w:rFonts w:ascii="Times New Roman" w:hAnsi="Times New Roman" w:cs="Times New Roman"/>
                <w:color w:val="000000" w:themeColor="text1"/>
              </w:rPr>
              <w:t>s’ baseline data seems to be balanced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</w:tbl>
    <w:p w14:paraId="4E7D112C" w14:textId="77777777" w:rsidR="00385444" w:rsidRPr="004C64A1" w:rsidRDefault="00385444" w:rsidP="00385444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due to deviations from the intended interventions (effect of assignment to intervention)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85444" w:rsidRPr="004C64A1" w14:paraId="7B6F18BE" w14:textId="77777777" w:rsidTr="0077767C">
        <w:tc>
          <w:tcPr>
            <w:tcW w:w="2840" w:type="dxa"/>
          </w:tcPr>
          <w:p w14:paraId="2F08A2DF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795D0F56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02225DA4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385444" w:rsidRPr="004C64A1" w14:paraId="1BD1E934" w14:textId="77777777" w:rsidTr="0077767C">
        <w:tc>
          <w:tcPr>
            <w:tcW w:w="2840" w:type="dxa"/>
          </w:tcPr>
          <w:p w14:paraId="70152BC1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1. Were participants aware of their assigned intervention during the trial?</w:t>
            </w:r>
          </w:p>
        </w:tc>
        <w:tc>
          <w:tcPr>
            <w:tcW w:w="2841" w:type="dxa"/>
          </w:tcPr>
          <w:p w14:paraId="773C9042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69772BA3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there is no placebo control, it is easy for everyone to know the intervention.</w:t>
            </w:r>
          </w:p>
        </w:tc>
      </w:tr>
      <w:tr w:rsidR="00385444" w:rsidRPr="004C64A1" w14:paraId="7964179F" w14:textId="77777777" w:rsidTr="0077767C">
        <w:tc>
          <w:tcPr>
            <w:tcW w:w="2840" w:type="dxa"/>
          </w:tcPr>
          <w:p w14:paraId="5EEC3353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2841" w:type="dxa"/>
          </w:tcPr>
          <w:p w14:paraId="2679E347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2841" w:type="dxa"/>
          </w:tcPr>
          <w:p w14:paraId="2D10D264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there is no placebo control, it is easy for everyone to know the intervention.</w:t>
            </w:r>
          </w:p>
        </w:tc>
      </w:tr>
      <w:tr w:rsidR="00385444" w:rsidRPr="004C64A1" w14:paraId="3343F6BD" w14:textId="77777777" w:rsidTr="0077767C">
        <w:tc>
          <w:tcPr>
            <w:tcW w:w="2840" w:type="dxa"/>
          </w:tcPr>
          <w:p w14:paraId="0FEB320A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3. If Y/PY/NI to 2.1 or 2.2: Were there deviations from the intended intervention that arose because of the trial context?</w:t>
            </w:r>
          </w:p>
        </w:tc>
        <w:tc>
          <w:tcPr>
            <w:tcW w:w="2841" w:type="dxa"/>
          </w:tcPr>
          <w:p w14:paraId="4CEB6619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7DB8BD52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385444" w:rsidRPr="004C64A1" w14:paraId="4F0842B8" w14:textId="77777777" w:rsidTr="0077767C">
        <w:trPr>
          <w:trHeight w:val="288"/>
        </w:trPr>
        <w:tc>
          <w:tcPr>
            <w:tcW w:w="2840" w:type="dxa"/>
          </w:tcPr>
          <w:p w14:paraId="515D858E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4 If Y/PY to 2.3: Were these deviations likely to have affected the outcome?</w:t>
            </w:r>
          </w:p>
        </w:tc>
        <w:tc>
          <w:tcPr>
            <w:tcW w:w="2841" w:type="dxa"/>
          </w:tcPr>
          <w:p w14:paraId="0BD96AB6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2EDF7E97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85444" w:rsidRPr="004C64A1" w14:paraId="4A4F74FB" w14:textId="77777777" w:rsidTr="0077767C">
        <w:tc>
          <w:tcPr>
            <w:tcW w:w="2840" w:type="dxa"/>
          </w:tcPr>
          <w:p w14:paraId="0AF45AD9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5. If Y/PY/NI to 2.4: Were these deviations from intended intervention balanced between groups?</w:t>
            </w:r>
          </w:p>
        </w:tc>
        <w:tc>
          <w:tcPr>
            <w:tcW w:w="2841" w:type="dxa"/>
          </w:tcPr>
          <w:p w14:paraId="5B4DEDAE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  <w:tc>
          <w:tcPr>
            <w:tcW w:w="2841" w:type="dxa"/>
          </w:tcPr>
          <w:p w14:paraId="57A4048D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385444" w:rsidRPr="004C64A1" w14:paraId="367FE0E9" w14:textId="77777777" w:rsidTr="0077767C">
        <w:tc>
          <w:tcPr>
            <w:tcW w:w="2840" w:type="dxa"/>
          </w:tcPr>
          <w:p w14:paraId="6547A044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2.6 Was an appropriate analysis used to estimate the effect of assignment to intervention?</w:t>
            </w:r>
          </w:p>
        </w:tc>
        <w:tc>
          <w:tcPr>
            <w:tcW w:w="2841" w:type="dxa"/>
          </w:tcPr>
          <w:p w14:paraId="07DC3DCD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273BA6EF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ITT analysis was not used.</w:t>
            </w:r>
          </w:p>
        </w:tc>
      </w:tr>
      <w:tr w:rsidR="00385444" w:rsidRPr="004C64A1" w14:paraId="40F00784" w14:textId="77777777" w:rsidTr="0077767C">
        <w:tc>
          <w:tcPr>
            <w:tcW w:w="2840" w:type="dxa"/>
          </w:tcPr>
          <w:p w14:paraId="62E42C6D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2.7 If N/PN/NI to 2.6: Was there potential for a substantial impact (on the result) of the failure to analyses participants in the group to which they were randomized?</w:t>
            </w:r>
          </w:p>
        </w:tc>
        <w:tc>
          <w:tcPr>
            <w:tcW w:w="2841" w:type="dxa"/>
          </w:tcPr>
          <w:p w14:paraId="66892D02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379096A5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</w:tbl>
    <w:p w14:paraId="535D290B" w14:textId="77777777" w:rsidR="00385444" w:rsidRPr="004C64A1" w:rsidRDefault="00385444" w:rsidP="00385444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due to missing outcome data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85444" w:rsidRPr="004C64A1" w14:paraId="67E17D20" w14:textId="77777777" w:rsidTr="0077767C">
        <w:tc>
          <w:tcPr>
            <w:tcW w:w="2840" w:type="dxa"/>
          </w:tcPr>
          <w:p w14:paraId="37FC7FE3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6CC2E8BA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0C67096E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385444" w:rsidRPr="004C64A1" w14:paraId="6C1F04F0" w14:textId="77777777" w:rsidTr="0077767C">
        <w:tc>
          <w:tcPr>
            <w:tcW w:w="2840" w:type="dxa"/>
          </w:tcPr>
          <w:p w14:paraId="508A2F5B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1 Were data for this outcome available for all, or nearly all, participants randomized?</w:t>
            </w:r>
          </w:p>
        </w:tc>
        <w:tc>
          <w:tcPr>
            <w:tcW w:w="2841" w:type="dxa"/>
          </w:tcPr>
          <w:p w14:paraId="6047A420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3770594F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nce we don’t know the number of randomized patients, we cannot tell whether all patients’ data are available.</w:t>
            </w:r>
          </w:p>
        </w:tc>
      </w:tr>
      <w:tr w:rsidR="00385444" w:rsidRPr="004C64A1" w14:paraId="6EAB5310" w14:textId="77777777" w:rsidTr="0077767C">
        <w:tc>
          <w:tcPr>
            <w:tcW w:w="2840" w:type="dxa"/>
          </w:tcPr>
          <w:p w14:paraId="7D0D51D6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2 If N/PN/NI to 3.1: Is there evidence that the result was not biased by missing outcome data?</w:t>
            </w:r>
          </w:p>
        </w:tc>
        <w:tc>
          <w:tcPr>
            <w:tcW w:w="2841" w:type="dxa"/>
          </w:tcPr>
          <w:p w14:paraId="03097941" w14:textId="5F1E8717" w:rsidR="00385444" w:rsidRPr="004C64A1" w:rsidRDefault="00BA5E39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N</w:t>
            </w:r>
          </w:p>
        </w:tc>
        <w:tc>
          <w:tcPr>
            <w:tcW w:w="2841" w:type="dxa"/>
          </w:tcPr>
          <w:p w14:paraId="1D7D657E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385444" w:rsidRPr="004C64A1" w14:paraId="2D60734C" w14:textId="77777777" w:rsidTr="0077767C">
        <w:tc>
          <w:tcPr>
            <w:tcW w:w="2840" w:type="dxa"/>
          </w:tcPr>
          <w:p w14:paraId="3D9E77D0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3 If N/PN to 3.2: Could missingness in the outcome depend on its true value?</w:t>
            </w:r>
          </w:p>
        </w:tc>
        <w:tc>
          <w:tcPr>
            <w:tcW w:w="2841" w:type="dxa"/>
          </w:tcPr>
          <w:p w14:paraId="036728BA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279229F5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  <w:tr w:rsidR="00385444" w:rsidRPr="004C64A1" w14:paraId="0121D180" w14:textId="77777777" w:rsidTr="0077767C">
        <w:tc>
          <w:tcPr>
            <w:tcW w:w="2840" w:type="dxa"/>
          </w:tcPr>
          <w:p w14:paraId="6833F589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3.4 If Y/PY/NI to 3.3: Is it likely that missingness in the outcome depended on its true value?</w:t>
            </w:r>
          </w:p>
        </w:tc>
        <w:tc>
          <w:tcPr>
            <w:tcW w:w="2841" w:type="dxa"/>
          </w:tcPr>
          <w:p w14:paraId="2C5F7B30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6605A1EC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o enough information.</w:t>
            </w:r>
          </w:p>
        </w:tc>
      </w:tr>
    </w:tbl>
    <w:p w14:paraId="096ECB28" w14:textId="77777777" w:rsidR="00385444" w:rsidRPr="004C64A1" w:rsidRDefault="00385444" w:rsidP="00385444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4C64A1">
        <w:rPr>
          <w:rFonts w:ascii="Times New Roman" w:hAnsi="Times New Roman" w:cs="Times New Roman"/>
          <w:b/>
          <w:bCs/>
          <w:color w:val="000000" w:themeColor="text1"/>
        </w:rPr>
        <w:t>bias in measurement of the outcome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85444" w:rsidRPr="004C64A1" w14:paraId="0280E523" w14:textId="77777777" w:rsidTr="0077767C">
        <w:tc>
          <w:tcPr>
            <w:tcW w:w="2840" w:type="dxa"/>
          </w:tcPr>
          <w:p w14:paraId="7A748516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6322943D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409DD854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385444" w:rsidRPr="004C64A1" w14:paraId="305CE96C" w14:textId="77777777" w:rsidTr="0077767C">
        <w:tc>
          <w:tcPr>
            <w:tcW w:w="2840" w:type="dxa"/>
          </w:tcPr>
          <w:p w14:paraId="25E3224B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1 Was the method of measuring the outcome inappropriate?</w:t>
            </w:r>
          </w:p>
        </w:tc>
        <w:tc>
          <w:tcPr>
            <w:tcW w:w="2841" w:type="dxa"/>
          </w:tcPr>
          <w:p w14:paraId="15A76208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51687BA9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 method was appropriate.</w:t>
            </w:r>
          </w:p>
        </w:tc>
      </w:tr>
      <w:tr w:rsidR="00385444" w:rsidRPr="004C64A1" w14:paraId="4CD7307F" w14:textId="77777777" w:rsidTr="0077767C">
        <w:tc>
          <w:tcPr>
            <w:tcW w:w="2840" w:type="dxa"/>
          </w:tcPr>
          <w:p w14:paraId="7773A4B4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2 Could measurement or ascertainment of the outcome have differed between intervention groups?</w:t>
            </w:r>
          </w:p>
        </w:tc>
        <w:tc>
          <w:tcPr>
            <w:tcW w:w="2841" w:type="dxa"/>
          </w:tcPr>
          <w:p w14:paraId="2A8290BE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6DF78C88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re was no difference between groups.</w:t>
            </w:r>
          </w:p>
        </w:tc>
      </w:tr>
      <w:tr w:rsidR="00385444" w:rsidRPr="004C64A1" w14:paraId="0F69E53A" w14:textId="77777777" w:rsidTr="0077767C">
        <w:tc>
          <w:tcPr>
            <w:tcW w:w="2840" w:type="dxa"/>
          </w:tcPr>
          <w:p w14:paraId="766C51F9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3 If N/PN/NI to 4.1 and 4.2: Were outcome assessors aware of the intervention received by study participants?</w:t>
            </w:r>
          </w:p>
        </w:tc>
        <w:tc>
          <w:tcPr>
            <w:tcW w:w="2841" w:type="dxa"/>
          </w:tcPr>
          <w:p w14:paraId="3491B57E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PY</w:t>
            </w:r>
          </w:p>
        </w:tc>
        <w:tc>
          <w:tcPr>
            <w:tcW w:w="2841" w:type="dxa"/>
          </w:tcPr>
          <w:p w14:paraId="54EC7C50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Blinding was not used.</w:t>
            </w:r>
          </w:p>
        </w:tc>
      </w:tr>
      <w:tr w:rsidR="00385444" w:rsidRPr="004C64A1" w14:paraId="15EB92BB" w14:textId="77777777" w:rsidTr="0077767C">
        <w:tc>
          <w:tcPr>
            <w:tcW w:w="2840" w:type="dxa"/>
          </w:tcPr>
          <w:p w14:paraId="6C8BA594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4.4 If Y/PY/NI to 4.3: Could assessment of the outcome have been influenced by knowledge of intervention received?</w:t>
            </w:r>
          </w:p>
        </w:tc>
        <w:tc>
          <w:tcPr>
            <w:tcW w:w="2841" w:type="dxa"/>
          </w:tcPr>
          <w:p w14:paraId="445C11DB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1B25D866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The outcome involves no judgement.</w:t>
            </w:r>
          </w:p>
        </w:tc>
      </w:tr>
      <w:tr w:rsidR="00385444" w:rsidRPr="004C64A1" w14:paraId="45A4336F" w14:textId="77777777" w:rsidTr="0077767C">
        <w:tc>
          <w:tcPr>
            <w:tcW w:w="2840" w:type="dxa"/>
          </w:tcPr>
          <w:p w14:paraId="0968C2F7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 xml:space="preserve">4.5 If Y/PY/NI to 4.4: Is it likely that assessment of the </w:t>
            </w: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outcome was influenced by knowledge of intervention received?</w:t>
            </w:r>
          </w:p>
        </w:tc>
        <w:tc>
          <w:tcPr>
            <w:tcW w:w="2841" w:type="dxa"/>
          </w:tcPr>
          <w:p w14:paraId="130C2598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lastRenderedPageBreak/>
              <w:t>NA</w:t>
            </w:r>
          </w:p>
        </w:tc>
        <w:tc>
          <w:tcPr>
            <w:tcW w:w="2841" w:type="dxa"/>
          </w:tcPr>
          <w:p w14:paraId="540B03F8" w14:textId="77777777" w:rsidR="00385444" w:rsidRPr="004C64A1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4C64A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</w:tbl>
    <w:p w14:paraId="47560A35" w14:textId="77777777" w:rsidR="00385444" w:rsidRPr="00E35332" w:rsidRDefault="00385444" w:rsidP="00385444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E35332">
        <w:rPr>
          <w:rFonts w:ascii="Times New Roman" w:hAnsi="Times New Roman" w:cs="Times New Roman"/>
          <w:b/>
          <w:bCs/>
          <w:color w:val="000000" w:themeColor="text1"/>
        </w:rPr>
        <w:t>bias in selection of the reported result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85444" w:rsidRPr="00E35332" w14:paraId="5221DEAC" w14:textId="77777777" w:rsidTr="0077767C">
        <w:tc>
          <w:tcPr>
            <w:tcW w:w="2840" w:type="dxa"/>
          </w:tcPr>
          <w:p w14:paraId="4AD267C6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ignaling question</w:t>
            </w:r>
          </w:p>
        </w:tc>
        <w:tc>
          <w:tcPr>
            <w:tcW w:w="2841" w:type="dxa"/>
          </w:tcPr>
          <w:p w14:paraId="04E3EC94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Response</w:t>
            </w:r>
          </w:p>
        </w:tc>
        <w:tc>
          <w:tcPr>
            <w:tcW w:w="2841" w:type="dxa"/>
          </w:tcPr>
          <w:p w14:paraId="36F78E7B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upporting information</w:t>
            </w:r>
          </w:p>
        </w:tc>
      </w:tr>
      <w:tr w:rsidR="00385444" w:rsidRPr="00E35332" w14:paraId="7F8772B4" w14:textId="77777777" w:rsidTr="0077767C">
        <w:tc>
          <w:tcPr>
            <w:tcW w:w="2840" w:type="dxa"/>
          </w:tcPr>
          <w:p w14:paraId="78684C17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1 Were the data that produced this result analyzed in accordance with a pre-specified analysis plan that was finalized before unblinded outcome data were available for analysis?</w:t>
            </w:r>
          </w:p>
        </w:tc>
        <w:tc>
          <w:tcPr>
            <w:tcW w:w="2841" w:type="dxa"/>
          </w:tcPr>
          <w:p w14:paraId="543C05DD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2841" w:type="dxa"/>
          </w:tcPr>
          <w:p w14:paraId="1DB9E4B3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  <w:tr w:rsidR="00385444" w:rsidRPr="00E35332" w14:paraId="27153F18" w14:textId="77777777" w:rsidTr="0077767C">
        <w:tc>
          <w:tcPr>
            <w:tcW w:w="2840" w:type="dxa"/>
          </w:tcPr>
          <w:p w14:paraId="0A484EC4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s the numerical result being assessed likely to have been selected, on the basis of the results, from...</w:t>
            </w:r>
          </w:p>
        </w:tc>
        <w:tc>
          <w:tcPr>
            <w:tcW w:w="2841" w:type="dxa"/>
          </w:tcPr>
          <w:p w14:paraId="130273EC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41" w:type="dxa"/>
          </w:tcPr>
          <w:p w14:paraId="6025D97B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85444" w:rsidRPr="00E35332" w14:paraId="24AE1847" w14:textId="77777777" w:rsidTr="0077767C">
        <w:tc>
          <w:tcPr>
            <w:tcW w:w="2840" w:type="dxa"/>
          </w:tcPr>
          <w:p w14:paraId="75223569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2. ... multiple eligible outcome measurements (e.g. scales, definitions, time points) within the outcome domain?</w:t>
            </w:r>
          </w:p>
        </w:tc>
        <w:tc>
          <w:tcPr>
            <w:tcW w:w="2841" w:type="dxa"/>
          </w:tcPr>
          <w:p w14:paraId="3C67F81A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7BA5DA21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  <w:tr w:rsidR="00385444" w:rsidRPr="00E35332" w14:paraId="3BC9CE08" w14:textId="77777777" w:rsidTr="0077767C">
        <w:tc>
          <w:tcPr>
            <w:tcW w:w="2840" w:type="dxa"/>
          </w:tcPr>
          <w:p w14:paraId="45E63209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5.3 ... multiple eligible analyses of the data?</w:t>
            </w:r>
          </w:p>
        </w:tc>
        <w:tc>
          <w:tcPr>
            <w:tcW w:w="2841" w:type="dxa"/>
          </w:tcPr>
          <w:p w14:paraId="2B1A5FBC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NI</w:t>
            </w:r>
          </w:p>
        </w:tc>
        <w:tc>
          <w:tcPr>
            <w:tcW w:w="2841" w:type="dxa"/>
          </w:tcPr>
          <w:p w14:paraId="2DD76852" w14:textId="77777777" w:rsidR="00385444" w:rsidRPr="00E35332" w:rsidRDefault="00385444" w:rsidP="0077767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E35332">
              <w:rPr>
                <w:rFonts w:ascii="Times New Roman" w:hAnsi="Times New Roman" w:cs="Times New Roman"/>
                <w:color w:val="000000" w:themeColor="text1"/>
              </w:rPr>
              <w:t>Protocol was not available.</w:t>
            </w:r>
          </w:p>
        </w:tc>
      </w:tr>
    </w:tbl>
    <w:p w14:paraId="47F1E43E" w14:textId="77777777" w:rsidR="00385444" w:rsidRPr="00E35332" w:rsidRDefault="00385444" w:rsidP="00385444">
      <w:pPr>
        <w:jc w:val="left"/>
        <w:rPr>
          <w:rFonts w:ascii="Times New Roman" w:hAnsi="Times New Roman" w:cs="Times New Roman" w:hint="eastAsia"/>
          <w:color w:val="000000" w:themeColor="text1"/>
        </w:rPr>
      </w:pPr>
    </w:p>
    <w:p w14:paraId="57E2175F" w14:textId="77777777" w:rsidR="00425AAA" w:rsidRPr="00E35332" w:rsidRDefault="00425AAA" w:rsidP="00425AAA">
      <w:pPr>
        <w:jc w:val="left"/>
        <w:rPr>
          <w:rFonts w:ascii="Times New Roman" w:hAnsi="Times New Roman" w:cs="Times New Roman" w:hint="eastAsia"/>
          <w:color w:val="000000" w:themeColor="text1"/>
        </w:rPr>
      </w:pPr>
    </w:p>
    <w:sectPr w:rsidR="00425AAA" w:rsidRPr="00E35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F79EF6" w14:textId="77777777" w:rsidR="00224A4D" w:rsidRDefault="00224A4D" w:rsidP="004E4563">
      <w:r>
        <w:separator/>
      </w:r>
    </w:p>
  </w:endnote>
  <w:endnote w:type="continuationSeparator" w:id="0">
    <w:p w14:paraId="69370DBC" w14:textId="77777777" w:rsidR="00224A4D" w:rsidRDefault="00224A4D" w:rsidP="004E4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472B71" w14:textId="77777777" w:rsidR="00224A4D" w:rsidRDefault="00224A4D" w:rsidP="004E4563">
      <w:r>
        <w:separator/>
      </w:r>
    </w:p>
  </w:footnote>
  <w:footnote w:type="continuationSeparator" w:id="0">
    <w:p w14:paraId="2F50BE85" w14:textId="77777777" w:rsidR="00224A4D" w:rsidRDefault="00224A4D" w:rsidP="004E45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CA0520"/>
    <w:multiLevelType w:val="hybridMultilevel"/>
    <w:tmpl w:val="6B7E4D84"/>
    <w:lvl w:ilvl="0" w:tplc="F6DAC6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3FF09EA"/>
    <w:rsid w:val="2F7F4D36"/>
    <w:rsid w:val="37EF5120"/>
    <w:rsid w:val="3FFF4A65"/>
    <w:rsid w:val="43FF09EA"/>
    <w:rsid w:val="63EE1D3E"/>
    <w:rsid w:val="67E72366"/>
    <w:rsid w:val="7EFCE4AE"/>
    <w:rsid w:val="7FED0B4F"/>
    <w:rsid w:val="A7D30563"/>
    <w:rsid w:val="BDF1F63F"/>
    <w:rsid w:val="CE70CF0E"/>
    <w:rsid w:val="D1FFE0A5"/>
    <w:rsid w:val="DBFD3054"/>
    <w:rsid w:val="DBFF1B4B"/>
    <w:rsid w:val="F57BEBA0"/>
    <w:rsid w:val="FB5FD526"/>
    <w:rsid w:val="FFFF8D12"/>
    <w:rsid w:val="000F45E0"/>
    <w:rsid w:val="001B6389"/>
    <w:rsid w:val="00224A4D"/>
    <w:rsid w:val="00266808"/>
    <w:rsid w:val="00353A3E"/>
    <w:rsid w:val="00385444"/>
    <w:rsid w:val="003B1005"/>
    <w:rsid w:val="00425AAA"/>
    <w:rsid w:val="004C64A1"/>
    <w:rsid w:val="004E4563"/>
    <w:rsid w:val="00546EA2"/>
    <w:rsid w:val="0058798B"/>
    <w:rsid w:val="006812BF"/>
    <w:rsid w:val="00720E42"/>
    <w:rsid w:val="0084742B"/>
    <w:rsid w:val="00984068"/>
    <w:rsid w:val="00B42246"/>
    <w:rsid w:val="00B92CD5"/>
    <w:rsid w:val="00BA5E39"/>
    <w:rsid w:val="00D57AF7"/>
    <w:rsid w:val="00DF75C9"/>
    <w:rsid w:val="00E1396C"/>
    <w:rsid w:val="00E3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CED18AF"/>
  <w15:docId w15:val="{9DF9C024-B60E-4735-A242-BEB0553B3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F45E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E4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E456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E4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E456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List Paragraph"/>
    <w:basedOn w:val="a"/>
    <w:uiPriority w:val="99"/>
    <w:rsid w:val="00546EA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22</Pages>
  <Words>5031</Words>
  <Characters>28683</Characters>
  <Application>Microsoft Office Word</Application>
  <DocSecurity>0</DocSecurity>
  <Lines>239</Lines>
  <Paragraphs>67</Paragraphs>
  <ScaleCrop>false</ScaleCrop>
  <Company/>
  <LinksUpToDate>false</LinksUpToDate>
  <CharactersWithSpaces>3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maoyi</dc:creator>
  <cp:lastModifiedBy>胡 志鹏</cp:lastModifiedBy>
  <cp:revision>8</cp:revision>
  <dcterms:created xsi:type="dcterms:W3CDTF">2020-10-06T07:27:00Z</dcterms:created>
  <dcterms:modified xsi:type="dcterms:W3CDTF">2020-10-06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8.2.2861</vt:lpwstr>
  </property>
</Properties>
</file>